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E9C6D" w14:textId="77777777" w:rsidR="00BC1ED8" w:rsidRPr="006E7A36" w:rsidRDefault="00BC1ED8" w:rsidP="00BC1ED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006E7A36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Table S5</w:t>
      </w:r>
      <w:r w:rsidRPr="006E7A36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. Oligo information</w:t>
      </w:r>
    </w:p>
    <w:tbl>
      <w:tblPr>
        <w:tblStyle w:val="TableGrid1"/>
        <w:tblW w:w="10241" w:type="dxa"/>
        <w:tblInd w:w="-95" w:type="dxa"/>
        <w:tblLook w:val="04A0" w:firstRow="1" w:lastRow="0" w:firstColumn="1" w:lastColumn="0" w:noHBand="0" w:noVBand="1"/>
      </w:tblPr>
      <w:tblGrid>
        <w:gridCol w:w="1775"/>
        <w:gridCol w:w="1945"/>
        <w:gridCol w:w="4271"/>
        <w:gridCol w:w="900"/>
        <w:gridCol w:w="1350"/>
      </w:tblGrid>
      <w:tr w:rsidR="00BC1ED8" w:rsidRPr="00963190" w14:paraId="32B85415" w14:textId="77777777" w:rsidTr="00203FA8">
        <w:trPr>
          <w:trHeight w:hRule="exact" w:val="334"/>
        </w:trPr>
        <w:tc>
          <w:tcPr>
            <w:tcW w:w="1775" w:type="dxa"/>
            <w:vAlign w:val="center"/>
            <w:hideMark/>
          </w:tcPr>
          <w:p w14:paraId="2B73BBE5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Primer target and name </w:t>
            </w:r>
          </w:p>
        </w:tc>
        <w:tc>
          <w:tcPr>
            <w:tcW w:w="1945" w:type="dxa"/>
            <w:vAlign w:val="center"/>
            <w:hideMark/>
          </w:tcPr>
          <w:p w14:paraId="11FBFFCF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Position (hg19)</w:t>
            </w:r>
          </w:p>
        </w:tc>
        <w:tc>
          <w:tcPr>
            <w:tcW w:w="4271" w:type="dxa"/>
            <w:vAlign w:val="center"/>
            <w:hideMark/>
          </w:tcPr>
          <w:p w14:paraId="0B9163D8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Sequence (5' to 3</w:t>
            </w:r>
            <w:proofErr w:type="gram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')*</w:t>
            </w:r>
            <w:proofErr w:type="gramEnd"/>
          </w:p>
        </w:tc>
        <w:tc>
          <w:tcPr>
            <w:tcW w:w="900" w:type="dxa"/>
            <w:vAlign w:val="center"/>
            <w:hideMark/>
          </w:tcPr>
          <w:p w14:paraId="63B01F6C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Restriction enzyme site</w:t>
            </w:r>
          </w:p>
        </w:tc>
        <w:tc>
          <w:tcPr>
            <w:tcW w:w="1350" w:type="dxa"/>
            <w:vAlign w:val="center"/>
            <w:hideMark/>
          </w:tcPr>
          <w:p w14:paraId="76B256C9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Notes</w:t>
            </w:r>
          </w:p>
        </w:tc>
      </w:tr>
      <w:tr w:rsidR="00BC1ED8" w:rsidRPr="00963190" w14:paraId="66B222DF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647E753B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JFX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07</w:t>
            </w:r>
          </w:p>
        </w:tc>
        <w:tc>
          <w:tcPr>
            <w:tcW w:w="1945" w:type="dxa"/>
            <w:noWrap/>
            <w:vAlign w:val="center"/>
            <w:hideMark/>
          </w:tcPr>
          <w:p w14:paraId="62643CD6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32642-89932660</w:t>
            </w:r>
          </w:p>
        </w:tc>
        <w:tc>
          <w:tcPr>
            <w:tcW w:w="4271" w:type="dxa"/>
            <w:noWrap/>
            <w:vAlign w:val="center"/>
            <w:hideMark/>
          </w:tcPr>
          <w:p w14:paraId="3A7EC6DE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ACAGCCACCAGCATCTCTC</w:t>
            </w:r>
          </w:p>
        </w:tc>
        <w:tc>
          <w:tcPr>
            <w:tcW w:w="900" w:type="dxa"/>
            <w:noWrap/>
            <w:vAlign w:val="center"/>
            <w:hideMark/>
          </w:tcPr>
          <w:p w14:paraId="2CA0066B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1223138F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lnc-FANCI-2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Taqman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qPCR assay</w:t>
            </w:r>
          </w:p>
        </w:tc>
      </w:tr>
      <w:tr w:rsidR="00BC1ED8" w:rsidRPr="00963190" w14:paraId="4E4C616A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5AF0C19E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lnc-FANCI-2 qPCR probe</w:t>
            </w:r>
          </w:p>
        </w:tc>
        <w:tc>
          <w:tcPr>
            <w:tcW w:w="1945" w:type="dxa"/>
            <w:noWrap/>
            <w:vAlign w:val="center"/>
            <w:hideMark/>
          </w:tcPr>
          <w:p w14:paraId="6140A6DC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38268-89938294</w:t>
            </w:r>
          </w:p>
        </w:tc>
        <w:tc>
          <w:tcPr>
            <w:tcW w:w="4271" w:type="dxa"/>
            <w:noWrap/>
            <w:vAlign w:val="center"/>
            <w:hideMark/>
          </w:tcPr>
          <w:p w14:paraId="084E254F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TGAAGTGAAGTATGATCGGACAGCCTC</w:t>
            </w:r>
          </w:p>
        </w:tc>
        <w:tc>
          <w:tcPr>
            <w:tcW w:w="900" w:type="dxa"/>
            <w:vAlign w:val="center"/>
          </w:tcPr>
          <w:p w14:paraId="38FA03F1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6A760FE3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059303E9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6341F333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JFX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08 </w:t>
            </w:r>
          </w:p>
        </w:tc>
        <w:tc>
          <w:tcPr>
            <w:tcW w:w="1945" w:type="dxa"/>
            <w:noWrap/>
            <w:vAlign w:val="center"/>
            <w:hideMark/>
          </w:tcPr>
          <w:p w14:paraId="741BE79B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38333-89938312</w:t>
            </w:r>
          </w:p>
        </w:tc>
        <w:tc>
          <w:tcPr>
            <w:tcW w:w="4271" w:type="dxa"/>
            <w:noWrap/>
            <w:vAlign w:val="center"/>
            <w:hideMark/>
          </w:tcPr>
          <w:p w14:paraId="6D911DB7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CACAATTCCTCTGTCTCCATT</w:t>
            </w:r>
          </w:p>
        </w:tc>
        <w:tc>
          <w:tcPr>
            <w:tcW w:w="900" w:type="dxa"/>
            <w:noWrap/>
            <w:vAlign w:val="center"/>
            <w:hideMark/>
          </w:tcPr>
          <w:p w14:paraId="732DF1C9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44A1930C" w14:textId="77777777" w:rsidR="00BC1ED8" w:rsidRPr="00963190" w:rsidRDefault="00BC1ED8" w:rsidP="00203F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16A70AC8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7409BF3C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YY1 #1 sense</w:t>
            </w:r>
          </w:p>
        </w:tc>
        <w:tc>
          <w:tcPr>
            <w:tcW w:w="1945" w:type="dxa"/>
            <w:noWrap/>
            <w:vAlign w:val="center"/>
          </w:tcPr>
          <w:p w14:paraId="34FA467A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802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4:100706005-10070602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271" w:type="dxa"/>
            <w:noWrap/>
            <w:vAlign w:val="center"/>
          </w:tcPr>
          <w:p w14:paraId="006E7C88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716E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GACGACGACUACAUUGAACAATT</w:t>
            </w:r>
          </w:p>
        </w:tc>
        <w:tc>
          <w:tcPr>
            <w:tcW w:w="900" w:type="dxa"/>
            <w:noWrap/>
            <w:vAlign w:val="center"/>
          </w:tcPr>
          <w:p w14:paraId="29AC2874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4C98A2B6" w14:textId="77777777" w:rsidR="00BC1ED8" w:rsidRPr="00963190" w:rsidRDefault="00BC1ED8" w:rsidP="00203F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YY1 #1</w:t>
            </w:r>
          </w:p>
        </w:tc>
      </w:tr>
      <w:tr w:rsidR="00BC1ED8" w:rsidRPr="00963190" w14:paraId="7100E264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2155509B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YY1 #1 anti-sense</w:t>
            </w:r>
          </w:p>
        </w:tc>
        <w:tc>
          <w:tcPr>
            <w:tcW w:w="1945" w:type="dxa"/>
            <w:noWrap/>
            <w:vAlign w:val="center"/>
          </w:tcPr>
          <w:p w14:paraId="61021BC1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FE43B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4:1007060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2</w:t>
            </w:r>
            <w:r w:rsidRPr="00FE43B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5-1007060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0</w:t>
            </w:r>
            <w:r w:rsidRPr="00FE43B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271" w:type="dxa"/>
            <w:noWrap/>
            <w:vAlign w:val="center"/>
          </w:tcPr>
          <w:p w14:paraId="28EFA5F6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716E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UUGUUCAAUGUAGUCGUCGUCTT</w:t>
            </w:r>
          </w:p>
        </w:tc>
        <w:tc>
          <w:tcPr>
            <w:tcW w:w="900" w:type="dxa"/>
            <w:noWrap/>
            <w:vAlign w:val="center"/>
          </w:tcPr>
          <w:p w14:paraId="0CBEA8F5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096489A3" w14:textId="77777777" w:rsidR="00BC1ED8" w:rsidRPr="00963190" w:rsidRDefault="00BC1ED8" w:rsidP="00203F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362EEE79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49FA0EAA" w14:textId="77777777" w:rsidR="00BC1ED8" w:rsidRDefault="00BC1ED8" w:rsidP="00203F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YY1 #2 sense</w:t>
            </w:r>
          </w:p>
        </w:tc>
        <w:tc>
          <w:tcPr>
            <w:tcW w:w="1945" w:type="dxa"/>
            <w:noWrap/>
            <w:vAlign w:val="center"/>
          </w:tcPr>
          <w:p w14:paraId="19115ECF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E38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4:100743853-100743873</w:t>
            </w:r>
          </w:p>
        </w:tc>
        <w:tc>
          <w:tcPr>
            <w:tcW w:w="4271" w:type="dxa"/>
            <w:noWrap/>
            <w:vAlign w:val="center"/>
          </w:tcPr>
          <w:p w14:paraId="4A6EF6E0" w14:textId="77777777" w:rsidR="00BC1ED8" w:rsidRPr="007716E1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716E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GAUGGUUGUAAUAAGAAGUUTT</w:t>
            </w:r>
          </w:p>
        </w:tc>
        <w:tc>
          <w:tcPr>
            <w:tcW w:w="900" w:type="dxa"/>
            <w:noWrap/>
            <w:vAlign w:val="center"/>
          </w:tcPr>
          <w:p w14:paraId="1E01DAC0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4831B664" w14:textId="77777777" w:rsidR="00BC1ED8" w:rsidRPr="00963190" w:rsidRDefault="00BC1ED8" w:rsidP="00203F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YY1 #2</w:t>
            </w:r>
          </w:p>
        </w:tc>
      </w:tr>
      <w:tr w:rsidR="00BC1ED8" w:rsidRPr="00963190" w14:paraId="30F9C4DB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417F711F" w14:textId="77777777" w:rsidR="00BC1ED8" w:rsidRDefault="00BC1ED8" w:rsidP="00203F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YY1 #2 anti-sense</w:t>
            </w:r>
          </w:p>
        </w:tc>
        <w:tc>
          <w:tcPr>
            <w:tcW w:w="1945" w:type="dxa"/>
            <w:noWrap/>
            <w:vAlign w:val="center"/>
          </w:tcPr>
          <w:p w14:paraId="512391F2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E38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4:1007438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7</w:t>
            </w:r>
            <w:r w:rsidRPr="00BE38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3-1007438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5</w:t>
            </w:r>
            <w:r w:rsidRPr="00BE38E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271" w:type="dxa"/>
            <w:noWrap/>
            <w:vAlign w:val="center"/>
          </w:tcPr>
          <w:p w14:paraId="5CA2C907" w14:textId="77777777" w:rsidR="00BC1ED8" w:rsidRPr="007716E1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716E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AACUUCUUAUUACAACCAUCGTT</w:t>
            </w:r>
          </w:p>
        </w:tc>
        <w:tc>
          <w:tcPr>
            <w:tcW w:w="900" w:type="dxa"/>
            <w:noWrap/>
            <w:vAlign w:val="center"/>
          </w:tcPr>
          <w:p w14:paraId="6C0702C2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6401B7EC" w14:textId="77777777" w:rsidR="00BC1ED8" w:rsidRPr="00963190" w:rsidRDefault="00BC1ED8" w:rsidP="00203FA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12BF5E7F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7901E384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44</w:t>
            </w:r>
          </w:p>
        </w:tc>
        <w:tc>
          <w:tcPr>
            <w:tcW w:w="1945" w:type="dxa"/>
            <w:noWrap/>
            <w:vAlign w:val="center"/>
            <w:hideMark/>
          </w:tcPr>
          <w:p w14:paraId="5882369D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1752-89921775</w:t>
            </w:r>
          </w:p>
        </w:tc>
        <w:tc>
          <w:tcPr>
            <w:tcW w:w="4271" w:type="dxa"/>
            <w:noWrap/>
            <w:vAlign w:val="center"/>
            <w:hideMark/>
          </w:tcPr>
          <w:p w14:paraId="16760206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-</w:t>
            </w: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GCGTTCGCGGGAGCCTGAGGCGCT</w:t>
            </w:r>
          </w:p>
        </w:tc>
        <w:tc>
          <w:tcPr>
            <w:tcW w:w="900" w:type="dxa"/>
            <w:noWrap/>
            <w:vAlign w:val="center"/>
            <w:hideMark/>
          </w:tcPr>
          <w:p w14:paraId="4838639D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36526A28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Oligo pull-down oligo1 </w:t>
            </w:r>
          </w:p>
        </w:tc>
      </w:tr>
      <w:tr w:rsidR="00BC1ED8" w:rsidRPr="00963190" w14:paraId="12C05405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5298D912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45</w:t>
            </w:r>
          </w:p>
        </w:tc>
        <w:tc>
          <w:tcPr>
            <w:tcW w:w="1945" w:type="dxa"/>
            <w:noWrap/>
            <w:vAlign w:val="center"/>
            <w:hideMark/>
          </w:tcPr>
          <w:p w14:paraId="4CCC6473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1775-89921752</w:t>
            </w:r>
          </w:p>
        </w:tc>
        <w:tc>
          <w:tcPr>
            <w:tcW w:w="4271" w:type="dxa"/>
            <w:noWrap/>
            <w:vAlign w:val="center"/>
            <w:hideMark/>
          </w:tcPr>
          <w:p w14:paraId="5836729B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AGCGCCTCAGGCTCCCGCGAACGC</w:t>
            </w:r>
          </w:p>
        </w:tc>
        <w:tc>
          <w:tcPr>
            <w:tcW w:w="900" w:type="dxa"/>
            <w:vAlign w:val="center"/>
          </w:tcPr>
          <w:p w14:paraId="3BD7948D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586AC2CF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5355F005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77640EF7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46</w:t>
            </w:r>
          </w:p>
        </w:tc>
        <w:tc>
          <w:tcPr>
            <w:tcW w:w="1945" w:type="dxa"/>
            <w:noWrap/>
            <w:vAlign w:val="center"/>
            <w:hideMark/>
          </w:tcPr>
          <w:p w14:paraId="549F210D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1935-89921958</w:t>
            </w:r>
          </w:p>
        </w:tc>
        <w:tc>
          <w:tcPr>
            <w:tcW w:w="4271" w:type="dxa"/>
            <w:noWrap/>
            <w:vAlign w:val="center"/>
            <w:hideMark/>
          </w:tcPr>
          <w:p w14:paraId="77C3CB5B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-</w:t>
            </w: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CTTTCCAAGATTCACACCTCGTC</w:t>
            </w:r>
          </w:p>
        </w:tc>
        <w:tc>
          <w:tcPr>
            <w:tcW w:w="900" w:type="dxa"/>
            <w:noWrap/>
            <w:vAlign w:val="center"/>
            <w:hideMark/>
          </w:tcPr>
          <w:p w14:paraId="2D5D67E2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73670C76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ligo pull-down oligo2</w:t>
            </w:r>
          </w:p>
        </w:tc>
      </w:tr>
      <w:tr w:rsidR="00BC1ED8" w:rsidRPr="00963190" w14:paraId="511C4B0E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22E5D20D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47</w:t>
            </w:r>
          </w:p>
        </w:tc>
        <w:tc>
          <w:tcPr>
            <w:tcW w:w="1945" w:type="dxa"/>
            <w:noWrap/>
            <w:vAlign w:val="center"/>
            <w:hideMark/>
          </w:tcPr>
          <w:p w14:paraId="65B7F537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1958-89921935</w:t>
            </w:r>
          </w:p>
        </w:tc>
        <w:tc>
          <w:tcPr>
            <w:tcW w:w="4271" w:type="dxa"/>
            <w:noWrap/>
            <w:vAlign w:val="center"/>
            <w:hideMark/>
          </w:tcPr>
          <w:p w14:paraId="5D473D88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GACGAGGTGTGAATCTTGGAAAGG</w:t>
            </w:r>
          </w:p>
        </w:tc>
        <w:tc>
          <w:tcPr>
            <w:tcW w:w="900" w:type="dxa"/>
            <w:noWrap/>
            <w:vAlign w:val="center"/>
            <w:hideMark/>
          </w:tcPr>
          <w:p w14:paraId="11108298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416EC22F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03CD842C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45784AF3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50</w:t>
            </w:r>
          </w:p>
        </w:tc>
        <w:tc>
          <w:tcPr>
            <w:tcW w:w="1945" w:type="dxa"/>
            <w:noWrap/>
            <w:vAlign w:val="center"/>
            <w:hideMark/>
          </w:tcPr>
          <w:p w14:paraId="32E03793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2169-89922192</w:t>
            </w:r>
          </w:p>
        </w:tc>
        <w:tc>
          <w:tcPr>
            <w:tcW w:w="4271" w:type="dxa"/>
            <w:noWrap/>
            <w:vAlign w:val="center"/>
            <w:hideMark/>
          </w:tcPr>
          <w:p w14:paraId="5EC0E070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-</w:t>
            </w: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GCCCGGGAGGCCATTTTGAGAGCG</w:t>
            </w:r>
          </w:p>
        </w:tc>
        <w:tc>
          <w:tcPr>
            <w:tcW w:w="900" w:type="dxa"/>
            <w:noWrap/>
            <w:vAlign w:val="center"/>
            <w:hideMark/>
          </w:tcPr>
          <w:p w14:paraId="286F00F4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4584696E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ligo pull-down oligo4</w:t>
            </w:r>
          </w:p>
        </w:tc>
      </w:tr>
      <w:tr w:rsidR="00BC1ED8" w:rsidRPr="00963190" w14:paraId="352C73DF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7E542BFA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51</w:t>
            </w:r>
          </w:p>
        </w:tc>
        <w:tc>
          <w:tcPr>
            <w:tcW w:w="1945" w:type="dxa"/>
            <w:noWrap/>
            <w:vAlign w:val="center"/>
            <w:hideMark/>
          </w:tcPr>
          <w:p w14:paraId="7E280529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2192-89922169</w:t>
            </w:r>
          </w:p>
        </w:tc>
        <w:tc>
          <w:tcPr>
            <w:tcW w:w="4271" w:type="dxa"/>
            <w:noWrap/>
            <w:vAlign w:val="center"/>
            <w:hideMark/>
          </w:tcPr>
          <w:p w14:paraId="605AF319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GCTCTCAAAATGGCCTCCCGGGC</w:t>
            </w:r>
          </w:p>
        </w:tc>
        <w:tc>
          <w:tcPr>
            <w:tcW w:w="900" w:type="dxa"/>
            <w:noWrap/>
            <w:vAlign w:val="center"/>
            <w:hideMark/>
          </w:tcPr>
          <w:p w14:paraId="1C2CF401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03998FC0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717F49A9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0565F18E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52</w:t>
            </w:r>
          </w:p>
        </w:tc>
        <w:tc>
          <w:tcPr>
            <w:tcW w:w="1945" w:type="dxa"/>
            <w:noWrap/>
            <w:vAlign w:val="center"/>
            <w:hideMark/>
          </w:tcPr>
          <w:p w14:paraId="32F08943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2199-89922225</w:t>
            </w:r>
          </w:p>
        </w:tc>
        <w:tc>
          <w:tcPr>
            <w:tcW w:w="4271" w:type="dxa"/>
            <w:noWrap/>
            <w:vAlign w:val="center"/>
            <w:hideMark/>
          </w:tcPr>
          <w:p w14:paraId="50CE9D6A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-</w:t>
            </w: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GGGGCGGCAAGATGGCTGCGTGGGCAC</w:t>
            </w:r>
          </w:p>
        </w:tc>
        <w:tc>
          <w:tcPr>
            <w:tcW w:w="900" w:type="dxa"/>
            <w:vAlign w:val="center"/>
          </w:tcPr>
          <w:p w14:paraId="2179CFB0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59216728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ligo pull-down oligo5</w:t>
            </w:r>
          </w:p>
        </w:tc>
      </w:tr>
      <w:tr w:rsidR="00BC1ED8" w:rsidRPr="00963190" w14:paraId="4C69883C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3B39DA52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53</w:t>
            </w:r>
          </w:p>
        </w:tc>
        <w:tc>
          <w:tcPr>
            <w:tcW w:w="1945" w:type="dxa"/>
            <w:noWrap/>
            <w:vAlign w:val="center"/>
            <w:hideMark/>
          </w:tcPr>
          <w:p w14:paraId="3579546E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2225-89922199</w:t>
            </w:r>
          </w:p>
        </w:tc>
        <w:tc>
          <w:tcPr>
            <w:tcW w:w="4271" w:type="dxa"/>
            <w:noWrap/>
            <w:vAlign w:val="center"/>
            <w:hideMark/>
          </w:tcPr>
          <w:p w14:paraId="0AA8D53C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GTGCCCACGCAGCCATCTTGCCGCCCC</w:t>
            </w:r>
          </w:p>
        </w:tc>
        <w:tc>
          <w:tcPr>
            <w:tcW w:w="900" w:type="dxa"/>
            <w:vAlign w:val="center"/>
          </w:tcPr>
          <w:p w14:paraId="0A090709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175FAC81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7311ACC5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079C488E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60</w:t>
            </w:r>
          </w:p>
        </w:tc>
        <w:tc>
          <w:tcPr>
            <w:tcW w:w="1945" w:type="dxa"/>
            <w:noWrap/>
            <w:vAlign w:val="center"/>
            <w:hideMark/>
          </w:tcPr>
          <w:p w14:paraId="11983280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2169-89922192</w:t>
            </w:r>
          </w:p>
        </w:tc>
        <w:tc>
          <w:tcPr>
            <w:tcW w:w="4271" w:type="dxa"/>
            <w:noWrap/>
            <w:vAlign w:val="center"/>
            <w:hideMark/>
          </w:tcPr>
          <w:p w14:paraId="16D613D9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B-</w:t>
            </w: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GCCCGGGAGG</w:t>
            </w: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  <w:u w:val="single"/>
              </w:rPr>
              <w:t>TCGA</w:t>
            </w: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TTTGAGAGCG</w:t>
            </w:r>
          </w:p>
        </w:tc>
        <w:tc>
          <w:tcPr>
            <w:tcW w:w="900" w:type="dxa"/>
            <w:noWrap/>
            <w:vAlign w:val="center"/>
            <w:hideMark/>
          </w:tcPr>
          <w:p w14:paraId="2DC419EA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5722F4AE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ligo pull-down oligo4-M</w:t>
            </w:r>
          </w:p>
        </w:tc>
      </w:tr>
      <w:tr w:rsidR="00BC1ED8" w:rsidRPr="00963190" w14:paraId="4D95F3F6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081E018C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61</w:t>
            </w:r>
          </w:p>
        </w:tc>
        <w:tc>
          <w:tcPr>
            <w:tcW w:w="1945" w:type="dxa"/>
            <w:noWrap/>
            <w:vAlign w:val="center"/>
            <w:hideMark/>
          </w:tcPr>
          <w:p w14:paraId="022E14A1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2192-89922169</w:t>
            </w:r>
          </w:p>
        </w:tc>
        <w:tc>
          <w:tcPr>
            <w:tcW w:w="4271" w:type="dxa"/>
            <w:noWrap/>
            <w:vAlign w:val="center"/>
            <w:hideMark/>
          </w:tcPr>
          <w:p w14:paraId="3CDA23E1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GCTCTCAAA</w:t>
            </w: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  <w:u w:val="single"/>
              </w:rPr>
              <w:t>TCGA</w:t>
            </w: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CTCCCGGGC</w:t>
            </w:r>
          </w:p>
        </w:tc>
        <w:tc>
          <w:tcPr>
            <w:tcW w:w="900" w:type="dxa"/>
            <w:noWrap/>
            <w:vAlign w:val="center"/>
            <w:hideMark/>
          </w:tcPr>
          <w:p w14:paraId="179F3BD8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52C7946D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2C09CF02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0CBD0075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123</w:t>
            </w:r>
          </w:p>
        </w:tc>
        <w:tc>
          <w:tcPr>
            <w:tcW w:w="1945" w:type="dxa"/>
            <w:noWrap/>
            <w:vAlign w:val="center"/>
          </w:tcPr>
          <w:p w14:paraId="49C7450C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2169-89922192</w:t>
            </w:r>
          </w:p>
        </w:tc>
        <w:tc>
          <w:tcPr>
            <w:tcW w:w="4271" w:type="dxa"/>
            <w:noWrap/>
            <w:vAlign w:val="center"/>
          </w:tcPr>
          <w:p w14:paraId="7CB0AE34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-GCCCGGGA</w:t>
            </w: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CCG</w:t>
            </w: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ATTTTGAGAGCG</w:t>
            </w:r>
          </w:p>
        </w:tc>
        <w:tc>
          <w:tcPr>
            <w:tcW w:w="900" w:type="dxa"/>
            <w:noWrap/>
            <w:vAlign w:val="center"/>
          </w:tcPr>
          <w:p w14:paraId="211800B8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30E06830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ligo pull-down oligo4-M1</w:t>
            </w:r>
          </w:p>
        </w:tc>
      </w:tr>
      <w:tr w:rsidR="00BC1ED8" w:rsidRPr="00963190" w14:paraId="64B69160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0F5743D7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124</w:t>
            </w:r>
          </w:p>
        </w:tc>
        <w:tc>
          <w:tcPr>
            <w:tcW w:w="1945" w:type="dxa"/>
            <w:noWrap/>
            <w:vAlign w:val="center"/>
          </w:tcPr>
          <w:p w14:paraId="21D246DB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2192-89922169</w:t>
            </w:r>
          </w:p>
        </w:tc>
        <w:tc>
          <w:tcPr>
            <w:tcW w:w="4271" w:type="dxa"/>
            <w:noWrap/>
            <w:vAlign w:val="center"/>
          </w:tcPr>
          <w:p w14:paraId="1AF4F86F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GCTCTCAAAATG</w:t>
            </w: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CGG</w:t>
            </w: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CCCGGGC</w:t>
            </w:r>
          </w:p>
        </w:tc>
        <w:tc>
          <w:tcPr>
            <w:tcW w:w="900" w:type="dxa"/>
            <w:noWrap/>
            <w:vAlign w:val="center"/>
          </w:tcPr>
          <w:p w14:paraId="42EB68A1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5C19CC11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16FADA4E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4AF3EA9D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125</w:t>
            </w:r>
          </w:p>
        </w:tc>
        <w:tc>
          <w:tcPr>
            <w:tcW w:w="1945" w:type="dxa"/>
            <w:noWrap/>
            <w:vAlign w:val="center"/>
          </w:tcPr>
          <w:p w14:paraId="0A7C619B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2169-89922192</w:t>
            </w:r>
          </w:p>
        </w:tc>
        <w:tc>
          <w:tcPr>
            <w:tcW w:w="4271" w:type="dxa"/>
            <w:noWrap/>
            <w:vAlign w:val="center"/>
          </w:tcPr>
          <w:p w14:paraId="60B91F3E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-G</w:t>
            </w: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GGG</w:t>
            </w: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GGAGGCCATTTTGAGAGCG</w:t>
            </w:r>
          </w:p>
        </w:tc>
        <w:tc>
          <w:tcPr>
            <w:tcW w:w="900" w:type="dxa"/>
            <w:noWrap/>
            <w:vAlign w:val="center"/>
          </w:tcPr>
          <w:p w14:paraId="38F0869C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7E68D686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ligo pull-down oligo4-M2</w:t>
            </w:r>
          </w:p>
        </w:tc>
      </w:tr>
      <w:tr w:rsidR="00BC1ED8" w:rsidRPr="00963190" w14:paraId="752C7F4F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30958D1F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126</w:t>
            </w:r>
          </w:p>
        </w:tc>
        <w:tc>
          <w:tcPr>
            <w:tcW w:w="1945" w:type="dxa"/>
            <w:noWrap/>
            <w:vAlign w:val="center"/>
          </w:tcPr>
          <w:p w14:paraId="7453AD3C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2192-89922169</w:t>
            </w:r>
          </w:p>
        </w:tc>
        <w:tc>
          <w:tcPr>
            <w:tcW w:w="4271" w:type="dxa"/>
            <w:noWrap/>
            <w:vAlign w:val="center"/>
          </w:tcPr>
          <w:p w14:paraId="4929C1DF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GCTCTCAAAATGGCCTCCC</w:t>
            </w: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CCC</w:t>
            </w: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900" w:type="dxa"/>
            <w:noWrap/>
            <w:vAlign w:val="center"/>
          </w:tcPr>
          <w:p w14:paraId="61FF5137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1ADB9695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43F9C078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471CE7D8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87</w:t>
            </w:r>
          </w:p>
        </w:tc>
        <w:tc>
          <w:tcPr>
            <w:tcW w:w="1945" w:type="dxa"/>
            <w:noWrap/>
            <w:vAlign w:val="center"/>
            <w:hideMark/>
          </w:tcPr>
          <w:p w14:paraId="3AF723E8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0048-89920069</w:t>
            </w:r>
          </w:p>
        </w:tc>
        <w:tc>
          <w:tcPr>
            <w:tcW w:w="4271" w:type="dxa"/>
            <w:noWrap/>
            <w:vAlign w:val="center"/>
            <w:hideMark/>
          </w:tcPr>
          <w:p w14:paraId="36295E56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TGGAGGTGACAATTCCTGATT</w:t>
            </w:r>
          </w:p>
        </w:tc>
        <w:tc>
          <w:tcPr>
            <w:tcW w:w="900" w:type="dxa"/>
            <w:noWrap/>
            <w:vAlign w:val="center"/>
            <w:hideMark/>
          </w:tcPr>
          <w:p w14:paraId="6C14E806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791625C3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IP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: promoter</w:t>
            </w:r>
          </w:p>
          <w:p w14:paraId="61B3A625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-2242 to -2062</w:t>
            </w:r>
          </w:p>
        </w:tc>
      </w:tr>
      <w:tr w:rsidR="00BC1ED8" w:rsidRPr="00963190" w14:paraId="538C259C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5F598C11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76</w:t>
            </w:r>
          </w:p>
        </w:tc>
        <w:tc>
          <w:tcPr>
            <w:tcW w:w="1945" w:type="dxa"/>
            <w:noWrap/>
            <w:vAlign w:val="center"/>
            <w:hideMark/>
          </w:tcPr>
          <w:p w14:paraId="095F452A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0228-89920209</w:t>
            </w:r>
          </w:p>
        </w:tc>
        <w:tc>
          <w:tcPr>
            <w:tcW w:w="4271" w:type="dxa"/>
            <w:noWrap/>
            <w:vAlign w:val="center"/>
            <w:hideMark/>
          </w:tcPr>
          <w:p w14:paraId="26ED1FB2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ACCG/TCAAGGATACAGAGTCGTAA</w:t>
            </w:r>
          </w:p>
        </w:tc>
        <w:tc>
          <w:tcPr>
            <w:tcW w:w="900" w:type="dxa"/>
            <w:vAlign w:val="center"/>
          </w:tcPr>
          <w:p w14:paraId="71E5B56B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146DCE33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4AFFD740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428BBC85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14</w:t>
            </w:r>
          </w:p>
        </w:tc>
        <w:tc>
          <w:tcPr>
            <w:tcW w:w="1945" w:type="dxa"/>
            <w:noWrap/>
            <w:vAlign w:val="center"/>
          </w:tcPr>
          <w:p w14:paraId="05CC14E9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0982-89921001</w:t>
            </w:r>
          </w:p>
        </w:tc>
        <w:tc>
          <w:tcPr>
            <w:tcW w:w="4271" w:type="dxa"/>
            <w:noWrap/>
            <w:vAlign w:val="center"/>
          </w:tcPr>
          <w:p w14:paraId="014AD2EA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GGAAGATCT/GGTGGCTGGAAGCGTGGCTA</w:t>
            </w:r>
          </w:p>
        </w:tc>
        <w:tc>
          <w:tcPr>
            <w:tcW w:w="900" w:type="dxa"/>
            <w:noWrap/>
            <w:vAlign w:val="center"/>
          </w:tcPr>
          <w:p w14:paraId="2E8A0B30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Bg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II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00DC026A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IP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: promoter</w:t>
            </w:r>
          </w:p>
          <w:p w14:paraId="1355508C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-1308 to -932</w:t>
            </w:r>
          </w:p>
        </w:tc>
      </w:tr>
      <w:tr w:rsidR="00BC1ED8" w:rsidRPr="00963190" w14:paraId="79E53023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53F18B6A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06</w:t>
            </w:r>
          </w:p>
        </w:tc>
        <w:tc>
          <w:tcPr>
            <w:tcW w:w="1945" w:type="dxa"/>
            <w:noWrap/>
            <w:vAlign w:val="center"/>
          </w:tcPr>
          <w:p w14:paraId="747E4130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1358-89921334</w:t>
            </w:r>
          </w:p>
        </w:tc>
        <w:tc>
          <w:tcPr>
            <w:tcW w:w="4271" w:type="dxa"/>
            <w:noWrap/>
            <w:vAlign w:val="center"/>
          </w:tcPr>
          <w:p w14:paraId="2A97CCEB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AGCTGCTGGCGAGTTCGTGACTGCG</w:t>
            </w:r>
          </w:p>
        </w:tc>
        <w:tc>
          <w:tcPr>
            <w:tcW w:w="900" w:type="dxa"/>
            <w:noWrap/>
            <w:vAlign w:val="center"/>
          </w:tcPr>
          <w:p w14:paraId="1C9D1E3A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529D5C27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55CFB8F6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6874A519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27</w:t>
            </w:r>
          </w:p>
        </w:tc>
        <w:tc>
          <w:tcPr>
            <w:tcW w:w="1945" w:type="dxa"/>
            <w:noWrap/>
            <w:vAlign w:val="center"/>
            <w:hideMark/>
          </w:tcPr>
          <w:p w14:paraId="5DEEAFFC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1982-89922001</w:t>
            </w:r>
          </w:p>
        </w:tc>
        <w:tc>
          <w:tcPr>
            <w:tcW w:w="4271" w:type="dxa"/>
            <w:noWrap/>
            <w:vAlign w:val="center"/>
            <w:hideMark/>
          </w:tcPr>
          <w:p w14:paraId="28E232B6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AGTCGGGGTACC/TACGGCCTTCCGAACCCGAA</w:t>
            </w:r>
          </w:p>
        </w:tc>
        <w:tc>
          <w:tcPr>
            <w:tcW w:w="900" w:type="dxa"/>
            <w:noWrap/>
            <w:vAlign w:val="center"/>
            <w:hideMark/>
          </w:tcPr>
          <w:p w14:paraId="08C033A2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Kpn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I           </w:t>
            </w: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50897437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IP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: promoter</w:t>
            </w:r>
          </w:p>
          <w:p w14:paraId="443C3BD2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-308 to +108</w:t>
            </w:r>
          </w:p>
        </w:tc>
      </w:tr>
      <w:tr w:rsidR="00BC1ED8" w:rsidRPr="00963190" w14:paraId="1456E3A3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1CF78EC2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07</w:t>
            </w:r>
          </w:p>
        </w:tc>
        <w:tc>
          <w:tcPr>
            <w:tcW w:w="1945" w:type="dxa"/>
            <w:noWrap/>
            <w:vAlign w:val="center"/>
            <w:hideMark/>
          </w:tcPr>
          <w:p w14:paraId="602C76B3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2398-89922375</w:t>
            </w:r>
          </w:p>
        </w:tc>
        <w:tc>
          <w:tcPr>
            <w:tcW w:w="4271" w:type="dxa"/>
            <w:noWrap/>
            <w:vAlign w:val="center"/>
            <w:hideMark/>
          </w:tcPr>
          <w:p w14:paraId="24D2A325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GGCAGGAAGACGGCAGCCACTCTT</w:t>
            </w:r>
          </w:p>
        </w:tc>
        <w:tc>
          <w:tcPr>
            <w:tcW w:w="900" w:type="dxa"/>
            <w:vAlign w:val="center"/>
          </w:tcPr>
          <w:p w14:paraId="3FC98E6B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32697FC1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16E7F016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6467937E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83</w:t>
            </w:r>
          </w:p>
        </w:tc>
        <w:tc>
          <w:tcPr>
            <w:tcW w:w="1945" w:type="dxa"/>
            <w:noWrap/>
            <w:vAlign w:val="center"/>
            <w:hideMark/>
          </w:tcPr>
          <w:p w14:paraId="74923A36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3385-89923404</w:t>
            </w:r>
          </w:p>
        </w:tc>
        <w:tc>
          <w:tcPr>
            <w:tcW w:w="4271" w:type="dxa"/>
            <w:noWrap/>
            <w:vAlign w:val="center"/>
            <w:hideMark/>
          </w:tcPr>
          <w:p w14:paraId="28D029F9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ACCG/AACCTCCCAGTCTAAAGCCC</w:t>
            </w:r>
          </w:p>
        </w:tc>
        <w:tc>
          <w:tcPr>
            <w:tcW w:w="900" w:type="dxa"/>
            <w:vAlign w:val="center"/>
          </w:tcPr>
          <w:p w14:paraId="54E6EEC7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  <w:hideMark/>
          </w:tcPr>
          <w:p w14:paraId="3A632069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IP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: promoter</w:t>
            </w:r>
          </w:p>
          <w:p w14:paraId="07DF2700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+1095 to +1310</w:t>
            </w:r>
          </w:p>
        </w:tc>
      </w:tr>
      <w:tr w:rsidR="00BC1ED8" w:rsidRPr="00963190" w14:paraId="16A94676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  <w:hideMark/>
          </w:tcPr>
          <w:p w14:paraId="5AF24199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90</w:t>
            </w:r>
          </w:p>
        </w:tc>
        <w:tc>
          <w:tcPr>
            <w:tcW w:w="1945" w:type="dxa"/>
            <w:noWrap/>
            <w:vAlign w:val="center"/>
            <w:hideMark/>
          </w:tcPr>
          <w:p w14:paraId="1ACB80F9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r15:89923600-89923578</w:t>
            </w:r>
          </w:p>
        </w:tc>
        <w:tc>
          <w:tcPr>
            <w:tcW w:w="4271" w:type="dxa"/>
            <w:noWrap/>
            <w:vAlign w:val="center"/>
            <w:hideMark/>
          </w:tcPr>
          <w:p w14:paraId="0C1F83A3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ACATGAGCAGTTGACCTACATAA</w:t>
            </w:r>
          </w:p>
        </w:tc>
        <w:tc>
          <w:tcPr>
            <w:tcW w:w="900" w:type="dxa"/>
            <w:noWrap/>
            <w:vAlign w:val="center"/>
            <w:hideMark/>
          </w:tcPr>
          <w:p w14:paraId="3009BA04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  <w:hideMark/>
          </w:tcPr>
          <w:p w14:paraId="0031EEF8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1814DBA4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7700D057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120</w:t>
            </w:r>
          </w:p>
        </w:tc>
        <w:tc>
          <w:tcPr>
            <w:tcW w:w="1945" w:type="dxa"/>
            <w:noWrap/>
            <w:vAlign w:val="center"/>
          </w:tcPr>
          <w:p w14:paraId="7545A001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chr15:89927820-89927839</w:t>
            </w:r>
          </w:p>
        </w:tc>
        <w:tc>
          <w:tcPr>
            <w:tcW w:w="4271" w:type="dxa"/>
            <w:noWrap/>
            <w:vAlign w:val="center"/>
          </w:tcPr>
          <w:p w14:paraId="0B184944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CTGTGCCTCAGTCTGTAAA</w:t>
            </w:r>
          </w:p>
        </w:tc>
        <w:tc>
          <w:tcPr>
            <w:tcW w:w="900" w:type="dxa"/>
            <w:noWrap/>
            <w:vAlign w:val="center"/>
          </w:tcPr>
          <w:p w14:paraId="3DBF75C4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7515C5A7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IP</w:t>
            </w:r>
            <w:proofErr w:type="spellEnd"/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: promoter</w:t>
            </w:r>
          </w:p>
          <w:p w14:paraId="5F4C959F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96319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  <w:t>+5530 to +6058</w:t>
            </w:r>
          </w:p>
        </w:tc>
      </w:tr>
      <w:tr w:rsidR="00BC1ED8" w:rsidRPr="00963190" w14:paraId="2721405D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733AE51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HBL</w:t>
            </w:r>
            <w:proofErr w:type="spellEnd"/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114</w:t>
            </w:r>
          </w:p>
        </w:tc>
        <w:tc>
          <w:tcPr>
            <w:tcW w:w="1945" w:type="dxa"/>
            <w:noWrap/>
            <w:vAlign w:val="center"/>
          </w:tcPr>
          <w:p w14:paraId="35746EC4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chr15:89928348-89928327</w:t>
            </w:r>
          </w:p>
        </w:tc>
        <w:tc>
          <w:tcPr>
            <w:tcW w:w="4271" w:type="dxa"/>
            <w:noWrap/>
            <w:vAlign w:val="center"/>
          </w:tcPr>
          <w:p w14:paraId="4ECA17F7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TGTCCTGTGGGTTCTGAATTA</w:t>
            </w:r>
          </w:p>
        </w:tc>
        <w:tc>
          <w:tcPr>
            <w:tcW w:w="900" w:type="dxa"/>
            <w:noWrap/>
            <w:vAlign w:val="center"/>
          </w:tcPr>
          <w:p w14:paraId="3A06328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1ACC3530" w14:textId="77777777" w:rsidR="00BC1ED8" w:rsidRPr="00963190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3D533C83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41AF0607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01</w:t>
            </w:r>
          </w:p>
        </w:tc>
        <w:tc>
          <w:tcPr>
            <w:tcW w:w="1945" w:type="dxa"/>
            <w:noWrap/>
            <w:vAlign w:val="center"/>
          </w:tcPr>
          <w:p w14:paraId="7287170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7:25621115-25621138</w:t>
            </w:r>
          </w:p>
        </w:tc>
        <w:tc>
          <w:tcPr>
            <w:tcW w:w="4271" w:type="dxa"/>
            <w:noWrap/>
            <w:vAlign w:val="center"/>
          </w:tcPr>
          <w:p w14:paraId="438A60BF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CGGCGCCGCCCGCCATTTTGACTC</w:t>
            </w:r>
          </w:p>
        </w:tc>
        <w:tc>
          <w:tcPr>
            <w:tcW w:w="900" w:type="dxa"/>
            <w:noWrap/>
            <w:vAlign w:val="center"/>
          </w:tcPr>
          <w:p w14:paraId="2EAE6212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72F5087B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WSB1</w:t>
            </w:r>
          </w:p>
        </w:tc>
      </w:tr>
      <w:tr w:rsidR="00BC1ED8" w:rsidRPr="00963190" w14:paraId="735C00F3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3D4541BC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02</w:t>
            </w:r>
          </w:p>
        </w:tc>
        <w:tc>
          <w:tcPr>
            <w:tcW w:w="1945" w:type="dxa"/>
            <w:noWrap/>
            <w:vAlign w:val="center"/>
          </w:tcPr>
          <w:p w14:paraId="24F7A277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7:25621138-25621115</w:t>
            </w:r>
          </w:p>
        </w:tc>
        <w:tc>
          <w:tcPr>
            <w:tcW w:w="4271" w:type="dxa"/>
            <w:noWrap/>
            <w:vAlign w:val="center"/>
          </w:tcPr>
          <w:p w14:paraId="4B20688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GAGTCAAAATGGCGGGCGGCGCCG</w:t>
            </w:r>
          </w:p>
        </w:tc>
        <w:tc>
          <w:tcPr>
            <w:tcW w:w="900" w:type="dxa"/>
            <w:noWrap/>
            <w:vAlign w:val="center"/>
          </w:tcPr>
          <w:p w14:paraId="3557C157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02A0F177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09EB926C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2B9D5641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03</w:t>
            </w:r>
          </w:p>
        </w:tc>
        <w:tc>
          <w:tcPr>
            <w:tcW w:w="1945" w:type="dxa"/>
            <w:noWrap/>
            <w:vAlign w:val="center"/>
          </w:tcPr>
          <w:p w14:paraId="4E02BC47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7:62915553-62915579</w:t>
            </w:r>
          </w:p>
        </w:tc>
        <w:tc>
          <w:tcPr>
            <w:tcW w:w="4271" w:type="dxa"/>
            <w:noWrap/>
            <w:vAlign w:val="center"/>
          </w:tcPr>
          <w:p w14:paraId="59FDC044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GATCGCCTTCAGCCGCCATCTTGTTTC</w:t>
            </w:r>
          </w:p>
        </w:tc>
        <w:tc>
          <w:tcPr>
            <w:tcW w:w="900" w:type="dxa"/>
            <w:noWrap/>
            <w:vAlign w:val="center"/>
          </w:tcPr>
          <w:p w14:paraId="76C5CDB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1D70C2BD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LRRC37A3</w:t>
            </w:r>
          </w:p>
        </w:tc>
      </w:tr>
      <w:tr w:rsidR="00BC1ED8" w:rsidRPr="00963190" w14:paraId="41E5215A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2D5CF0D5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04</w:t>
            </w:r>
          </w:p>
        </w:tc>
        <w:tc>
          <w:tcPr>
            <w:tcW w:w="1945" w:type="dxa"/>
            <w:noWrap/>
            <w:vAlign w:val="center"/>
          </w:tcPr>
          <w:p w14:paraId="618FECA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7:62915579-62915553</w:t>
            </w:r>
          </w:p>
        </w:tc>
        <w:tc>
          <w:tcPr>
            <w:tcW w:w="4271" w:type="dxa"/>
            <w:noWrap/>
            <w:vAlign w:val="center"/>
          </w:tcPr>
          <w:p w14:paraId="697785C2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GAAACAAGATGGCGGCTGAAGGCGATC</w:t>
            </w:r>
          </w:p>
        </w:tc>
        <w:tc>
          <w:tcPr>
            <w:tcW w:w="900" w:type="dxa"/>
            <w:noWrap/>
            <w:vAlign w:val="center"/>
          </w:tcPr>
          <w:p w14:paraId="2953464F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7ABD0E93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7B3BA715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0E3D4E9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05</w:t>
            </w:r>
          </w:p>
        </w:tc>
        <w:tc>
          <w:tcPr>
            <w:tcW w:w="1945" w:type="dxa"/>
            <w:noWrap/>
            <w:vAlign w:val="center"/>
          </w:tcPr>
          <w:p w14:paraId="60FCC8FA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0:103911945-103911969</w:t>
            </w:r>
          </w:p>
        </w:tc>
        <w:tc>
          <w:tcPr>
            <w:tcW w:w="4271" w:type="dxa"/>
            <w:noWrap/>
            <w:vAlign w:val="center"/>
          </w:tcPr>
          <w:p w14:paraId="5CB6FBA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CTCCGCCCTTAACCAAGATGGCGAT</w:t>
            </w:r>
          </w:p>
        </w:tc>
        <w:tc>
          <w:tcPr>
            <w:tcW w:w="900" w:type="dxa"/>
            <w:noWrap/>
            <w:vAlign w:val="center"/>
          </w:tcPr>
          <w:p w14:paraId="72E137E4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452A1A31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NOLC1</w:t>
            </w:r>
          </w:p>
        </w:tc>
      </w:tr>
      <w:tr w:rsidR="00BC1ED8" w:rsidRPr="00963190" w14:paraId="7B8CAA3C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3A85D64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06</w:t>
            </w:r>
          </w:p>
        </w:tc>
        <w:tc>
          <w:tcPr>
            <w:tcW w:w="1945" w:type="dxa"/>
            <w:noWrap/>
            <w:vAlign w:val="center"/>
          </w:tcPr>
          <w:p w14:paraId="3B7B239C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0:103911969-103911945</w:t>
            </w:r>
          </w:p>
        </w:tc>
        <w:tc>
          <w:tcPr>
            <w:tcW w:w="4271" w:type="dxa"/>
            <w:noWrap/>
            <w:vAlign w:val="center"/>
          </w:tcPr>
          <w:p w14:paraId="7E11F721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ATCGCCATCTTGGTTAAGGGCGGAG</w:t>
            </w:r>
          </w:p>
        </w:tc>
        <w:tc>
          <w:tcPr>
            <w:tcW w:w="900" w:type="dxa"/>
            <w:noWrap/>
            <w:vAlign w:val="center"/>
          </w:tcPr>
          <w:p w14:paraId="12429691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1F96E99B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653D8C97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5E6BB236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07</w:t>
            </w:r>
          </w:p>
        </w:tc>
        <w:tc>
          <w:tcPr>
            <w:tcW w:w="1945" w:type="dxa"/>
            <w:noWrap/>
            <w:vAlign w:val="center"/>
          </w:tcPr>
          <w:p w14:paraId="64A0A98A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2:77158038-77158061</w:t>
            </w:r>
          </w:p>
        </w:tc>
        <w:tc>
          <w:tcPr>
            <w:tcW w:w="4271" w:type="dxa"/>
            <w:noWrap/>
            <w:vAlign w:val="center"/>
          </w:tcPr>
          <w:p w14:paraId="029510DE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AACACCAAGATGGCGGACGGCCCG</w:t>
            </w:r>
          </w:p>
        </w:tc>
        <w:tc>
          <w:tcPr>
            <w:tcW w:w="900" w:type="dxa"/>
            <w:noWrap/>
            <w:vAlign w:val="center"/>
          </w:tcPr>
          <w:p w14:paraId="2BB4C02F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503D9302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ZDHHC17</w:t>
            </w:r>
          </w:p>
        </w:tc>
      </w:tr>
      <w:tr w:rsidR="00BC1ED8" w:rsidRPr="00963190" w14:paraId="6A22E965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0547670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08</w:t>
            </w:r>
          </w:p>
        </w:tc>
        <w:tc>
          <w:tcPr>
            <w:tcW w:w="1945" w:type="dxa"/>
            <w:noWrap/>
            <w:vAlign w:val="center"/>
          </w:tcPr>
          <w:p w14:paraId="1F486025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2:77158061-77158038</w:t>
            </w:r>
          </w:p>
        </w:tc>
        <w:tc>
          <w:tcPr>
            <w:tcW w:w="4271" w:type="dxa"/>
            <w:noWrap/>
            <w:vAlign w:val="center"/>
          </w:tcPr>
          <w:p w14:paraId="369D34CC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GGGCCGTCCGCCATCTTGGTGTT</w:t>
            </w:r>
          </w:p>
        </w:tc>
        <w:tc>
          <w:tcPr>
            <w:tcW w:w="900" w:type="dxa"/>
            <w:noWrap/>
            <w:vAlign w:val="center"/>
          </w:tcPr>
          <w:p w14:paraId="47FF494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27AB1A76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6140303D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5860C14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09</w:t>
            </w:r>
          </w:p>
        </w:tc>
        <w:tc>
          <w:tcPr>
            <w:tcW w:w="1945" w:type="dxa"/>
            <w:noWrap/>
            <w:vAlign w:val="center"/>
          </w:tcPr>
          <w:p w14:paraId="12E4793F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0:112327441-112327469</w:t>
            </w:r>
          </w:p>
        </w:tc>
        <w:tc>
          <w:tcPr>
            <w:tcW w:w="4271" w:type="dxa"/>
            <w:noWrap/>
            <w:vAlign w:val="center"/>
          </w:tcPr>
          <w:p w14:paraId="620C2A4B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CGCCGCCATTTTGTTTGGCTGAGGGGAGC</w:t>
            </w:r>
          </w:p>
        </w:tc>
        <w:tc>
          <w:tcPr>
            <w:tcW w:w="900" w:type="dxa"/>
            <w:noWrap/>
            <w:vAlign w:val="center"/>
          </w:tcPr>
          <w:p w14:paraId="07BF793C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579A9B2F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SMC3</w:t>
            </w:r>
          </w:p>
        </w:tc>
      </w:tr>
      <w:tr w:rsidR="00BC1ED8" w:rsidRPr="00963190" w14:paraId="36DF729B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76879003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10</w:t>
            </w:r>
          </w:p>
        </w:tc>
        <w:tc>
          <w:tcPr>
            <w:tcW w:w="1945" w:type="dxa"/>
            <w:noWrap/>
            <w:vAlign w:val="center"/>
          </w:tcPr>
          <w:p w14:paraId="49ACCCF5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0:112327469-112327441</w:t>
            </w:r>
          </w:p>
        </w:tc>
        <w:tc>
          <w:tcPr>
            <w:tcW w:w="4271" w:type="dxa"/>
            <w:noWrap/>
            <w:vAlign w:val="center"/>
          </w:tcPr>
          <w:p w14:paraId="053FB53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GCTCCCCTCAGCCAAACAAAATGGCGGCG</w:t>
            </w:r>
          </w:p>
        </w:tc>
        <w:tc>
          <w:tcPr>
            <w:tcW w:w="900" w:type="dxa"/>
            <w:noWrap/>
            <w:vAlign w:val="center"/>
          </w:tcPr>
          <w:p w14:paraId="78189DA7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63650E38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5F5C2F8B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353C6C3E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11</w:t>
            </w:r>
          </w:p>
        </w:tc>
        <w:tc>
          <w:tcPr>
            <w:tcW w:w="1945" w:type="dxa"/>
            <w:noWrap/>
            <w:vAlign w:val="center"/>
          </w:tcPr>
          <w:p w14:paraId="6A114862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5:32444390-32444413</w:t>
            </w:r>
          </w:p>
        </w:tc>
        <w:tc>
          <w:tcPr>
            <w:tcW w:w="4271" w:type="dxa"/>
            <w:noWrap/>
            <w:vAlign w:val="center"/>
          </w:tcPr>
          <w:p w14:paraId="3412CAD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AGTTGCCGGTCGCCATTTTGGCAT</w:t>
            </w:r>
          </w:p>
        </w:tc>
        <w:tc>
          <w:tcPr>
            <w:tcW w:w="900" w:type="dxa"/>
            <w:noWrap/>
            <w:vAlign w:val="center"/>
          </w:tcPr>
          <w:p w14:paraId="4FFC81E1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250F8489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ZFR</w:t>
            </w:r>
          </w:p>
        </w:tc>
      </w:tr>
      <w:tr w:rsidR="00BC1ED8" w:rsidRPr="00963190" w14:paraId="7FD7901B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6E98D50A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12</w:t>
            </w:r>
          </w:p>
        </w:tc>
        <w:tc>
          <w:tcPr>
            <w:tcW w:w="1945" w:type="dxa"/>
            <w:noWrap/>
            <w:vAlign w:val="center"/>
          </w:tcPr>
          <w:p w14:paraId="7831CFE6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5:32444413-32444390</w:t>
            </w:r>
          </w:p>
        </w:tc>
        <w:tc>
          <w:tcPr>
            <w:tcW w:w="4271" w:type="dxa"/>
            <w:noWrap/>
            <w:vAlign w:val="center"/>
          </w:tcPr>
          <w:p w14:paraId="2A01A0B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ATGCCAAAATGGCGACCGGCAACT</w:t>
            </w:r>
          </w:p>
        </w:tc>
        <w:tc>
          <w:tcPr>
            <w:tcW w:w="900" w:type="dxa"/>
            <w:noWrap/>
            <w:vAlign w:val="center"/>
          </w:tcPr>
          <w:p w14:paraId="1B7F778E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041A4BB8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05464605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0BC059D7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13</w:t>
            </w:r>
          </w:p>
        </w:tc>
        <w:tc>
          <w:tcPr>
            <w:tcW w:w="1945" w:type="dxa"/>
            <w:noWrap/>
            <w:vAlign w:val="center"/>
          </w:tcPr>
          <w:p w14:paraId="6D4354A9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9:15490124-15490151</w:t>
            </w:r>
          </w:p>
        </w:tc>
        <w:tc>
          <w:tcPr>
            <w:tcW w:w="4271" w:type="dxa"/>
            <w:noWrap/>
            <w:vAlign w:val="center"/>
          </w:tcPr>
          <w:p w14:paraId="4B13C324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CGCCCCCCTAGCGCCGCCATTTTGTGGC</w:t>
            </w:r>
          </w:p>
        </w:tc>
        <w:tc>
          <w:tcPr>
            <w:tcW w:w="900" w:type="dxa"/>
            <w:noWrap/>
            <w:vAlign w:val="center"/>
          </w:tcPr>
          <w:p w14:paraId="50321DB6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2DAA9C98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AKAP8</w:t>
            </w:r>
          </w:p>
        </w:tc>
      </w:tr>
      <w:tr w:rsidR="00BC1ED8" w:rsidRPr="00963190" w14:paraId="1CC58066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73F8D646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14</w:t>
            </w:r>
          </w:p>
        </w:tc>
        <w:tc>
          <w:tcPr>
            <w:tcW w:w="1945" w:type="dxa"/>
            <w:noWrap/>
            <w:vAlign w:val="center"/>
          </w:tcPr>
          <w:p w14:paraId="2C413EEE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9:15490151-15490124</w:t>
            </w:r>
          </w:p>
        </w:tc>
        <w:tc>
          <w:tcPr>
            <w:tcW w:w="4271" w:type="dxa"/>
            <w:noWrap/>
            <w:vAlign w:val="center"/>
          </w:tcPr>
          <w:p w14:paraId="5E1801E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GCCACAAAATGGCGGCGCTAGGGGGGCG</w:t>
            </w:r>
          </w:p>
        </w:tc>
        <w:tc>
          <w:tcPr>
            <w:tcW w:w="900" w:type="dxa"/>
            <w:noWrap/>
            <w:vAlign w:val="center"/>
          </w:tcPr>
          <w:p w14:paraId="5A0E0C21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67F42893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09511754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5FDB793B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15</w:t>
            </w:r>
          </w:p>
        </w:tc>
        <w:tc>
          <w:tcPr>
            <w:tcW w:w="1945" w:type="dxa"/>
            <w:noWrap/>
            <w:vAlign w:val="center"/>
          </w:tcPr>
          <w:p w14:paraId="01C6C4C6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9:15529591-15529617</w:t>
            </w:r>
          </w:p>
        </w:tc>
        <w:tc>
          <w:tcPr>
            <w:tcW w:w="4271" w:type="dxa"/>
            <w:noWrap/>
            <w:vAlign w:val="center"/>
          </w:tcPr>
          <w:p w14:paraId="41778877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CGGCGCCATTTTGTGACCGCAGGGAAG</w:t>
            </w:r>
          </w:p>
        </w:tc>
        <w:tc>
          <w:tcPr>
            <w:tcW w:w="900" w:type="dxa"/>
            <w:noWrap/>
            <w:vAlign w:val="center"/>
          </w:tcPr>
          <w:p w14:paraId="21BB2157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22FAC480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AKAP8L</w:t>
            </w:r>
          </w:p>
        </w:tc>
      </w:tr>
      <w:tr w:rsidR="00BC1ED8" w:rsidRPr="00963190" w14:paraId="40F3B063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06F8A72B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16</w:t>
            </w:r>
          </w:p>
        </w:tc>
        <w:tc>
          <w:tcPr>
            <w:tcW w:w="1945" w:type="dxa"/>
            <w:noWrap/>
            <w:vAlign w:val="center"/>
          </w:tcPr>
          <w:p w14:paraId="0C31D233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9:15529617-15529591</w:t>
            </w:r>
          </w:p>
        </w:tc>
        <w:tc>
          <w:tcPr>
            <w:tcW w:w="4271" w:type="dxa"/>
            <w:noWrap/>
            <w:vAlign w:val="center"/>
          </w:tcPr>
          <w:p w14:paraId="6E599D21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TTCCCTGCGGTCACAAAATGGCGCCG</w:t>
            </w:r>
          </w:p>
        </w:tc>
        <w:tc>
          <w:tcPr>
            <w:tcW w:w="900" w:type="dxa"/>
            <w:noWrap/>
            <w:vAlign w:val="center"/>
          </w:tcPr>
          <w:p w14:paraId="7EEDFA7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0AAD99D8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23338958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5FC2934A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17</w:t>
            </w:r>
          </w:p>
        </w:tc>
        <w:tc>
          <w:tcPr>
            <w:tcW w:w="1945" w:type="dxa"/>
            <w:noWrap/>
            <w:vAlign w:val="center"/>
          </w:tcPr>
          <w:p w14:paraId="4699691B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X:70503439-70503465</w:t>
            </w:r>
          </w:p>
        </w:tc>
        <w:tc>
          <w:tcPr>
            <w:tcW w:w="4271" w:type="dxa"/>
            <w:noWrap/>
            <w:vAlign w:val="center"/>
          </w:tcPr>
          <w:p w14:paraId="066207E1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GAACGCCATTTTGTACCCCTTGGCAGG</w:t>
            </w:r>
          </w:p>
        </w:tc>
        <w:tc>
          <w:tcPr>
            <w:tcW w:w="900" w:type="dxa"/>
            <w:noWrap/>
            <w:vAlign w:val="center"/>
          </w:tcPr>
          <w:p w14:paraId="79D4F8C2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7A582941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NONO</w:t>
            </w:r>
          </w:p>
        </w:tc>
      </w:tr>
      <w:tr w:rsidR="00BC1ED8" w:rsidRPr="00963190" w14:paraId="0393CD0D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0B28A9A6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18</w:t>
            </w:r>
          </w:p>
        </w:tc>
        <w:tc>
          <w:tcPr>
            <w:tcW w:w="1945" w:type="dxa"/>
            <w:noWrap/>
            <w:vAlign w:val="center"/>
          </w:tcPr>
          <w:p w14:paraId="3200ED05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X:70503465-70503439</w:t>
            </w:r>
          </w:p>
        </w:tc>
        <w:tc>
          <w:tcPr>
            <w:tcW w:w="4271" w:type="dxa"/>
            <w:noWrap/>
            <w:vAlign w:val="center"/>
          </w:tcPr>
          <w:p w14:paraId="689196A1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CTGCCAAGGGGTACAAAATGGCGTTC</w:t>
            </w:r>
          </w:p>
        </w:tc>
        <w:tc>
          <w:tcPr>
            <w:tcW w:w="900" w:type="dxa"/>
            <w:noWrap/>
            <w:vAlign w:val="center"/>
          </w:tcPr>
          <w:p w14:paraId="344C9912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799927AB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6E849225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582E1E0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19</w:t>
            </w:r>
          </w:p>
        </w:tc>
        <w:tc>
          <w:tcPr>
            <w:tcW w:w="1945" w:type="dxa"/>
            <w:noWrap/>
            <w:vAlign w:val="center"/>
          </w:tcPr>
          <w:p w14:paraId="7C41BB44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1:118938518-118938542</w:t>
            </w:r>
          </w:p>
        </w:tc>
        <w:tc>
          <w:tcPr>
            <w:tcW w:w="4271" w:type="dxa"/>
            <w:noWrap/>
            <w:vAlign w:val="center"/>
          </w:tcPr>
          <w:p w14:paraId="00BA14AC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GGGAGCCCTGGGCCAAAATGGCGGC</w:t>
            </w:r>
          </w:p>
        </w:tc>
        <w:tc>
          <w:tcPr>
            <w:tcW w:w="900" w:type="dxa"/>
            <w:noWrap/>
            <w:vAlign w:val="center"/>
          </w:tcPr>
          <w:p w14:paraId="7DB7AC6C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0A5EB64E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VPS11</w:t>
            </w:r>
          </w:p>
        </w:tc>
      </w:tr>
      <w:tr w:rsidR="00BC1ED8" w:rsidRPr="00963190" w14:paraId="2444A782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6EE77E0A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20</w:t>
            </w:r>
          </w:p>
        </w:tc>
        <w:tc>
          <w:tcPr>
            <w:tcW w:w="1945" w:type="dxa"/>
            <w:noWrap/>
            <w:vAlign w:val="center"/>
          </w:tcPr>
          <w:p w14:paraId="41DB355A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1:118938542-118938518</w:t>
            </w:r>
          </w:p>
        </w:tc>
        <w:tc>
          <w:tcPr>
            <w:tcW w:w="4271" w:type="dxa"/>
            <w:noWrap/>
            <w:vAlign w:val="center"/>
          </w:tcPr>
          <w:p w14:paraId="119A90F2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GCCGCCATTTTGGCCCAGGGCTCCC</w:t>
            </w:r>
          </w:p>
        </w:tc>
        <w:tc>
          <w:tcPr>
            <w:tcW w:w="900" w:type="dxa"/>
            <w:noWrap/>
            <w:vAlign w:val="center"/>
          </w:tcPr>
          <w:p w14:paraId="71B73FD2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1E184610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6609712A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78DAFBF1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21</w:t>
            </w:r>
          </w:p>
        </w:tc>
        <w:tc>
          <w:tcPr>
            <w:tcW w:w="1945" w:type="dxa"/>
            <w:noWrap/>
            <w:vAlign w:val="center"/>
          </w:tcPr>
          <w:p w14:paraId="040044F7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2:38604387-38604410</w:t>
            </w:r>
          </w:p>
        </w:tc>
        <w:tc>
          <w:tcPr>
            <w:tcW w:w="4271" w:type="dxa"/>
            <w:noWrap/>
            <w:vAlign w:val="center"/>
          </w:tcPr>
          <w:p w14:paraId="1962675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CGTCCCCCTCCGCCATCTTGTACC</w:t>
            </w:r>
          </w:p>
        </w:tc>
        <w:tc>
          <w:tcPr>
            <w:tcW w:w="900" w:type="dxa"/>
            <w:noWrap/>
            <w:vAlign w:val="center"/>
          </w:tcPr>
          <w:p w14:paraId="6F2228A6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0C7E582D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ATL2</w:t>
            </w:r>
          </w:p>
        </w:tc>
      </w:tr>
      <w:tr w:rsidR="00BC1ED8" w:rsidRPr="00963190" w14:paraId="054A5CFE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134748A7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22</w:t>
            </w:r>
          </w:p>
        </w:tc>
        <w:tc>
          <w:tcPr>
            <w:tcW w:w="1945" w:type="dxa"/>
            <w:noWrap/>
            <w:vAlign w:val="center"/>
          </w:tcPr>
          <w:p w14:paraId="30BAF3D4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2:38604410-38604387</w:t>
            </w:r>
          </w:p>
        </w:tc>
        <w:tc>
          <w:tcPr>
            <w:tcW w:w="4271" w:type="dxa"/>
            <w:noWrap/>
            <w:vAlign w:val="center"/>
          </w:tcPr>
          <w:p w14:paraId="0F28D89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GGTACAAGATGGCGGAGGGGGACG</w:t>
            </w:r>
          </w:p>
        </w:tc>
        <w:tc>
          <w:tcPr>
            <w:tcW w:w="900" w:type="dxa"/>
            <w:noWrap/>
            <w:vAlign w:val="center"/>
          </w:tcPr>
          <w:p w14:paraId="2D0A0B1F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75597E2C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62A77B5E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10DE2B42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23</w:t>
            </w:r>
          </w:p>
        </w:tc>
        <w:tc>
          <w:tcPr>
            <w:tcW w:w="1945" w:type="dxa"/>
            <w:noWrap/>
            <w:vAlign w:val="center"/>
          </w:tcPr>
          <w:p w14:paraId="362E322F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2:242576959-242576983</w:t>
            </w:r>
          </w:p>
        </w:tc>
        <w:tc>
          <w:tcPr>
            <w:tcW w:w="4271" w:type="dxa"/>
            <w:noWrap/>
            <w:vAlign w:val="center"/>
          </w:tcPr>
          <w:p w14:paraId="2547F93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CCCGGCCGTACGCCAAAATGGCGGC</w:t>
            </w:r>
          </w:p>
        </w:tc>
        <w:tc>
          <w:tcPr>
            <w:tcW w:w="900" w:type="dxa"/>
            <w:noWrap/>
            <w:vAlign w:val="center"/>
          </w:tcPr>
          <w:p w14:paraId="552F5E2F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153D1050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ATG4B</w:t>
            </w:r>
          </w:p>
        </w:tc>
      </w:tr>
      <w:tr w:rsidR="00BC1ED8" w:rsidRPr="00963190" w14:paraId="79B8EB10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4E34A8BA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24</w:t>
            </w:r>
          </w:p>
        </w:tc>
        <w:tc>
          <w:tcPr>
            <w:tcW w:w="1945" w:type="dxa"/>
            <w:noWrap/>
            <w:vAlign w:val="center"/>
          </w:tcPr>
          <w:p w14:paraId="5539D0C5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2:242576983-242576959</w:t>
            </w:r>
          </w:p>
        </w:tc>
        <w:tc>
          <w:tcPr>
            <w:tcW w:w="4271" w:type="dxa"/>
            <w:noWrap/>
            <w:vAlign w:val="center"/>
          </w:tcPr>
          <w:p w14:paraId="260AF04E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GCCGCCATTTTGGCGTACGGCCGGG</w:t>
            </w:r>
          </w:p>
        </w:tc>
        <w:tc>
          <w:tcPr>
            <w:tcW w:w="900" w:type="dxa"/>
            <w:noWrap/>
            <w:vAlign w:val="center"/>
          </w:tcPr>
          <w:p w14:paraId="0CB1B8E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190F4439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74016787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461EB30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25</w:t>
            </w:r>
          </w:p>
        </w:tc>
        <w:tc>
          <w:tcPr>
            <w:tcW w:w="1945" w:type="dxa"/>
            <w:noWrap/>
            <w:vAlign w:val="center"/>
          </w:tcPr>
          <w:p w14:paraId="22C71B3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6:5260947-5260974</w:t>
            </w:r>
          </w:p>
        </w:tc>
        <w:tc>
          <w:tcPr>
            <w:tcW w:w="4271" w:type="dxa"/>
            <w:noWrap/>
            <w:vAlign w:val="center"/>
          </w:tcPr>
          <w:p w14:paraId="4B6CCB2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GCGCGACTGGAGGCTGCCATTTTGGAAA</w:t>
            </w:r>
          </w:p>
        </w:tc>
        <w:tc>
          <w:tcPr>
            <w:tcW w:w="900" w:type="dxa"/>
            <w:noWrap/>
            <w:vAlign w:val="center"/>
          </w:tcPr>
          <w:p w14:paraId="27B96DE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0FBA2A9C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LYRM4</w:t>
            </w:r>
          </w:p>
        </w:tc>
      </w:tr>
      <w:tr w:rsidR="00BC1ED8" w:rsidRPr="00963190" w14:paraId="3B133479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74EDA37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26</w:t>
            </w:r>
          </w:p>
        </w:tc>
        <w:tc>
          <w:tcPr>
            <w:tcW w:w="1945" w:type="dxa"/>
            <w:noWrap/>
            <w:vAlign w:val="center"/>
          </w:tcPr>
          <w:p w14:paraId="5BA5357E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6:5260974-5260947</w:t>
            </w:r>
          </w:p>
        </w:tc>
        <w:tc>
          <w:tcPr>
            <w:tcW w:w="4271" w:type="dxa"/>
            <w:noWrap/>
            <w:vAlign w:val="center"/>
          </w:tcPr>
          <w:p w14:paraId="6C020933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TTTCCAAAATGGCAGCCTCCAGTCGCGC</w:t>
            </w:r>
          </w:p>
        </w:tc>
        <w:tc>
          <w:tcPr>
            <w:tcW w:w="900" w:type="dxa"/>
            <w:noWrap/>
            <w:vAlign w:val="center"/>
          </w:tcPr>
          <w:p w14:paraId="2527CEFB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033C4AEE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731F0588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6AD0DFA5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lastRenderedPageBreak/>
              <w:t>oYL27</w:t>
            </w:r>
          </w:p>
        </w:tc>
        <w:tc>
          <w:tcPr>
            <w:tcW w:w="1945" w:type="dxa"/>
            <w:noWrap/>
            <w:vAlign w:val="center"/>
          </w:tcPr>
          <w:p w14:paraId="6A20BE0A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6:15245699-15245722</w:t>
            </w:r>
          </w:p>
        </w:tc>
        <w:tc>
          <w:tcPr>
            <w:tcW w:w="4271" w:type="dxa"/>
            <w:noWrap/>
            <w:vAlign w:val="center"/>
          </w:tcPr>
          <w:p w14:paraId="052784A4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CCGTGGCCATAGCCATTTTGTAGT</w:t>
            </w:r>
          </w:p>
        </w:tc>
        <w:tc>
          <w:tcPr>
            <w:tcW w:w="900" w:type="dxa"/>
            <w:noWrap/>
            <w:vAlign w:val="center"/>
          </w:tcPr>
          <w:p w14:paraId="5818367B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33EF01A6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JARID2</w:t>
            </w:r>
          </w:p>
        </w:tc>
      </w:tr>
      <w:tr w:rsidR="00BC1ED8" w:rsidRPr="00963190" w14:paraId="1604A1B7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08243682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28</w:t>
            </w:r>
          </w:p>
        </w:tc>
        <w:tc>
          <w:tcPr>
            <w:tcW w:w="1945" w:type="dxa"/>
            <w:noWrap/>
            <w:vAlign w:val="center"/>
          </w:tcPr>
          <w:p w14:paraId="704BD5B1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6:15245722-15245699</w:t>
            </w:r>
          </w:p>
        </w:tc>
        <w:tc>
          <w:tcPr>
            <w:tcW w:w="4271" w:type="dxa"/>
            <w:noWrap/>
            <w:vAlign w:val="center"/>
          </w:tcPr>
          <w:p w14:paraId="2851D78C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ACTACAAAATGGCTATGGCCACGG</w:t>
            </w:r>
          </w:p>
        </w:tc>
        <w:tc>
          <w:tcPr>
            <w:tcW w:w="900" w:type="dxa"/>
            <w:noWrap/>
            <w:vAlign w:val="center"/>
          </w:tcPr>
          <w:p w14:paraId="66C6CD3B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73BC3330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6F1AE3E7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4ABCA4E6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29</w:t>
            </w:r>
          </w:p>
        </w:tc>
        <w:tc>
          <w:tcPr>
            <w:tcW w:w="1945" w:type="dxa"/>
            <w:noWrap/>
            <w:vAlign w:val="center"/>
          </w:tcPr>
          <w:p w14:paraId="420EE6F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6:64283337-64283360</w:t>
            </w:r>
          </w:p>
        </w:tc>
        <w:tc>
          <w:tcPr>
            <w:tcW w:w="4271" w:type="dxa"/>
            <w:noWrap/>
            <w:vAlign w:val="center"/>
          </w:tcPr>
          <w:p w14:paraId="50BF82A6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TCAGACAAAATGGCCTCGGCGCCC</w:t>
            </w:r>
          </w:p>
        </w:tc>
        <w:tc>
          <w:tcPr>
            <w:tcW w:w="900" w:type="dxa"/>
            <w:noWrap/>
            <w:vAlign w:val="center"/>
          </w:tcPr>
          <w:p w14:paraId="5E03E9E1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573032D4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PTP4A1</w:t>
            </w:r>
          </w:p>
        </w:tc>
      </w:tr>
      <w:tr w:rsidR="00BC1ED8" w:rsidRPr="00963190" w14:paraId="2EE01F01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75A5FC8A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30</w:t>
            </w:r>
          </w:p>
        </w:tc>
        <w:tc>
          <w:tcPr>
            <w:tcW w:w="1945" w:type="dxa"/>
            <w:noWrap/>
            <w:vAlign w:val="center"/>
          </w:tcPr>
          <w:p w14:paraId="7BD6426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6:64283360-64283337</w:t>
            </w:r>
          </w:p>
        </w:tc>
        <w:tc>
          <w:tcPr>
            <w:tcW w:w="4271" w:type="dxa"/>
            <w:noWrap/>
            <w:vAlign w:val="center"/>
          </w:tcPr>
          <w:p w14:paraId="65BF3905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GGGCGCCGAGGCCATTTTGTCTGA</w:t>
            </w:r>
          </w:p>
        </w:tc>
        <w:tc>
          <w:tcPr>
            <w:tcW w:w="900" w:type="dxa"/>
            <w:noWrap/>
            <w:vAlign w:val="center"/>
          </w:tcPr>
          <w:p w14:paraId="73FB6488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0E4CAEF1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59FC995B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67123FD4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31</w:t>
            </w:r>
          </w:p>
        </w:tc>
        <w:tc>
          <w:tcPr>
            <w:tcW w:w="1945" w:type="dxa"/>
            <w:noWrap/>
            <w:vAlign w:val="center"/>
          </w:tcPr>
          <w:p w14:paraId="42279962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6:58663725-58663751</w:t>
            </w:r>
          </w:p>
        </w:tc>
        <w:tc>
          <w:tcPr>
            <w:tcW w:w="4271" w:type="dxa"/>
            <w:noWrap/>
            <w:vAlign w:val="center"/>
          </w:tcPr>
          <w:p w14:paraId="043417A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CTCTACAAAATGGCGCCGGAGGTCGCG</w:t>
            </w:r>
          </w:p>
        </w:tc>
        <w:tc>
          <w:tcPr>
            <w:tcW w:w="900" w:type="dxa"/>
            <w:noWrap/>
            <w:vAlign w:val="center"/>
          </w:tcPr>
          <w:p w14:paraId="5D7B127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55813C8C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CNOT1</w:t>
            </w:r>
          </w:p>
        </w:tc>
      </w:tr>
      <w:tr w:rsidR="00BC1ED8" w:rsidRPr="00963190" w14:paraId="3B1D9A97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4A94115F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32</w:t>
            </w:r>
          </w:p>
        </w:tc>
        <w:tc>
          <w:tcPr>
            <w:tcW w:w="1945" w:type="dxa"/>
            <w:noWrap/>
            <w:vAlign w:val="center"/>
          </w:tcPr>
          <w:p w14:paraId="2D6B5722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6:58663751-58663725</w:t>
            </w:r>
          </w:p>
        </w:tc>
        <w:tc>
          <w:tcPr>
            <w:tcW w:w="4271" w:type="dxa"/>
            <w:noWrap/>
            <w:vAlign w:val="center"/>
          </w:tcPr>
          <w:p w14:paraId="09FA833B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GCGACCTCCGGCGCCATTTTGTAGAG</w:t>
            </w:r>
          </w:p>
        </w:tc>
        <w:tc>
          <w:tcPr>
            <w:tcW w:w="900" w:type="dxa"/>
            <w:noWrap/>
            <w:vAlign w:val="center"/>
          </w:tcPr>
          <w:p w14:paraId="6A8913AC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27C491E4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124072A7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79C0669F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33</w:t>
            </w:r>
          </w:p>
        </w:tc>
        <w:tc>
          <w:tcPr>
            <w:tcW w:w="1945" w:type="dxa"/>
            <w:noWrap/>
            <w:vAlign w:val="center"/>
          </w:tcPr>
          <w:p w14:paraId="652DE4CF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:204380935-204380959</w:t>
            </w:r>
          </w:p>
        </w:tc>
        <w:tc>
          <w:tcPr>
            <w:tcW w:w="4271" w:type="dxa"/>
            <w:noWrap/>
            <w:vAlign w:val="center"/>
          </w:tcPr>
          <w:p w14:paraId="2CAFCD9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AAGCCCAAAATGGCCGCAGGGCCCG</w:t>
            </w:r>
          </w:p>
        </w:tc>
        <w:tc>
          <w:tcPr>
            <w:tcW w:w="900" w:type="dxa"/>
            <w:noWrap/>
            <w:vAlign w:val="center"/>
          </w:tcPr>
          <w:p w14:paraId="6F6DEA85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66CAEF05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PPP1R15B</w:t>
            </w:r>
          </w:p>
        </w:tc>
      </w:tr>
      <w:tr w:rsidR="00BC1ED8" w:rsidRPr="00963190" w14:paraId="162D10E2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4D7B305B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34</w:t>
            </w:r>
          </w:p>
        </w:tc>
        <w:tc>
          <w:tcPr>
            <w:tcW w:w="1945" w:type="dxa"/>
            <w:noWrap/>
            <w:vAlign w:val="center"/>
          </w:tcPr>
          <w:p w14:paraId="09FAFC09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:204380959-204380935</w:t>
            </w:r>
          </w:p>
        </w:tc>
        <w:tc>
          <w:tcPr>
            <w:tcW w:w="4271" w:type="dxa"/>
            <w:noWrap/>
            <w:vAlign w:val="center"/>
          </w:tcPr>
          <w:p w14:paraId="7CA3AB19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GGGCCCTGCGGCCATTTTGGGCTT</w:t>
            </w:r>
          </w:p>
        </w:tc>
        <w:tc>
          <w:tcPr>
            <w:tcW w:w="900" w:type="dxa"/>
            <w:noWrap/>
            <w:vAlign w:val="center"/>
          </w:tcPr>
          <w:p w14:paraId="2DE7E96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34F0D521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730327A1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59ED62E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35</w:t>
            </w:r>
          </w:p>
        </w:tc>
        <w:tc>
          <w:tcPr>
            <w:tcW w:w="1945" w:type="dxa"/>
            <w:noWrap/>
            <w:vAlign w:val="center"/>
          </w:tcPr>
          <w:p w14:paraId="02F8FA1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6:57481409-57481432</w:t>
            </w:r>
          </w:p>
        </w:tc>
        <w:tc>
          <w:tcPr>
            <w:tcW w:w="4271" w:type="dxa"/>
            <w:noWrap/>
            <w:vAlign w:val="center"/>
          </w:tcPr>
          <w:p w14:paraId="249FE01C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GCTTCCAAAATGGCGGCGGCGGCG</w:t>
            </w:r>
          </w:p>
        </w:tc>
        <w:tc>
          <w:tcPr>
            <w:tcW w:w="900" w:type="dxa"/>
            <w:noWrap/>
            <w:vAlign w:val="center"/>
          </w:tcPr>
          <w:p w14:paraId="24656725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6132C02B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CIAPIN1</w:t>
            </w:r>
          </w:p>
        </w:tc>
      </w:tr>
      <w:tr w:rsidR="00BC1ED8" w:rsidRPr="00963190" w14:paraId="3078EF96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5B144EE9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36</w:t>
            </w:r>
          </w:p>
        </w:tc>
        <w:tc>
          <w:tcPr>
            <w:tcW w:w="1945" w:type="dxa"/>
            <w:noWrap/>
            <w:vAlign w:val="center"/>
          </w:tcPr>
          <w:p w14:paraId="3524319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6:57481432-57481409</w:t>
            </w:r>
          </w:p>
        </w:tc>
        <w:tc>
          <w:tcPr>
            <w:tcW w:w="4271" w:type="dxa"/>
            <w:noWrap/>
            <w:vAlign w:val="center"/>
          </w:tcPr>
          <w:p w14:paraId="488E30E3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GCCGCCGCCGCCATTTTGGAAGC</w:t>
            </w:r>
          </w:p>
        </w:tc>
        <w:tc>
          <w:tcPr>
            <w:tcW w:w="900" w:type="dxa"/>
            <w:noWrap/>
            <w:vAlign w:val="center"/>
          </w:tcPr>
          <w:p w14:paraId="11F64A9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30971E7A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74FCF196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2A8C08F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37</w:t>
            </w:r>
          </w:p>
        </w:tc>
        <w:tc>
          <w:tcPr>
            <w:tcW w:w="1945" w:type="dxa"/>
            <w:noWrap/>
            <w:vAlign w:val="center"/>
          </w:tcPr>
          <w:p w14:paraId="59418DE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6:33290931-33290955</w:t>
            </w:r>
          </w:p>
        </w:tc>
        <w:tc>
          <w:tcPr>
            <w:tcW w:w="4271" w:type="dxa"/>
            <w:noWrap/>
            <w:vAlign w:val="center"/>
          </w:tcPr>
          <w:p w14:paraId="42EEA9E5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GGCCGCCATTTTGCCGTACGGCACT</w:t>
            </w:r>
          </w:p>
        </w:tc>
        <w:tc>
          <w:tcPr>
            <w:tcW w:w="900" w:type="dxa"/>
            <w:noWrap/>
            <w:vAlign w:val="center"/>
          </w:tcPr>
          <w:p w14:paraId="58F88624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513EE5A6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DAXX</w:t>
            </w:r>
          </w:p>
        </w:tc>
      </w:tr>
      <w:tr w:rsidR="00BC1ED8" w:rsidRPr="00963190" w14:paraId="16C59C25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26CCF0FE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38</w:t>
            </w:r>
          </w:p>
        </w:tc>
        <w:tc>
          <w:tcPr>
            <w:tcW w:w="1945" w:type="dxa"/>
            <w:noWrap/>
            <w:vAlign w:val="center"/>
          </w:tcPr>
          <w:p w14:paraId="1F461086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6:33290955-33290931</w:t>
            </w:r>
          </w:p>
        </w:tc>
        <w:tc>
          <w:tcPr>
            <w:tcW w:w="4271" w:type="dxa"/>
            <w:noWrap/>
            <w:vAlign w:val="center"/>
          </w:tcPr>
          <w:p w14:paraId="5DF4ACC2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AGTGCCGTACGGCAAAATGGCGGCC</w:t>
            </w:r>
          </w:p>
        </w:tc>
        <w:tc>
          <w:tcPr>
            <w:tcW w:w="900" w:type="dxa"/>
            <w:noWrap/>
            <w:vAlign w:val="center"/>
          </w:tcPr>
          <w:p w14:paraId="0E9484A4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72B14C36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BC1ED8" w:rsidRPr="00963190" w14:paraId="261F49DA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3603F9E7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39</w:t>
            </w:r>
          </w:p>
        </w:tc>
        <w:tc>
          <w:tcPr>
            <w:tcW w:w="1945" w:type="dxa"/>
            <w:noWrap/>
            <w:vAlign w:val="center"/>
          </w:tcPr>
          <w:p w14:paraId="5196F12D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6:150039183-150039206</w:t>
            </w:r>
          </w:p>
        </w:tc>
        <w:tc>
          <w:tcPr>
            <w:tcW w:w="4271" w:type="dxa"/>
            <w:noWrap/>
            <w:vAlign w:val="center"/>
          </w:tcPr>
          <w:p w14:paraId="26AF3885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B-CCGCCGCCGCCGCCATTTTGCCTT</w:t>
            </w:r>
          </w:p>
        </w:tc>
        <w:tc>
          <w:tcPr>
            <w:tcW w:w="900" w:type="dxa"/>
            <w:noWrap/>
            <w:vAlign w:val="center"/>
          </w:tcPr>
          <w:p w14:paraId="2B1812BF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5593E75A" w14:textId="77777777" w:rsidR="00BC1ED8" w:rsidRPr="003C161D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3C161D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ligo pull-down LATS1</w:t>
            </w:r>
          </w:p>
        </w:tc>
      </w:tr>
      <w:tr w:rsidR="00BC1ED8" w:rsidRPr="00963190" w14:paraId="604C0FC5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19610817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40</w:t>
            </w:r>
          </w:p>
        </w:tc>
        <w:tc>
          <w:tcPr>
            <w:tcW w:w="1945" w:type="dxa"/>
            <w:noWrap/>
            <w:vAlign w:val="center"/>
          </w:tcPr>
          <w:p w14:paraId="3A80104E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6:150039206-150039183</w:t>
            </w:r>
          </w:p>
        </w:tc>
        <w:tc>
          <w:tcPr>
            <w:tcW w:w="4271" w:type="dxa"/>
            <w:noWrap/>
            <w:vAlign w:val="center"/>
          </w:tcPr>
          <w:p w14:paraId="5DFE51C8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AAGGCAAAATGGCGGCGGCGGCGG</w:t>
            </w:r>
          </w:p>
        </w:tc>
        <w:tc>
          <w:tcPr>
            <w:tcW w:w="900" w:type="dxa"/>
            <w:noWrap/>
            <w:vAlign w:val="center"/>
          </w:tcPr>
          <w:p w14:paraId="00945082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54E13F73" w14:textId="77777777" w:rsidR="00BC1ED8" w:rsidRPr="003C161D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C1ED8" w:rsidRPr="00963190" w14:paraId="347E9C17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6105DA92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41</w:t>
            </w:r>
          </w:p>
        </w:tc>
        <w:tc>
          <w:tcPr>
            <w:tcW w:w="1945" w:type="dxa"/>
            <w:noWrap/>
            <w:vAlign w:val="center"/>
          </w:tcPr>
          <w:p w14:paraId="389F035B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6A2115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:204378701-204378681</w:t>
            </w:r>
          </w:p>
        </w:tc>
        <w:tc>
          <w:tcPr>
            <w:tcW w:w="4271" w:type="dxa"/>
            <w:noWrap/>
            <w:vAlign w:val="center"/>
          </w:tcPr>
          <w:p w14:paraId="47509E9D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850F6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GAGCCAAGAAAGTGAATGTCC</w:t>
            </w:r>
          </w:p>
        </w:tc>
        <w:tc>
          <w:tcPr>
            <w:tcW w:w="900" w:type="dxa"/>
            <w:noWrap/>
            <w:vAlign w:val="center"/>
          </w:tcPr>
          <w:p w14:paraId="7AE1BDBB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4138A0D3" w14:textId="77777777" w:rsidR="00BC1ED8" w:rsidRPr="003C161D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3E5EE6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PPP1R15B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 xml:space="preserve"> qPCR assay</w:t>
            </w:r>
          </w:p>
        </w:tc>
      </w:tr>
      <w:tr w:rsidR="00BC1ED8" w:rsidRPr="00963190" w14:paraId="4F05EDED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7836E53C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1945" w:type="dxa"/>
            <w:noWrap/>
            <w:vAlign w:val="center"/>
          </w:tcPr>
          <w:p w14:paraId="6D05288E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9148A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:204375378-204375396</w:t>
            </w:r>
          </w:p>
        </w:tc>
        <w:tc>
          <w:tcPr>
            <w:tcW w:w="4271" w:type="dxa"/>
            <w:noWrap/>
            <w:vAlign w:val="center"/>
          </w:tcPr>
          <w:p w14:paraId="79F1AFDE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850F6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ATGGTCCTTTGCGATCCTC</w:t>
            </w:r>
          </w:p>
        </w:tc>
        <w:tc>
          <w:tcPr>
            <w:tcW w:w="900" w:type="dxa"/>
            <w:noWrap/>
            <w:vAlign w:val="center"/>
          </w:tcPr>
          <w:p w14:paraId="47F4C139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13A57F00" w14:textId="77777777" w:rsidR="00BC1ED8" w:rsidRPr="003C161D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C1ED8" w:rsidRPr="00963190" w14:paraId="31B25444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31858F84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43</w:t>
            </w:r>
          </w:p>
        </w:tc>
        <w:tc>
          <w:tcPr>
            <w:tcW w:w="1945" w:type="dxa"/>
            <w:noWrap/>
            <w:vAlign w:val="center"/>
          </w:tcPr>
          <w:p w14:paraId="6BDF7C70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80083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7:62856465-62856444</w:t>
            </w:r>
          </w:p>
        </w:tc>
        <w:tc>
          <w:tcPr>
            <w:tcW w:w="4271" w:type="dxa"/>
            <w:noWrap/>
            <w:vAlign w:val="center"/>
          </w:tcPr>
          <w:p w14:paraId="77B5CB72" w14:textId="77777777" w:rsidR="00BC1ED8" w:rsidRPr="004850F6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850F6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AGGTGAGAGACAGATGGAAAG</w:t>
            </w:r>
            <w:r w:rsidRPr="004850F6" w:rsidDel="004850F6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900" w:type="dxa"/>
            <w:noWrap/>
            <w:vAlign w:val="center"/>
          </w:tcPr>
          <w:p w14:paraId="144AD0DF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153BC99D" w14:textId="77777777" w:rsidR="00BC1ED8" w:rsidRPr="003C161D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05F2B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LRRC37A3</w:t>
            </w:r>
            <w:r w:rsidRPr="00805F2B" w:rsidDel="004850F6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qPCR assay</w:t>
            </w:r>
          </w:p>
        </w:tc>
      </w:tr>
      <w:tr w:rsidR="00BC1ED8" w:rsidRPr="00963190" w14:paraId="6A5896D2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21579271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1945" w:type="dxa"/>
            <w:noWrap/>
            <w:vAlign w:val="center"/>
          </w:tcPr>
          <w:p w14:paraId="3799B572" w14:textId="77777777" w:rsidR="00BC1ED8" w:rsidRPr="00963190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3026F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7:62856358-62856380</w:t>
            </w:r>
          </w:p>
        </w:tc>
        <w:tc>
          <w:tcPr>
            <w:tcW w:w="4271" w:type="dxa"/>
            <w:noWrap/>
            <w:vAlign w:val="center"/>
          </w:tcPr>
          <w:p w14:paraId="1ED29954" w14:textId="77777777" w:rsidR="00BC1ED8" w:rsidRPr="004850F6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850F6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TCTGGAATGTACGATGGGTTTAG</w:t>
            </w:r>
            <w:r w:rsidRPr="004850F6" w:rsidDel="004850F6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900" w:type="dxa"/>
            <w:noWrap/>
            <w:vAlign w:val="center"/>
          </w:tcPr>
          <w:p w14:paraId="1050E6DD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0AB55A5F" w14:textId="77777777" w:rsidR="00BC1ED8" w:rsidRPr="003C161D" w:rsidRDefault="00BC1ED8" w:rsidP="00203FA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C1ED8" w:rsidRPr="00963190" w14:paraId="337592F1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639EEBDA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45</w:t>
            </w:r>
          </w:p>
        </w:tc>
        <w:tc>
          <w:tcPr>
            <w:tcW w:w="1945" w:type="dxa"/>
            <w:noWrap/>
            <w:vAlign w:val="center"/>
          </w:tcPr>
          <w:p w14:paraId="62CAE3CF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67563A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2:6645933-6645954</w:t>
            </w:r>
          </w:p>
        </w:tc>
        <w:tc>
          <w:tcPr>
            <w:tcW w:w="4271" w:type="dxa"/>
            <w:noWrap/>
            <w:vAlign w:val="center"/>
          </w:tcPr>
          <w:p w14:paraId="1C925F55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04B1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AAATCCCATCACCATCTTCCAG</w:t>
            </w:r>
            <w:r w:rsidRPr="00204B1C" w:rsidDel="004850F6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900" w:type="dxa"/>
            <w:noWrap/>
            <w:vAlign w:val="center"/>
          </w:tcPr>
          <w:p w14:paraId="365FFF45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 w:val="restart"/>
            <w:noWrap/>
            <w:vAlign w:val="center"/>
          </w:tcPr>
          <w:p w14:paraId="1BD0C72C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GAPDH</w:t>
            </w:r>
            <w:r w:rsidRPr="00805F2B" w:rsidDel="004850F6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qPCR assay</w:t>
            </w:r>
          </w:p>
        </w:tc>
      </w:tr>
      <w:tr w:rsidR="00BC1ED8" w:rsidRPr="00963190" w14:paraId="570D5282" w14:textId="77777777" w:rsidTr="00203FA8">
        <w:trPr>
          <w:trHeight w:hRule="exact" w:val="216"/>
        </w:trPr>
        <w:tc>
          <w:tcPr>
            <w:tcW w:w="1775" w:type="dxa"/>
            <w:noWrap/>
            <w:vAlign w:val="center"/>
          </w:tcPr>
          <w:p w14:paraId="4092E49E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63190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YL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1945" w:type="dxa"/>
            <w:noWrap/>
            <w:vAlign w:val="center"/>
          </w:tcPr>
          <w:p w14:paraId="5E595CA9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86084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chr12:6646798-6646778</w:t>
            </w:r>
          </w:p>
        </w:tc>
        <w:tc>
          <w:tcPr>
            <w:tcW w:w="4271" w:type="dxa"/>
            <w:noWrap/>
            <w:vAlign w:val="center"/>
          </w:tcPr>
          <w:p w14:paraId="2544A260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71BB1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AGGGGCCATCCACAGTCTTCT</w:t>
            </w:r>
            <w:r w:rsidRPr="00F71BB1" w:rsidDel="004850F6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900" w:type="dxa"/>
            <w:noWrap/>
            <w:vAlign w:val="center"/>
          </w:tcPr>
          <w:p w14:paraId="551614B1" w14:textId="77777777" w:rsidR="00BC1ED8" w:rsidRPr="00963190" w:rsidRDefault="00BC1ED8" w:rsidP="00203FA8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noWrap/>
            <w:vAlign w:val="center"/>
          </w:tcPr>
          <w:p w14:paraId="4B249FA5" w14:textId="77777777" w:rsidR="00BC1ED8" w:rsidRPr="003C161D" w:rsidRDefault="00BC1ED8" w:rsidP="00203FA8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</w:tbl>
    <w:p w14:paraId="35232FB3" w14:textId="77777777" w:rsidR="00BC1ED8" w:rsidRPr="000C7EAE" w:rsidRDefault="00BC1ED8" w:rsidP="00BC1ED8">
      <w:pPr>
        <w:spacing w:after="200" w:line="276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0C7EAE">
        <w:rPr>
          <w:rFonts w:ascii="Times New Roman" w:hAnsi="Times New Roman" w:cs="Times New Roman"/>
          <w:color w:val="000000" w:themeColor="text1"/>
          <w:sz w:val="15"/>
          <w:szCs w:val="15"/>
        </w:rPr>
        <w:t>Note, *, Mutated nucleotide(s) are underlined. Unrelated sequence and gene specific sequence or introduced deletion are separated by "/ ". B stands for biotin.</w:t>
      </w:r>
    </w:p>
    <w:p w14:paraId="403F4F2E" w14:textId="65F4984F" w:rsidR="0020567C" w:rsidRPr="005B627D" w:rsidRDefault="0020567C" w:rsidP="00CE0ADE">
      <w:pPr>
        <w:rPr>
          <w:rFonts w:ascii="Times New Roman" w:hAnsi="Times New Roman" w:cs="Times New Roman"/>
          <w:color w:val="000000" w:themeColor="text1"/>
          <w:sz w:val="15"/>
          <w:szCs w:val="15"/>
          <w:lang w:eastAsia="zh-CN"/>
        </w:rPr>
      </w:pPr>
    </w:p>
    <w:sectPr w:rsidR="0020567C" w:rsidRPr="005B6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2CB98" w14:textId="77777777" w:rsidR="009C4C59" w:rsidRDefault="009C4C59" w:rsidP="00146AE5">
      <w:pPr>
        <w:spacing w:after="0" w:line="240" w:lineRule="auto"/>
      </w:pPr>
      <w:r>
        <w:separator/>
      </w:r>
    </w:p>
  </w:endnote>
  <w:endnote w:type="continuationSeparator" w:id="0">
    <w:p w14:paraId="6D5135B4" w14:textId="77777777" w:rsidR="009C4C59" w:rsidRDefault="009C4C59" w:rsidP="00146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00A9D" w14:textId="77777777" w:rsidR="009C4C59" w:rsidRDefault="009C4C59" w:rsidP="00146AE5">
      <w:pPr>
        <w:spacing w:after="0" w:line="240" w:lineRule="auto"/>
      </w:pPr>
      <w:r>
        <w:separator/>
      </w:r>
    </w:p>
  </w:footnote>
  <w:footnote w:type="continuationSeparator" w:id="0">
    <w:p w14:paraId="68B61C03" w14:textId="77777777" w:rsidR="009C4C59" w:rsidRDefault="009C4C59" w:rsidP="00146A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256BDA"/>
    <w:multiLevelType w:val="hybridMultilevel"/>
    <w:tmpl w:val="EA00A5EE"/>
    <w:lvl w:ilvl="0" w:tplc="A06240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58DA0954" w:tentative="1">
      <w:start w:val="1"/>
      <w:numFmt w:val="lowerLetter"/>
      <w:lvlText w:val="%2."/>
      <w:lvlJc w:val="left"/>
      <w:pPr>
        <w:ind w:left="1440" w:hanging="360"/>
      </w:pPr>
    </w:lvl>
    <w:lvl w:ilvl="2" w:tplc="47AE5F4C" w:tentative="1">
      <w:start w:val="1"/>
      <w:numFmt w:val="lowerRoman"/>
      <w:lvlText w:val="%3."/>
      <w:lvlJc w:val="right"/>
      <w:pPr>
        <w:ind w:left="2160" w:hanging="180"/>
      </w:pPr>
    </w:lvl>
    <w:lvl w:ilvl="3" w:tplc="4F9A5294" w:tentative="1">
      <w:start w:val="1"/>
      <w:numFmt w:val="decimal"/>
      <w:lvlText w:val="%4."/>
      <w:lvlJc w:val="left"/>
      <w:pPr>
        <w:ind w:left="2880" w:hanging="360"/>
      </w:pPr>
    </w:lvl>
    <w:lvl w:ilvl="4" w:tplc="753ACCBA" w:tentative="1">
      <w:start w:val="1"/>
      <w:numFmt w:val="lowerLetter"/>
      <w:lvlText w:val="%5."/>
      <w:lvlJc w:val="left"/>
      <w:pPr>
        <w:ind w:left="3600" w:hanging="360"/>
      </w:pPr>
    </w:lvl>
    <w:lvl w:ilvl="5" w:tplc="906057F6" w:tentative="1">
      <w:start w:val="1"/>
      <w:numFmt w:val="lowerRoman"/>
      <w:lvlText w:val="%6."/>
      <w:lvlJc w:val="right"/>
      <w:pPr>
        <w:ind w:left="4320" w:hanging="180"/>
      </w:pPr>
    </w:lvl>
    <w:lvl w:ilvl="6" w:tplc="D2FA5AD0" w:tentative="1">
      <w:start w:val="1"/>
      <w:numFmt w:val="decimal"/>
      <w:lvlText w:val="%7."/>
      <w:lvlJc w:val="left"/>
      <w:pPr>
        <w:ind w:left="5040" w:hanging="360"/>
      </w:pPr>
    </w:lvl>
    <w:lvl w:ilvl="7" w:tplc="33780AE0" w:tentative="1">
      <w:start w:val="1"/>
      <w:numFmt w:val="lowerLetter"/>
      <w:lvlText w:val="%8."/>
      <w:lvlJc w:val="left"/>
      <w:pPr>
        <w:ind w:left="5760" w:hanging="360"/>
      </w:pPr>
    </w:lvl>
    <w:lvl w:ilvl="8" w:tplc="98709B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904022"/>
    <w:multiLevelType w:val="multilevel"/>
    <w:tmpl w:val="2D8A5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4E1EBF"/>
    <w:multiLevelType w:val="multilevel"/>
    <w:tmpl w:val="9AC4F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10643A"/>
    <w:multiLevelType w:val="multilevel"/>
    <w:tmpl w:val="BED0B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1574470">
    <w:abstractNumId w:val="1"/>
  </w:num>
  <w:num w:numId="2" w16cid:durableId="2047482794">
    <w:abstractNumId w:val="3"/>
  </w:num>
  <w:num w:numId="3" w16cid:durableId="2122457892">
    <w:abstractNumId w:val="2"/>
  </w:num>
  <w:num w:numId="4" w16cid:durableId="641272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D3"/>
    <w:rsid w:val="00000256"/>
    <w:rsid w:val="00000CBD"/>
    <w:rsid w:val="00002556"/>
    <w:rsid w:val="00002BF4"/>
    <w:rsid w:val="00004E10"/>
    <w:rsid w:val="0000572F"/>
    <w:rsid w:val="00006A79"/>
    <w:rsid w:val="00006F7F"/>
    <w:rsid w:val="000071D9"/>
    <w:rsid w:val="00007B40"/>
    <w:rsid w:val="00007FC5"/>
    <w:rsid w:val="000108DE"/>
    <w:rsid w:val="0001167A"/>
    <w:rsid w:val="000130A8"/>
    <w:rsid w:val="000141DC"/>
    <w:rsid w:val="000154CE"/>
    <w:rsid w:val="000155AA"/>
    <w:rsid w:val="00015CA7"/>
    <w:rsid w:val="00017133"/>
    <w:rsid w:val="000179BA"/>
    <w:rsid w:val="00020378"/>
    <w:rsid w:val="000212AC"/>
    <w:rsid w:val="0002346B"/>
    <w:rsid w:val="000243C8"/>
    <w:rsid w:val="0002447F"/>
    <w:rsid w:val="0002566C"/>
    <w:rsid w:val="00025B6E"/>
    <w:rsid w:val="000260A1"/>
    <w:rsid w:val="0002696D"/>
    <w:rsid w:val="00027513"/>
    <w:rsid w:val="00027550"/>
    <w:rsid w:val="000275FF"/>
    <w:rsid w:val="00033B72"/>
    <w:rsid w:val="00034BC4"/>
    <w:rsid w:val="00034EF5"/>
    <w:rsid w:val="00036B1C"/>
    <w:rsid w:val="00036DFB"/>
    <w:rsid w:val="00040237"/>
    <w:rsid w:val="000421E3"/>
    <w:rsid w:val="00043822"/>
    <w:rsid w:val="000445C8"/>
    <w:rsid w:val="000447FA"/>
    <w:rsid w:val="0004702F"/>
    <w:rsid w:val="000475A6"/>
    <w:rsid w:val="00051E44"/>
    <w:rsid w:val="00052ACD"/>
    <w:rsid w:val="000546C8"/>
    <w:rsid w:val="00055321"/>
    <w:rsid w:val="0005671D"/>
    <w:rsid w:val="00057E15"/>
    <w:rsid w:val="0006303D"/>
    <w:rsid w:val="0006336F"/>
    <w:rsid w:val="00066FE1"/>
    <w:rsid w:val="000672C5"/>
    <w:rsid w:val="00067B95"/>
    <w:rsid w:val="000700D6"/>
    <w:rsid w:val="000723A7"/>
    <w:rsid w:val="00072533"/>
    <w:rsid w:val="0007285F"/>
    <w:rsid w:val="00072948"/>
    <w:rsid w:val="00074AF5"/>
    <w:rsid w:val="00074C0C"/>
    <w:rsid w:val="00076050"/>
    <w:rsid w:val="00080163"/>
    <w:rsid w:val="00080C1B"/>
    <w:rsid w:val="000821FB"/>
    <w:rsid w:val="0008298A"/>
    <w:rsid w:val="000839BC"/>
    <w:rsid w:val="00084228"/>
    <w:rsid w:val="000844AE"/>
    <w:rsid w:val="00085F0F"/>
    <w:rsid w:val="00090B1A"/>
    <w:rsid w:val="0009125A"/>
    <w:rsid w:val="000929F5"/>
    <w:rsid w:val="0009382F"/>
    <w:rsid w:val="00093BE0"/>
    <w:rsid w:val="000942D9"/>
    <w:rsid w:val="000945E3"/>
    <w:rsid w:val="00094A7D"/>
    <w:rsid w:val="0009561C"/>
    <w:rsid w:val="00097D54"/>
    <w:rsid w:val="000A07CC"/>
    <w:rsid w:val="000A0CBF"/>
    <w:rsid w:val="000A18AE"/>
    <w:rsid w:val="000A24F9"/>
    <w:rsid w:val="000A33D5"/>
    <w:rsid w:val="000A3976"/>
    <w:rsid w:val="000A50E0"/>
    <w:rsid w:val="000A6EC9"/>
    <w:rsid w:val="000B09BE"/>
    <w:rsid w:val="000B12EA"/>
    <w:rsid w:val="000B257D"/>
    <w:rsid w:val="000B2713"/>
    <w:rsid w:val="000B2AF5"/>
    <w:rsid w:val="000B305B"/>
    <w:rsid w:val="000B30D0"/>
    <w:rsid w:val="000B321B"/>
    <w:rsid w:val="000B32C9"/>
    <w:rsid w:val="000B3B04"/>
    <w:rsid w:val="000B4467"/>
    <w:rsid w:val="000B4DE6"/>
    <w:rsid w:val="000B65AD"/>
    <w:rsid w:val="000B6C6E"/>
    <w:rsid w:val="000B6CDC"/>
    <w:rsid w:val="000B7DEB"/>
    <w:rsid w:val="000C014A"/>
    <w:rsid w:val="000C1B0C"/>
    <w:rsid w:val="000C24AA"/>
    <w:rsid w:val="000C3D64"/>
    <w:rsid w:val="000C3F49"/>
    <w:rsid w:val="000C42C5"/>
    <w:rsid w:val="000C488C"/>
    <w:rsid w:val="000C4B8A"/>
    <w:rsid w:val="000C4EC8"/>
    <w:rsid w:val="000C5E38"/>
    <w:rsid w:val="000C5EA4"/>
    <w:rsid w:val="000C6AE0"/>
    <w:rsid w:val="000C7EAE"/>
    <w:rsid w:val="000D2887"/>
    <w:rsid w:val="000D5FE6"/>
    <w:rsid w:val="000D6924"/>
    <w:rsid w:val="000D6C00"/>
    <w:rsid w:val="000D6DE1"/>
    <w:rsid w:val="000D7558"/>
    <w:rsid w:val="000D7967"/>
    <w:rsid w:val="000D7D8A"/>
    <w:rsid w:val="000E088C"/>
    <w:rsid w:val="000E462F"/>
    <w:rsid w:val="000E5CAF"/>
    <w:rsid w:val="000E5E98"/>
    <w:rsid w:val="000F0BF1"/>
    <w:rsid w:val="000F18DA"/>
    <w:rsid w:val="000F1E30"/>
    <w:rsid w:val="000F3269"/>
    <w:rsid w:val="000F62C7"/>
    <w:rsid w:val="000F694B"/>
    <w:rsid w:val="000F7B2A"/>
    <w:rsid w:val="000F7BAC"/>
    <w:rsid w:val="000F7C63"/>
    <w:rsid w:val="00100309"/>
    <w:rsid w:val="00101FD1"/>
    <w:rsid w:val="001022AC"/>
    <w:rsid w:val="001024EE"/>
    <w:rsid w:val="00102D89"/>
    <w:rsid w:val="00103B6D"/>
    <w:rsid w:val="00105430"/>
    <w:rsid w:val="00105CCB"/>
    <w:rsid w:val="00110A6F"/>
    <w:rsid w:val="00111705"/>
    <w:rsid w:val="001123CB"/>
    <w:rsid w:val="001124B4"/>
    <w:rsid w:val="001126A3"/>
    <w:rsid w:val="001128CB"/>
    <w:rsid w:val="001206A0"/>
    <w:rsid w:val="00123ABE"/>
    <w:rsid w:val="00123E46"/>
    <w:rsid w:val="00124635"/>
    <w:rsid w:val="00124843"/>
    <w:rsid w:val="00124C18"/>
    <w:rsid w:val="00125107"/>
    <w:rsid w:val="00125BDD"/>
    <w:rsid w:val="00126564"/>
    <w:rsid w:val="00126C4B"/>
    <w:rsid w:val="00127831"/>
    <w:rsid w:val="00127E77"/>
    <w:rsid w:val="00130F0C"/>
    <w:rsid w:val="00132912"/>
    <w:rsid w:val="001330CC"/>
    <w:rsid w:val="00133A26"/>
    <w:rsid w:val="00134AFD"/>
    <w:rsid w:val="00135F03"/>
    <w:rsid w:val="00136159"/>
    <w:rsid w:val="001365C8"/>
    <w:rsid w:val="00136C25"/>
    <w:rsid w:val="001403BB"/>
    <w:rsid w:val="00140521"/>
    <w:rsid w:val="00140D5D"/>
    <w:rsid w:val="00144063"/>
    <w:rsid w:val="00144829"/>
    <w:rsid w:val="00146AE5"/>
    <w:rsid w:val="00147096"/>
    <w:rsid w:val="00147556"/>
    <w:rsid w:val="00147E50"/>
    <w:rsid w:val="00152906"/>
    <w:rsid w:val="001536CE"/>
    <w:rsid w:val="001555B6"/>
    <w:rsid w:val="001562A9"/>
    <w:rsid w:val="001566BC"/>
    <w:rsid w:val="00156A7E"/>
    <w:rsid w:val="00156F8B"/>
    <w:rsid w:val="00157D97"/>
    <w:rsid w:val="0016006B"/>
    <w:rsid w:val="00160543"/>
    <w:rsid w:val="00160A4B"/>
    <w:rsid w:val="00160BAE"/>
    <w:rsid w:val="00161156"/>
    <w:rsid w:val="00161C64"/>
    <w:rsid w:val="00161F95"/>
    <w:rsid w:val="001626E5"/>
    <w:rsid w:val="00163D5C"/>
    <w:rsid w:val="001643EF"/>
    <w:rsid w:val="00164564"/>
    <w:rsid w:val="00170A0E"/>
    <w:rsid w:val="00170EDE"/>
    <w:rsid w:val="001722B0"/>
    <w:rsid w:val="001727E8"/>
    <w:rsid w:val="00173108"/>
    <w:rsid w:val="0017651E"/>
    <w:rsid w:val="00176C5D"/>
    <w:rsid w:val="00177DC8"/>
    <w:rsid w:val="00180083"/>
    <w:rsid w:val="001806B1"/>
    <w:rsid w:val="0018241D"/>
    <w:rsid w:val="00183015"/>
    <w:rsid w:val="00183020"/>
    <w:rsid w:val="00183E81"/>
    <w:rsid w:val="00184255"/>
    <w:rsid w:val="0018718A"/>
    <w:rsid w:val="001900A8"/>
    <w:rsid w:val="001903DB"/>
    <w:rsid w:val="001924C9"/>
    <w:rsid w:val="00192560"/>
    <w:rsid w:val="00193BC0"/>
    <w:rsid w:val="00193E4A"/>
    <w:rsid w:val="00194985"/>
    <w:rsid w:val="00195AA6"/>
    <w:rsid w:val="00196793"/>
    <w:rsid w:val="001977FA"/>
    <w:rsid w:val="00197E49"/>
    <w:rsid w:val="001A112D"/>
    <w:rsid w:val="001A1953"/>
    <w:rsid w:val="001A466D"/>
    <w:rsid w:val="001A6D94"/>
    <w:rsid w:val="001A7411"/>
    <w:rsid w:val="001A7EF9"/>
    <w:rsid w:val="001B16C3"/>
    <w:rsid w:val="001B1BD9"/>
    <w:rsid w:val="001B1C0D"/>
    <w:rsid w:val="001B22D1"/>
    <w:rsid w:val="001B4633"/>
    <w:rsid w:val="001B4929"/>
    <w:rsid w:val="001B5398"/>
    <w:rsid w:val="001B5C1F"/>
    <w:rsid w:val="001B6B4F"/>
    <w:rsid w:val="001B7062"/>
    <w:rsid w:val="001C030A"/>
    <w:rsid w:val="001C07BD"/>
    <w:rsid w:val="001C0C6E"/>
    <w:rsid w:val="001C0DAE"/>
    <w:rsid w:val="001C0FAE"/>
    <w:rsid w:val="001C1529"/>
    <w:rsid w:val="001C177A"/>
    <w:rsid w:val="001C2179"/>
    <w:rsid w:val="001C2FB7"/>
    <w:rsid w:val="001C38DD"/>
    <w:rsid w:val="001C3933"/>
    <w:rsid w:val="001C5CA0"/>
    <w:rsid w:val="001C77AF"/>
    <w:rsid w:val="001D015C"/>
    <w:rsid w:val="001D10A3"/>
    <w:rsid w:val="001D13C9"/>
    <w:rsid w:val="001D401B"/>
    <w:rsid w:val="001D5F41"/>
    <w:rsid w:val="001D5F43"/>
    <w:rsid w:val="001D64CA"/>
    <w:rsid w:val="001D6FC8"/>
    <w:rsid w:val="001E0603"/>
    <w:rsid w:val="001E0787"/>
    <w:rsid w:val="001E32D8"/>
    <w:rsid w:val="001E3D25"/>
    <w:rsid w:val="001E4517"/>
    <w:rsid w:val="001E565A"/>
    <w:rsid w:val="001E5B6E"/>
    <w:rsid w:val="001E6725"/>
    <w:rsid w:val="001E6F8A"/>
    <w:rsid w:val="001F167B"/>
    <w:rsid w:val="001F2413"/>
    <w:rsid w:val="001F6356"/>
    <w:rsid w:val="001F66DE"/>
    <w:rsid w:val="001F7613"/>
    <w:rsid w:val="001F7920"/>
    <w:rsid w:val="002028C3"/>
    <w:rsid w:val="00203FAA"/>
    <w:rsid w:val="00204B1C"/>
    <w:rsid w:val="0020567C"/>
    <w:rsid w:val="00210D56"/>
    <w:rsid w:val="002112DD"/>
    <w:rsid w:val="002119F4"/>
    <w:rsid w:val="00212C21"/>
    <w:rsid w:val="002140B3"/>
    <w:rsid w:val="00214745"/>
    <w:rsid w:val="00215AFE"/>
    <w:rsid w:val="00215EC7"/>
    <w:rsid w:val="0021644F"/>
    <w:rsid w:val="002170D6"/>
    <w:rsid w:val="0022099B"/>
    <w:rsid w:val="00221088"/>
    <w:rsid w:val="00221D93"/>
    <w:rsid w:val="00222104"/>
    <w:rsid w:val="002229E6"/>
    <w:rsid w:val="00223682"/>
    <w:rsid w:val="00223A1C"/>
    <w:rsid w:val="0022411B"/>
    <w:rsid w:val="00225231"/>
    <w:rsid w:val="00230B90"/>
    <w:rsid w:val="0023196E"/>
    <w:rsid w:val="002332D5"/>
    <w:rsid w:val="00234134"/>
    <w:rsid w:val="002363B6"/>
    <w:rsid w:val="0024023E"/>
    <w:rsid w:val="0024087C"/>
    <w:rsid w:val="00240899"/>
    <w:rsid w:val="0024203A"/>
    <w:rsid w:val="002437E8"/>
    <w:rsid w:val="00244924"/>
    <w:rsid w:val="00246824"/>
    <w:rsid w:val="00246B8E"/>
    <w:rsid w:val="00250271"/>
    <w:rsid w:val="002511F9"/>
    <w:rsid w:val="00251C17"/>
    <w:rsid w:val="00252634"/>
    <w:rsid w:val="00254F35"/>
    <w:rsid w:val="00255230"/>
    <w:rsid w:val="00256BB2"/>
    <w:rsid w:val="00257088"/>
    <w:rsid w:val="002573F9"/>
    <w:rsid w:val="00260CF5"/>
    <w:rsid w:val="0026275B"/>
    <w:rsid w:val="00262B30"/>
    <w:rsid w:val="002659D1"/>
    <w:rsid w:val="00267A35"/>
    <w:rsid w:val="00267F83"/>
    <w:rsid w:val="00270191"/>
    <w:rsid w:val="00272263"/>
    <w:rsid w:val="0027250D"/>
    <w:rsid w:val="00272C30"/>
    <w:rsid w:val="00273545"/>
    <w:rsid w:val="00273D8E"/>
    <w:rsid w:val="00274203"/>
    <w:rsid w:val="0027435D"/>
    <w:rsid w:val="00274E7D"/>
    <w:rsid w:val="00276046"/>
    <w:rsid w:val="00276F8F"/>
    <w:rsid w:val="0028010E"/>
    <w:rsid w:val="00280AFF"/>
    <w:rsid w:val="00281FE7"/>
    <w:rsid w:val="00282216"/>
    <w:rsid w:val="00284BC2"/>
    <w:rsid w:val="00284E12"/>
    <w:rsid w:val="002861A9"/>
    <w:rsid w:val="002870D1"/>
    <w:rsid w:val="00290594"/>
    <w:rsid w:val="0029246A"/>
    <w:rsid w:val="0029263F"/>
    <w:rsid w:val="00292640"/>
    <w:rsid w:val="0029347B"/>
    <w:rsid w:val="00294C5D"/>
    <w:rsid w:val="00295121"/>
    <w:rsid w:val="002952E5"/>
    <w:rsid w:val="002A010B"/>
    <w:rsid w:val="002A2783"/>
    <w:rsid w:val="002A2E3D"/>
    <w:rsid w:val="002A32B4"/>
    <w:rsid w:val="002A4744"/>
    <w:rsid w:val="002A64A5"/>
    <w:rsid w:val="002A73B2"/>
    <w:rsid w:val="002A75CE"/>
    <w:rsid w:val="002A7D98"/>
    <w:rsid w:val="002B0671"/>
    <w:rsid w:val="002B0A44"/>
    <w:rsid w:val="002B169C"/>
    <w:rsid w:val="002B27FD"/>
    <w:rsid w:val="002B2C5D"/>
    <w:rsid w:val="002B454E"/>
    <w:rsid w:val="002B4FD5"/>
    <w:rsid w:val="002C08F9"/>
    <w:rsid w:val="002C11CA"/>
    <w:rsid w:val="002C2572"/>
    <w:rsid w:val="002C2E23"/>
    <w:rsid w:val="002C3E50"/>
    <w:rsid w:val="002C6EA1"/>
    <w:rsid w:val="002C748C"/>
    <w:rsid w:val="002C7805"/>
    <w:rsid w:val="002D0770"/>
    <w:rsid w:val="002D0C95"/>
    <w:rsid w:val="002D1398"/>
    <w:rsid w:val="002D1764"/>
    <w:rsid w:val="002D1E3B"/>
    <w:rsid w:val="002D23E9"/>
    <w:rsid w:val="002D2683"/>
    <w:rsid w:val="002D34AA"/>
    <w:rsid w:val="002D38A9"/>
    <w:rsid w:val="002D3DAC"/>
    <w:rsid w:val="002D4B48"/>
    <w:rsid w:val="002D68B1"/>
    <w:rsid w:val="002D6DDF"/>
    <w:rsid w:val="002D76FB"/>
    <w:rsid w:val="002D7CC1"/>
    <w:rsid w:val="002E15E7"/>
    <w:rsid w:val="002E4394"/>
    <w:rsid w:val="002E5AD9"/>
    <w:rsid w:val="002E5C56"/>
    <w:rsid w:val="002E6E2E"/>
    <w:rsid w:val="002E740C"/>
    <w:rsid w:val="002F06D3"/>
    <w:rsid w:val="002F0792"/>
    <w:rsid w:val="002F0796"/>
    <w:rsid w:val="002F122D"/>
    <w:rsid w:val="002F1D1A"/>
    <w:rsid w:val="002F34CB"/>
    <w:rsid w:val="002F3504"/>
    <w:rsid w:val="002F6D89"/>
    <w:rsid w:val="002F7493"/>
    <w:rsid w:val="003006BA"/>
    <w:rsid w:val="00300D46"/>
    <w:rsid w:val="003012DA"/>
    <w:rsid w:val="0030244A"/>
    <w:rsid w:val="00302EAE"/>
    <w:rsid w:val="00304043"/>
    <w:rsid w:val="0030497C"/>
    <w:rsid w:val="003059A3"/>
    <w:rsid w:val="003061F2"/>
    <w:rsid w:val="00306EC2"/>
    <w:rsid w:val="003111C6"/>
    <w:rsid w:val="003112FB"/>
    <w:rsid w:val="003114C7"/>
    <w:rsid w:val="003119F4"/>
    <w:rsid w:val="0031209E"/>
    <w:rsid w:val="0031320D"/>
    <w:rsid w:val="00313C9F"/>
    <w:rsid w:val="00313D37"/>
    <w:rsid w:val="00314DF1"/>
    <w:rsid w:val="00315D67"/>
    <w:rsid w:val="00316398"/>
    <w:rsid w:val="00316DBA"/>
    <w:rsid w:val="00317908"/>
    <w:rsid w:val="003179D2"/>
    <w:rsid w:val="00320E15"/>
    <w:rsid w:val="00321ABA"/>
    <w:rsid w:val="00321BFC"/>
    <w:rsid w:val="00322CD6"/>
    <w:rsid w:val="00322D0C"/>
    <w:rsid w:val="00323E89"/>
    <w:rsid w:val="00323F26"/>
    <w:rsid w:val="00325BD8"/>
    <w:rsid w:val="00327AB9"/>
    <w:rsid w:val="00331656"/>
    <w:rsid w:val="0033196F"/>
    <w:rsid w:val="003323BA"/>
    <w:rsid w:val="0033274D"/>
    <w:rsid w:val="003327C0"/>
    <w:rsid w:val="00333262"/>
    <w:rsid w:val="00334925"/>
    <w:rsid w:val="00334A3B"/>
    <w:rsid w:val="003359F1"/>
    <w:rsid w:val="00335BE7"/>
    <w:rsid w:val="00336AB6"/>
    <w:rsid w:val="00337296"/>
    <w:rsid w:val="00337843"/>
    <w:rsid w:val="003402A0"/>
    <w:rsid w:val="003413A8"/>
    <w:rsid w:val="00341B1A"/>
    <w:rsid w:val="00342E66"/>
    <w:rsid w:val="0034305B"/>
    <w:rsid w:val="00344373"/>
    <w:rsid w:val="00345A97"/>
    <w:rsid w:val="00345AED"/>
    <w:rsid w:val="003502A1"/>
    <w:rsid w:val="00351BE1"/>
    <w:rsid w:val="00354E0D"/>
    <w:rsid w:val="003553BD"/>
    <w:rsid w:val="0035556B"/>
    <w:rsid w:val="003570D4"/>
    <w:rsid w:val="00357113"/>
    <w:rsid w:val="003576E1"/>
    <w:rsid w:val="00357D51"/>
    <w:rsid w:val="00357D55"/>
    <w:rsid w:val="0036028B"/>
    <w:rsid w:val="00360530"/>
    <w:rsid w:val="00362D2D"/>
    <w:rsid w:val="00363340"/>
    <w:rsid w:val="00365201"/>
    <w:rsid w:val="003653D1"/>
    <w:rsid w:val="00367322"/>
    <w:rsid w:val="00367323"/>
    <w:rsid w:val="003716BD"/>
    <w:rsid w:val="00371AF3"/>
    <w:rsid w:val="00371E8D"/>
    <w:rsid w:val="003724FB"/>
    <w:rsid w:val="00372798"/>
    <w:rsid w:val="00373D6D"/>
    <w:rsid w:val="003744C1"/>
    <w:rsid w:val="00374C24"/>
    <w:rsid w:val="003757AD"/>
    <w:rsid w:val="00376265"/>
    <w:rsid w:val="00377458"/>
    <w:rsid w:val="00377943"/>
    <w:rsid w:val="00380812"/>
    <w:rsid w:val="003813CE"/>
    <w:rsid w:val="00381772"/>
    <w:rsid w:val="003826E9"/>
    <w:rsid w:val="00383909"/>
    <w:rsid w:val="003847B1"/>
    <w:rsid w:val="00384A50"/>
    <w:rsid w:val="00384E2F"/>
    <w:rsid w:val="00385D14"/>
    <w:rsid w:val="003863AE"/>
    <w:rsid w:val="0038645C"/>
    <w:rsid w:val="003907EA"/>
    <w:rsid w:val="00391E26"/>
    <w:rsid w:val="003927C6"/>
    <w:rsid w:val="00393409"/>
    <w:rsid w:val="00393700"/>
    <w:rsid w:val="00393F76"/>
    <w:rsid w:val="00394698"/>
    <w:rsid w:val="00394917"/>
    <w:rsid w:val="00396ADF"/>
    <w:rsid w:val="00396E93"/>
    <w:rsid w:val="00397D07"/>
    <w:rsid w:val="00397E91"/>
    <w:rsid w:val="003A216E"/>
    <w:rsid w:val="003A344C"/>
    <w:rsid w:val="003A3FEB"/>
    <w:rsid w:val="003A4029"/>
    <w:rsid w:val="003A5070"/>
    <w:rsid w:val="003A5F2C"/>
    <w:rsid w:val="003A6E97"/>
    <w:rsid w:val="003A7943"/>
    <w:rsid w:val="003A7D4F"/>
    <w:rsid w:val="003B03C2"/>
    <w:rsid w:val="003B0D21"/>
    <w:rsid w:val="003B154D"/>
    <w:rsid w:val="003B16CD"/>
    <w:rsid w:val="003B7534"/>
    <w:rsid w:val="003C030E"/>
    <w:rsid w:val="003C034E"/>
    <w:rsid w:val="003C161D"/>
    <w:rsid w:val="003C16B4"/>
    <w:rsid w:val="003C16C3"/>
    <w:rsid w:val="003C23FC"/>
    <w:rsid w:val="003C24D1"/>
    <w:rsid w:val="003C2794"/>
    <w:rsid w:val="003C2E72"/>
    <w:rsid w:val="003C2F5C"/>
    <w:rsid w:val="003C3619"/>
    <w:rsid w:val="003C36C6"/>
    <w:rsid w:val="003C38D9"/>
    <w:rsid w:val="003C49C3"/>
    <w:rsid w:val="003C6B1F"/>
    <w:rsid w:val="003C6DAD"/>
    <w:rsid w:val="003C71C8"/>
    <w:rsid w:val="003C7589"/>
    <w:rsid w:val="003C7D5B"/>
    <w:rsid w:val="003D0729"/>
    <w:rsid w:val="003D1890"/>
    <w:rsid w:val="003D4B87"/>
    <w:rsid w:val="003D4E45"/>
    <w:rsid w:val="003D5059"/>
    <w:rsid w:val="003D552C"/>
    <w:rsid w:val="003D6224"/>
    <w:rsid w:val="003D6D08"/>
    <w:rsid w:val="003D79AF"/>
    <w:rsid w:val="003E0428"/>
    <w:rsid w:val="003E2A0B"/>
    <w:rsid w:val="003E30B8"/>
    <w:rsid w:val="003E39BF"/>
    <w:rsid w:val="003E4F6D"/>
    <w:rsid w:val="003E5EE6"/>
    <w:rsid w:val="003E6D0A"/>
    <w:rsid w:val="003E6EF8"/>
    <w:rsid w:val="003F043E"/>
    <w:rsid w:val="003F13AA"/>
    <w:rsid w:val="003F1F46"/>
    <w:rsid w:val="003F292E"/>
    <w:rsid w:val="003F2C74"/>
    <w:rsid w:val="003F30A6"/>
    <w:rsid w:val="003F3C6F"/>
    <w:rsid w:val="003F3F82"/>
    <w:rsid w:val="003F5433"/>
    <w:rsid w:val="003F5CD3"/>
    <w:rsid w:val="003F6647"/>
    <w:rsid w:val="003F6FB8"/>
    <w:rsid w:val="003F787E"/>
    <w:rsid w:val="0040019B"/>
    <w:rsid w:val="00400654"/>
    <w:rsid w:val="00400CD2"/>
    <w:rsid w:val="00402A87"/>
    <w:rsid w:val="00403FC5"/>
    <w:rsid w:val="00405435"/>
    <w:rsid w:val="0040653D"/>
    <w:rsid w:val="00406754"/>
    <w:rsid w:val="00406B3E"/>
    <w:rsid w:val="004079A1"/>
    <w:rsid w:val="00407E08"/>
    <w:rsid w:val="00407F4B"/>
    <w:rsid w:val="00410DC4"/>
    <w:rsid w:val="00411CD3"/>
    <w:rsid w:val="00412793"/>
    <w:rsid w:val="00412A15"/>
    <w:rsid w:val="004131FB"/>
    <w:rsid w:val="00413E74"/>
    <w:rsid w:val="00414292"/>
    <w:rsid w:val="00417977"/>
    <w:rsid w:val="0042020A"/>
    <w:rsid w:val="00420455"/>
    <w:rsid w:val="004209E4"/>
    <w:rsid w:val="00420AD4"/>
    <w:rsid w:val="004223CE"/>
    <w:rsid w:val="00423B99"/>
    <w:rsid w:val="004263DB"/>
    <w:rsid w:val="0042681C"/>
    <w:rsid w:val="00430241"/>
    <w:rsid w:val="00432F5A"/>
    <w:rsid w:val="0043463E"/>
    <w:rsid w:val="004360FD"/>
    <w:rsid w:val="0043610E"/>
    <w:rsid w:val="00436205"/>
    <w:rsid w:val="004369E2"/>
    <w:rsid w:val="00437B68"/>
    <w:rsid w:val="00441627"/>
    <w:rsid w:val="00441CFD"/>
    <w:rsid w:val="004432A4"/>
    <w:rsid w:val="00444EF3"/>
    <w:rsid w:val="00445902"/>
    <w:rsid w:val="00445C1A"/>
    <w:rsid w:val="00445D7D"/>
    <w:rsid w:val="00446600"/>
    <w:rsid w:val="00450612"/>
    <w:rsid w:val="004521C2"/>
    <w:rsid w:val="004523B8"/>
    <w:rsid w:val="00452722"/>
    <w:rsid w:val="00452C26"/>
    <w:rsid w:val="00454BD2"/>
    <w:rsid w:val="0045506E"/>
    <w:rsid w:val="004568F0"/>
    <w:rsid w:val="0045726E"/>
    <w:rsid w:val="0045769F"/>
    <w:rsid w:val="004578A8"/>
    <w:rsid w:val="00457F66"/>
    <w:rsid w:val="0046103E"/>
    <w:rsid w:val="00463B1A"/>
    <w:rsid w:val="00465185"/>
    <w:rsid w:val="00465CC6"/>
    <w:rsid w:val="00465EC0"/>
    <w:rsid w:val="00466AD9"/>
    <w:rsid w:val="00471E7D"/>
    <w:rsid w:val="0047274B"/>
    <w:rsid w:val="00472A8B"/>
    <w:rsid w:val="00473319"/>
    <w:rsid w:val="00473DB7"/>
    <w:rsid w:val="004768BA"/>
    <w:rsid w:val="00477010"/>
    <w:rsid w:val="0047760B"/>
    <w:rsid w:val="00477C1A"/>
    <w:rsid w:val="00477D7C"/>
    <w:rsid w:val="00480120"/>
    <w:rsid w:val="00480219"/>
    <w:rsid w:val="00480E03"/>
    <w:rsid w:val="00482A5B"/>
    <w:rsid w:val="00483DCF"/>
    <w:rsid w:val="00484022"/>
    <w:rsid w:val="00484802"/>
    <w:rsid w:val="00484F12"/>
    <w:rsid w:val="004850F6"/>
    <w:rsid w:val="0048549A"/>
    <w:rsid w:val="00486F05"/>
    <w:rsid w:val="00487330"/>
    <w:rsid w:val="004874D0"/>
    <w:rsid w:val="00487AEE"/>
    <w:rsid w:val="00487DAF"/>
    <w:rsid w:val="00487EE8"/>
    <w:rsid w:val="00490C6A"/>
    <w:rsid w:val="00491645"/>
    <w:rsid w:val="00492915"/>
    <w:rsid w:val="00494339"/>
    <w:rsid w:val="00494702"/>
    <w:rsid w:val="004951FB"/>
    <w:rsid w:val="0049546B"/>
    <w:rsid w:val="004954C3"/>
    <w:rsid w:val="00497EDC"/>
    <w:rsid w:val="004A4269"/>
    <w:rsid w:val="004A491C"/>
    <w:rsid w:val="004A5B80"/>
    <w:rsid w:val="004A62A8"/>
    <w:rsid w:val="004A7244"/>
    <w:rsid w:val="004A7518"/>
    <w:rsid w:val="004A782A"/>
    <w:rsid w:val="004B26CF"/>
    <w:rsid w:val="004B2E20"/>
    <w:rsid w:val="004B469D"/>
    <w:rsid w:val="004B74CD"/>
    <w:rsid w:val="004B7596"/>
    <w:rsid w:val="004B7BED"/>
    <w:rsid w:val="004B7C55"/>
    <w:rsid w:val="004C0712"/>
    <w:rsid w:val="004C0A1C"/>
    <w:rsid w:val="004C1401"/>
    <w:rsid w:val="004C5F38"/>
    <w:rsid w:val="004C6413"/>
    <w:rsid w:val="004C7905"/>
    <w:rsid w:val="004C7AFE"/>
    <w:rsid w:val="004D00EA"/>
    <w:rsid w:val="004D02A1"/>
    <w:rsid w:val="004D0CDA"/>
    <w:rsid w:val="004D0EC8"/>
    <w:rsid w:val="004D14C2"/>
    <w:rsid w:val="004D268E"/>
    <w:rsid w:val="004D281A"/>
    <w:rsid w:val="004D2F12"/>
    <w:rsid w:val="004D3698"/>
    <w:rsid w:val="004D3835"/>
    <w:rsid w:val="004D3C53"/>
    <w:rsid w:val="004D3D46"/>
    <w:rsid w:val="004D447B"/>
    <w:rsid w:val="004D7413"/>
    <w:rsid w:val="004E009E"/>
    <w:rsid w:val="004E10CE"/>
    <w:rsid w:val="004E11E3"/>
    <w:rsid w:val="004E1A46"/>
    <w:rsid w:val="004E3DA5"/>
    <w:rsid w:val="004E470F"/>
    <w:rsid w:val="004E5029"/>
    <w:rsid w:val="004E600A"/>
    <w:rsid w:val="004E64F5"/>
    <w:rsid w:val="004E78A3"/>
    <w:rsid w:val="004E7F34"/>
    <w:rsid w:val="004F0D1F"/>
    <w:rsid w:val="004F23D6"/>
    <w:rsid w:val="004F314B"/>
    <w:rsid w:val="004F3548"/>
    <w:rsid w:val="004F4C76"/>
    <w:rsid w:val="004F4ECB"/>
    <w:rsid w:val="004F50DB"/>
    <w:rsid w:val="004F61AA"/>
    <w:rsid w:val="004F6E84"/>
    <w:rsid w:val="004F6F3F"/>
    <w:rsid w:val="004F7324"/>
    <w:rsid w:val="005002A8"/>
    <w:rsid w:val="0050063B"/>
    <w:rsid w:val="005008D8"/>
    <w:rsid w:val="005011A3"/>
    <w:rsid w:val="0050138D"/>
    <w:rsid w:val="00504B0F"/>
    <w:rsid w:val="00504D84"/>
    <w:rsid w:val="00506D1F"/>
    <w:rsid w:val="00506FD0"/>
    <w:rsid w:val="005118B6"/>
    <w:rsid w:val="00511E15"/>
    <w:rsid w:val="0051386B"/>
    <w:rsid w:val="00513CB8"/>
    <w:rsid w:val="00513E9E"/>
    <w:rsid w:val="00514E1B"/>
    <w:rsid w:val="005151C0"/>
    <w:rsid w:val="00517965"/>
    <w:rsid w:val="00521241"/>
    <w:rsid w:val="005218FD"/>
    <w:rsid w:val="00521D08"/>
    <w:rsid w:val="00522A56"/>
    <w:rsid w:val="00522BB6"/>
    <w:rsid w:val="00522EE9"/>
    <w:rsid w:val="00525651"/>
    <w:rsid w:val="00526043"/>
    <w:rsid w:val="00526C1F"/>
    <w:rsid w:val="005309CB"/>
    <w:rsid w:val="005325B3"/>
    <w:rsid w:val="00533CB0"/>
    <w:rsid w:val="0053451A"/>
    <w:rsid w:val="00535620"/>
    <w:rsid w:val="00537920"/>
    <w:rsid w:val="00540A1D"/>
    <w:rsid w:val="005416CC"/>
    <w:rsid w:val="0054176E"/>
    <w:rsid w:val="005419B9"/>
    <w:rsid w:val="00541C34"/>
    <w:rsid w:val="0054299F"/>
    <w:rsid w:val="00543DAE"/>
    <w:rsid w:val="005447DB"/>
    <w:rsid w:val="00545C20"/>
    <w:rsid w:val="00545EF7"/>
    <w:rsid w:val="00547083"/>
    <w:rsid w:val="00550863"/>
    <w:rsid w:val="0055108F"/>
    <w:rsid w:val="0055194C"/>
    <w:rsid w:val="0055358C"/>
    <w:rsid w:val="00553BB2"/>
    <w:rsid w:val="00553C51"/>
    <w:rsid w:val="00553CBE"/>
    <w:rsid w:val="005558D1"/>
    <w:rsid w:val="00556DAD"/>
    <w:rsid w:val="0055747E"/>
    <w:rsid w:val="00561097"/>
    <w:rsid w:val="005632E0"/>
    <w:rsid w:val="00563C35"/>
    <w:rsid w:val="00563E1B"/>
    <w:rsid w:val="00566C3D"/>
    <w:rsid w:val="005671AC"/>
    <w:rsid w:val="00567EDB"/>
    <w:rsid w:val="00567F9D"/>
    <w:rsid w:val="00572CD0"/>
    <w:rsid w:val="00573617"/>
    <w:rsid w:val="005737F6"/>
    <w:rsid w:val="0057392E"/>
    <w:rsid w:val="00573E82"/>
    <w:rsid w:val="00575C76"/>
    <w:rsid w:val="00575FF7"/>
    <w:rsid w:val="00576801"/>
    <w:rsid w:val="00577C7B"/>
    <w:rsid w:val="0058072D"/>
    <w:rsid w:val="0058151F"/>
    <w:rsid w:val="00581E7E"/>
    <w:rsid w:val="0058342B"/>
    <w:rsid w:val="00583431"/>
    <w:rsid w:val="005836B4"/>
    <w:rsid w:val="00584558"/>
    <w:rsid w:val="00584E7E"/>
    <w:rsid w:val="0058764D"/>
    <w:rsid w:val="00590EDF"/>
    <w:rsid w:val="0059148A"/>
    <w:rsid w:val="00593D15"/>
    <w:rsid w:val="00594BBA"/>
    <w:rsid w:val="005951AD"/>
    <w:rsid w:val="00596E7B"/>
    <w:rsid w:val="005970E0"/>
    <w:rsid w:val="005A073D"/>
    <w:rsid w:val="005A094E"/>
    <w:rsid w:val="005A250D"/>
    <w:rsid w:val="005A2654"/>
    <w:rsid w:val="005A36D6"/>
    <w:rsid w:val="005A42BA"/>
    <w:rsid w:val="005A4388"/>
    <w:rsid w:val="005A444E"/>
    <w:rsid w:val="005A45B7"/>
    <w:rsid w:val="005A5284"/>
    <w:rsid w:val="005A5806"/>
    <w:rsid w:val="005A706D"/>
    <w:rsid w:val="005B0B5C"/>
    <w:rsid w:val="005B21D0"/>
    <w:rsid w:val="005B3C2D"/>
    <w:rsid w:val="005B627D"/>
    <w:rsid w:val="005B65BC"/>
    <w:rsid w:val="005B6D36"/>
    <w:rsid w:val="005C07EB"/>
    <w:rsid w:val="005C12A8"/>
    <w:rsid w:val="005C2397"/>
    <w:rsid w:val="005C3D06"/>
    <w:rsid w:val="005C4B08"/>
    <w:rsid w:val="005C4CBE"/>
    <w:rsid w:val="005C555E"/>
    <w:rsid w:val="005C7164"/>
    <w:rsid w:val="005C728B"/>
    <w:rsid w:val="005C788D"/>
    <w:rsid w:val="005D01C0"/>
    <w:rsid w:val="005D0CBD"/>
    <w:rsid w:val="005D0E64"/>
    <w:rsid w:val="005D3351"/>
    <w:rsid w:val="005D38D5"/>
    <w:rsid w:val="005D5D77"/>
    <w:rsid w:val="005D6100"/>
    <w:rsid w:val="005E08B4"/>
    <w:rsid w:val="005E0FD4"/>
    <w:rsid w:val="005E12A3"/>
    <w:rsid w:val="005E2426"/>
    <w:rsid w:val="005E2AA6"/>
    <w:rsid w:val="005E3BC2"/>
    <w:rsid w:val="005E4BA0"/>
    <w:rsid w:val="005E543A"/>
    <w:rsid w:val="005E7E96"/>
    <w:rsid w:val="005E7F9E"/>
    <w:rsid w:val="005F0BE3"/>
    <w:rsid w:val="005F1044"/>
    <w:rsid w:val="005F1504"/>
    <w:rsid w:val="005F2F2F"/>
    <w:rsid w:val="005F374A"/>
    <w:rsid w:val="005F4D30"/>
    <w:rsid w:val="005F5653"/>
    <w:rsid w:val="005F6042"/>
    <w:rsid w:val="005F6688"/>
    <w:rsid w:val="005F6835"/>
    <w:rsid w:val="005F738F"/>
    <w:rsid w:val="00600DE7"/>
    <w:rsid w:val="00601837"/>
    <w:rsid w:val="00601F5C"/>
    <w:rsid w:val="006026B1"/>
    <w:rsid w:val="0060350E"/>
    <w:rsid w:val="00603E44"/>
    <w:rsid w:val="00604338"/>
    <w:rsid w:val="00605883"/>
    <w:rsid w:val="006059AB"/>
    <w:rsid w:val="00605E22"/>
    <w:rsid w:val="0060663A"/>
    <w:rsid w:val="00607D13"/>
    <w:rsid w:val="0061051C"/>
    <w:rsid w:val="00610ED1"/>
    <w:rsid w:val="0061116F"/>
    <w:rsid w:val="00611502"/>
    <w:rsid w:val="00611FB2"/>
    <w:rsid w:val="00612F12"/>
    <w:rsid w:val="0061587C"/>
    <w:rsid w:val="006162DE"/>
    <w:rsid w:val="00617FC3"/>
    <w:rsid w:val="00622D03"/>
    <w:rsid w:val="00624874"/>
    <w:rsid w:val="00625873"/>
    <w:rsid w:val="00625E4B"/>
    <w:rsid w:val="00626181"/>
    <w:rsid w:val="00626CF6"/>
    <w:rsid w:val="006279B4"/>
    <w:rsid w:val="0063067B"/>
    <w:rsid w:val="00631057"/>
    <w:rsid w:val="00631559"/>
    <w:rsid w:val="006320EE"/>
    <w:rsid w:val="006339AB"/>
    <w:rsid w:val="006339BA"/>
    <w:rsid w:val="00633DB7"/>
    <w:rsid w:val="0063416B"/>
    <w:rsid w:val="00634222"/>
    <w:rsid w:val="0063453E"/>
    <w:rsid w:val="0063619C"/>
    <w:rsid w:val="006367F0"/>
    <w:rsid w:val="00636BB6"/>
    <w:rsid w:val="006405E9"/>
    <w:rsid w:val="00641FEB"/>
    <w:rsid w:val="006435BA"/>
    <w:rsid w:val="00647729"/>
    <w:rsid w:val="006506F2"/>
    <w:rsid w:val="0065075B"/>
    <w:rsid w:val="0065090E"/>
    <w:rsid w:val="006514C4"/>
    <w:rsid w:val="006531D3"/>
    <w:rsid w:val="00653D8D"/>
    <w:rsid w:val="00653F9C"/>
    <w:rsid w:val="00654142"/>
    <w:rsid w:val="006563C3"/>
    <w:rsid w:val="00660442"/>
    <w:rsid w:val="00661E7C"/>
    <w:rsid w:val="00663B66"/>
    <w:rsid w:val="0066441C"/>
    <w:rsid w:val="006667EE"/>
    <w:rsid w:val="00666B39"/>
    <w:rsid w:val="006673DB"/>
    <w:rsid w:val="0066765B"/>
    <w:rsid w:val="00670009"/>
    <w:rsid w:val="006734A9"/>
    <w:rsid w:val="006738FA"/>
    <w:rsid w:val="00674061"/>
    <w:rsid w:val="0067563A"/>
    <w:rsid w:val="00675DF1"/>
    <w:rsid w:val="00676770"/>
    <w:rsid w:val="006771D5"/>
    <w:rsid w:val="00683C6E"/>
    <w:rsid w:val="006849DF"/>
    <w:rsid w:val="00684DB1"/>
    <w:rsid w:val="00685692"/>
    <w:rsid w:val="006857C4"/>
    <w:rsid w:val="00691162"/>
    <w:rsid w:val="006912A5"/>
    <w:rsid w:val="0069488B"/>
    <w:rsid w:val="00694DC6"/>
    <w:rsid w:val="00695624"/>
    <w:rsid w:val="00695C1D"/>
    <w:rsid w:val="00696E9B"/>
    <w:rsid w:val="006A0EAF"/>
    <w:rsid w:val="006A1A91"/>
    <w:rsid w:val="006A2115"/>
    <w:rsid w:val="006A320A"/>
    <w:rsid w:val="006A33F7"/>
    <w:rsid w:val="006A496D"/>
    <w:rsid w:val="006A4B04"/>
    <w:rsid w:val="006A5200"/>
    <w:rsid w:val="006A5796"/>
    <w:rsid w:val="006A5A92"/>
    <w:rsid w:val="006A6775"/>
    <w:rsid w:val="006A6B92"/>
    <w:rsid w:val="006A6DB4"/>
    <w:rsid w:val="006A7F34"/>
    <w:rsid w:val="006B01A0"/>
    <w:rsid w:val="006B1893"/>
    <w:rsid w:val="006B374C"/>
    <w:rsid w:val="006B3946"/>
    <w:rsid w:val="006B3F66"/>
    <w:rsid w:val="006B401B"/>
    <w:rsid w:val="006B4B3B"/>
    <w:rsid w:val="006B613B"/>
    <w:rsid w:val="006B6E88"/>
    <w:rsid w:val="006B6F94"/>
    <w:rsid w:val="006B7A26"/>
    <w:rsid w:val="006C0836"/>
    <w:rsid w:val="006C13D7"/>
    <w:rsid w:val="006C1D34"/>
    <w:rsid w:val="006C2033"/>
    <w:rsid w:val="006C2089"/>
    <w:rsid w:val="006C2A47"/>
    <w:rsid w:val="006C2AA0"/>
    <w:rsid w:val="006C314A"/>
    <w:rsid w:val="006C379B"/>
    <w:rsid w:val="006C446B"/>
    <w:rsid w:val="006C492D"/>
    <w:rsid w:val="006C572A"/>
    <w:rsid w:val="006C584C"/>
    <w:rsid w:val="006C79C8"/>
    <w:rsid w:val="006C7D23"/>
    <w:rsid w:val="006C7EDB"/>
    <w:rsid w:val="006D0B03"/>
    <w:rsid w:val="006D1CCB"/>
    <w:rsid w:val="006D229E"/>
    <w:rsid w:val="006D26E6"/>
    <w:rsid w:val="006D2FCF"/>
    <w:rsid w:val="006D31C4"/>
    <w:rsid w:val="006D3C29"/>
    <w:rsid w:val="006D5645"/>
    <w:rsid w:val="006D6477"/>
    <w:rsid w:val="006D7C5C"/>
    <w:rsid w:val="006E0D86"/>
    <w:rsid w:val="006E2CA3"/>
    <w:rsid w:val="006E3346"/>
    <w:rsid w:val="006E6758"/>
    <w:rsid w:val="006E6C7A"/>
    <w:rsid w:val="006E6E2B"/>
    <w:rsid w:val="006E6F85"/>
    <w:rsid w:val="006E789D"/>
    <w:rsid w:val="006E7A36"/>
    <w:rsid w:val="006E7E9A"/>
    <w:rsid w:val="006F10FA"/>
    <w:rsid w:val="006F169A"/>
    <w:rsid w:val="006F2670"/>
    <w:rsid w:val="006F29CB"/>
    <w:rsid w:val="006F2E1F"/>
    <w:rsid w:val="006F2F77"/>
    <w:rsid w:val="006F3756"/>
    <w:rsid w:val="006F3F67"/>
    <w:rsid w:val="006F4FD6"/>
    <w:rsid w:val="006F5E3E"/>
    <w:rsid w:val="006F6146"/>
    <w:rsid w:val="00700436"/>
    <w:rsid w:val="00700649"/>
    <w:rsid w:val="007008C0"/>
    <w:rsid w:val="00700B2D"/>
    <w:rsid w:val="00702658"/>
    <w:rsid w:val="007026D0"/>
    <w:rsid w:val="00702878"/>
    <w:rsid w:val="00703107"/>
    <w:rsid w:val="00703DE7"/>
    <w:rsid w:val="00705465"/>
    <w:rsid w:val="007066EF"/>
    <w:rsid w:val="0070675A"/>
    <w:rsid w:val="007103CF"/>
    <w:rsid w:val="00710A5A"/>
    <w:rsid w:val="00710A82"/>
    <w:rsid w:val="00710C23"/>
    <w:rsid w:val="007117F5"/>
    <w:rsid w:val="007128F8"/>
    <w:rsid w:val="00712B13"/>
    <w:rsid w:val="00716986"/>
    <w:rsid w:val="007235CE"/>
    <w:rsid w:val="0072441D"/>
    <w:rsid w:val="00724BBF"/>
    <w:rsid w:val="00724CDA"/>
    <w:rsid w:val="00725BCD"/>
    <w:rsid w:val="00725D57"/>
    <w:rsid w:val="00727792"/>
    <w:rsid w:val="00730BBD"/>
    <w:rsid w:val="00731392"/>
    <w:rsid w:val="0073200F"/>
    <w:rsid w:val="00732C30"/>
    <w:rsid w:val="007332F6"/>
    <w:rsid w:val="0073426E"/>
    <w:rsid w:val="007343A4"/>
    <w:rsid w:val="00734942"/>
    <w:rsid w:val="00735A1B"/>
    <w:rsid w:val="00737675"/>
    <w:rsid w:val="00740007"/>
    <w:rsid w:val="00740300"/>
    <w:rsid w:val="007422DB"/>
    <w:rsid w:val="00742BE5"/>
    <w:rsid w:val="00743EB4"/>
    <w:rsid w:val="007465FE"/>
    <w:rsid w:val="00747770"/>
    <w:rsid w:val="00747AF9"/>
    <w:rsid w:val="00747DDC"/>
    <w:rsid w:val="00750B17"/>
    <w:rsid w:val="00750B5E"/>
    <w:rsid w:val="007520D4"/>
    <w:rsid w:val="00752471"/>
    <w:rsid w:val="00752AE6"/>
    <w:rsid w:val="00753FEC"/>
    <w:rsid w:val="00754022"/>
    <w:rsid w:val="00754CF0"/>
    <w:rsid w:val="007623C4"/>
    <w:rsid w:val="00763B42"/>
    <w:rsid w:val="0076423B"/>
    <w:rsid w:val="00764754"/>
    <w:rsid w:val="007648BA"/>
    <w:rsid w:val="00766078"/>
    <w:rsid w:val="00766265"/>
    <w:rsid w:val="00767777"/>
    <w:rsid w:val="00770196"/>
    <w:rsid w:val="00770A83"/>
    <w:rsid w:val="00770CB8"/>
    <w:rsid w:val="007711F0"/>
    <w:rsid w:val="007714DA"/>
    <w:rsid w:val="007716E1"/>
    <w:rsid w:val="007717E2"/>
    <w:rsid w:val="00771AA2"/>
    <w:rsid w:val="007725C2"/>
    <w:rsid w:val="007726D0"/>
    <w:rsid w:val="00772EA0"/>
    <w:rsid w:val="0077318B"/>
    <w:rsid w:val="00774071"/>
    <w:rsid w:val="00775F4C"/>
    <w:rsid w:val="00777F93"/>
    <w:rsid w:val="007802D5"/>
    <w:rsid w:val="00782F27"/>
    <w:rsid w:val="00784A07"/>
    <w:rsid w:val="00784F2D"/>
    <w:rsid w:val="00785267"/>
    <w:rsid w:val="00785EFE"/>
    <w:rsid w:val="007863A9"/>
    <w:rsid w:val="0078661C"/>
    <w:rsid w:val="00787B39"/>
    <w:rsid w:val="0079070A"/>
    <w:rsid w:val="00790AC5"/>
    <w:rsid w:val="00790E56"/>
    <w:rsid w:val="007913C2"/>
    <w:rsid w:val="0079258F"/>
    <w:rsid w:val="00793C3A"/>
    <w:rsid w:val="00793D1C"/>
    <w:rsid w:val="00795C01"/>
    <w:rsid w:val="007965D0"/>
    <w:rsid w:val="00796C4E"/>
    <w:rsid w:val="00797301"/>
    <w:rsid w:val="00797454"/>
    <w:rsid w:val="007A0D62"/>
    <w:rsid w:val="007A14F2"/>
    <w:rsid w:val="007A1657"/>
    <w:rsid w:val="007A1D9F"/>
    <w:rsid w:val="007A28BC"/>
    <w:rsid w:val="007A32E0"/>
    <w:rsid w:val="007A36FE"/>
    <w:rsid w:val="007A3A69"/>
    <w:rsid w:val="007A4019"/>
    <w:rsid w:val="007A5EA8"/>
    <w:rsid w:val="007A694D"/>
    <w:rsid w:val="007A6D44"/>
    <w:rsid w:val="007B0004"/>
    <w:rsid w:val="007B07A0"/>
    <w:rsid w:val="007B1AF9"/>
    <w:rsid w:val="007B37F9"/>
    <w:rsid w:val="007B55E1"/>
    <w:rsid w:val="007B5971"/>
    <w:rsid w:val="007B63EA"/>
    <w:rsid w:val="007B6410"/>
    <w:rsid w:val="007B7860"/>
    <w:rsid w:val="007C03D8"/>
    <w:rsid w:val="007C09D7"/>
    <w:rsid w:val="007C315A"/>
    <w:rsid w:val="007C3293"/>
    <w:rsid w:val="007C4564"/>
    <w:rsid w:val="007C45BB"/>
    <w:rsid w:val="007C4ABA"/>
    <w:rsid w:val="007C5C32"/>
    <w:rsid w:val="007C5C38"/>
    <w:rsid w:val="007C6238"/>
    <w:rsid w:val="007C6BE9"/>
    <w:rsid w:val="007C6E77"/>
    <w:rsid w:val="007C7583"/>
    <w:rsid w:val="007D04DB"/>
    <w:rsid w:val="007D14A3"/>
    <w:rsid w:val="007D1536"/>
    <w:rsid w:val="007D3687"/>
    <w:rsid w:val="007D5D9A"/>
    <w:rsid w:val="007D5E59"/>
    <w:rsid w:val="007D6308"/>
    <w:rsid w:val="007D6D05"/>
    <w:rsid w:val="007E0451"/>
    <w:rsid w:val="007E0E22"/>
    <w:rsid w:val="007E0E5E"/>
    <w:rsid w:val="007E0F65"/>
    <w:rsid w:val="007E4251"/>
    <w:rsid w:val="007E72F6"/>
    <w:rsid w:val="007E78BB"/>
    <w:rsid w:val="007F1322"/>
    <w:rsid w:val="007F169B"/>
    <w:rsid w:val="007F1C4B"/>
    <w:rsid w:val="007F4761"/>
    <w:rsid w:val="007F744D"/>
    <w:rsid w:val="007F773B"/>
    <w:rsid w:val="007F7F15"/>
    <w:rsid w:val="008019F7"/>
    <w:rsid w:val="00801DD7"/>
    <w:rsid w:val="00801F42"/>
    <w:rsid w:val="00802BC8"/>
    <w:rsid w:val="00803143"/>
    <w:rsid w:val="00803CD8"/>
    <w:rsid w:val="00805F2B"/>
    <w:rsid w:val="00806569"/>
    <w:rsid w:val="00806F05"/>
    <w:rsid w:val="008079DA"/>
    <w:rsid w:val="00807A16"/>
    <w:rsid w:val="008105B5"/>
    <w:rsid w:val="008107BA"/>
    <w:rsid w:val="0081082C"/>
    <w:rsid w:val="008141C0"/>
    <w:rsid w:val="0081427C"/>
    <w:rsid w:val="00814629"/>
    <w:rsid w:val="00815756"/>
    <w:rsid w:val="00815D0A"/>
    <w:rsid w:val="00815FCB"/>
    <w:rsid w:val="008164A1"/>
    <w:rsid w:val="00816C29"/>
    <w:rsid w:val="00817532"/>
    <w:rsid w:val="00817F82"/>
    <w:rsid w:val="00820036"/>
    <w:rsid w:val="0082137F"/>
    <w:rsid w:val="0082205B"/>
    <w:rsid w:val="008220A0"/>
    <w:rsid w:val="00823B7B"/>
    <w:rsid w:val="00823F23"/>
    <w:rsid w:val="00826A22"/>
    <w:rsid w:val="0083026F"/>
    <w:rsid w:val="008304AC"/>
    <w:rsid w:val="0083075D"/>
    <w:rsid w:val="00832BBC"/>
    <w:rsid w:val="0083331B"/>
    <w:rsid w:val="0083344C"/>
    <w:rsid w:val="00834B59"/>
    <w:rsid w:val="008351D9"/>
    <w:rsid w:val="00835A27"/>
    <w:rsid w:val="008368C3"/>
    <w:rsid w:val="00836CC0"/>
    <w:rsid w:val="00837C25"/>
    <w:rsid w:val="008402E9"/>
    <w:rsid w:val="00841AC5"/>
    <w:rsid w:val="00842F0C"/>
    <w:rsid w:val="008439A6"/>
    <w:rsid w:val="00844CAE"/>
    <w:rsid w:val="00844F7A"/>
    <w:rsid w:val="00846366"/>
    <w:rsid w:val="00850628"/>
    <w:rsid w:val="00850F8C"/>
    <w:rsid w:val="00851F8F"/>
    <w:rsid w:val="00853280"/>
    <w:rsid w:val="008536CD"/>
    <w:rsid w:val="00853EF1"/>
    <w:rsid w:val="00853F3E"/>
    <w:rsid w:val="00855600"/>
    <w:rsid w:val="00855D86"/>
    <w:rsid w:val="00855E17"/>
    <w:rsid w:val="0085667E"/>
    <w:rsid w:val="00857E8C"/>
    <w:rsid w:val="0086089F"/>
    <w:rsid w:val="00860D66"/>
    <w:rsid w:val="00860EBB"/>
    <w:rsid w:val="0086171D"/>
    <w:rsid w:val="00862D30"/>
    <w:rsid w:val="0086314A"/>
    <w:rsid w:val="008637CA"/>
    <w:rsid w:val="0086387C"/>
    <w:rsid w:val="00863A18"/>
    <w:rsid w:val="00863A6F"/>
    <w:rsid w:val="00864013"/>
    <w:rsid w:val="00864438"/>
    <w:rsid w:val="008654F0"/>
    <w:rsid w:val="00865F5A"/>
    <w:rsid w:val="008660A0"/>
    <w:rsid w:val="00870F19"/>
    <w:rsid w:val="00871794"/>
    <w:rsid w:val="008732C6"/>
    <w:rsid w:val="00873311"/>
    <w:rsid w:val="00873A75"/>
    <w:rsid w:val="00874AF4"/>
    <w:rsid w:val="00875665"/>
    <w:rsid w:val="00875846"/>
    <w:rsid w:val="00875D21"/>
    <w:rsid w:val="008768E9"/>
    <w:rsid w:val="00877E8D"/>
    <w:rsid w:val="00880D87"/>
    <w:rsid w:val="00881488"/>
    <w:rsid w:val="0088195D"/>
    <w:rsid w:val="00883401"/>
    <w:rsid w:val="00883924"/>
    <w:rsid w:val="0088402C"/>
    <w:rsid w:val="00884224"/>
    <w:rsid w:val="008847B3"/>
    <w:rsid w:val="00885482"/>
    <w:rsid w:val="00885628"/>
    <w:rsid w:val="00885C6F"/>
    <w:rsid w:val="00886084"/>
    <w:rsid w:val="00886ABA"/>
    <w:rsid w:val="008871DD"/>
    <w:rsid w:val="00887873"/>
    <w:rsid w:val="00891C91"/>
    <w:rsid w:val="00891F89"/>
    <w:rsid w:val="00892AED"/>
    <w:rsid w:val="00892C2B"/>
    <w:rsid w:val="00892F11"/>
    <w:rsid w:val="0089493F"/>
    <w:rsid w:val="00894F7D"/>
    <w:rsid w:val="0089563C"/>
    <w:rsid w:val="008960EE"/>
    <w:rsid w:val="00896936"/>
    <w:rsid w:val="0089717B"/>
    <w:rsid w:val="008977C2"/>
    <w:rsid w:val="008A065D"/>
    <w:rsid w:val="008A14AE"/>
    <w:rsid w:val="008A1896"/>
    <w:rsid w:val="008A7975"/>
    <w:rsid w:val="008A7BF4"/>
    <w:rsid w:val="008B1778"/>
    <w:rsid w:val="008B2FE6"/>
    <w:rsid w:val="008B47B4"/>
    <w:rsid w:val="008B4BBF"/>
    <w:rsid w:val="008B61B5"/>
    <w:rsid w:val="008B762F"/>
    <w:rsid w:val="008C0B0A"/>
    <w:rsid w:val="008C0BC5"/>
    <w:rsid w:val="008C16A9"/>
    <w:rsid w:val="008C18EC"/>
    <w:rsid w:val="008C1E10"/>
    <w:rsid w:val="008C2647"/>
    <w:rsid w:val="008C28D5"/>
    <w:rsid w:val="008C3B3C"/>
    <w:rsid w:val="008C3C1C"/>
    <w:rsid w:val="008C43A3"/>
    <w:rsid w:val="008C48A0"/>
    <w:rsid w:val="008C4D9A"/>
    <w:rsid w:val="008C507A"/>
    <w:rsid w:val="008C53F0"/>
    <w:rsid w:val="008C61F9"/>
    <w:rsid w:val="008C6824"/>
    <w:rsid w:val="008C6D60"/>
    <w:rsid w:val="008C6D8E"/>
    <w:rsid w:val="008C7D17"/>
    <w:rsid w:val="008D0078"/>
    <w:rsid w:val="008D01F1"/>
    <w:rsid w:val="008D0BF4"/>
    <w:rsid w:val="008D113A"/>
    <w:rsid w:val="008D307A"/>
    <w:rsid w:val="008D3D0F"/>
    <w:rsid w:val="008D4140"/>
    <w:rsid w:val="008D44D9"/>
    <w:rsid w:val="008D4AF7"/>
    <w:rsid w:val="008D7ECD"/>
    <w:rsid w:val="008E024D"/>
    <w:rsid w:val="008E27E4"/>
    <w:rsid w:val="008E2CFD"/>
    <w:rsid w:val="008E3065"/>
    <w:rsid w:val="008E36F6"/>
    <w:rsid w:val="008E3BF4"/>
    <w:rsid w:val="008E4283"/>
    <w:rsid w:val="008E42DD"/>
    <w:rsid w:val="008E5289"/>
    <w:rsid w:val="008E571A"/>
    <w:rsid w:val="008E5CA2"/>
    <w:rsid w:val="008E7172"/>
    <w:rsid w:val="008E7252"/>
    <w:rsid w:val="008E7AE3"/>
    <w:rsid w:val="008F0198"/>
    <w:rsid w:val="008F0246"/>
    <w:rsid w:val="008F2168"/>
    <w:rsid w:val="008F3D0F"/>
    <w:rsid w:val="008F4180"/>
    <w:rsid w:val="008F5442"/>
    <w:rsid w:val="008F5D2F"/>
    <w:rsid w:val="008F76B2"/>
    <w:rsid w:val="0090000F"/>
    <w:rsid w:val="0090077F"/>
    <w:rsid w:val="00902C07"/>
    <w:rsid w:val="009035EB"/>
    <w:rsid w:val="00903C08"/>
    <w:rsid w:val="00903F1E"/>
    <w:rsid w:val="0090464A"/>
    <w:rsid w:val="00905177"/>
    <w:rsid w:val="00906352"/>
    <w:rsid w:val="0090722C"/>
    <w:rsid w:val="009075B0"/>
    <w:rsid w:val="00910AF9"/>
    <w:rsid w:val="009118F3"/>
    <w:rsid w:val="009123F6"/>
    <w:rsid w:val="0091796E"/>
    <w:rsid w:val="0092114B"/>
    <w:rsid w:val="0092170F"/>
    <w:rsid w:val="009227E9"/>
    <w:rsid w:val="009229AA"/>
    <w:rsid w:val="00922F68"/>
    <w:rsid w:val="00923192"/>
    <w:rsid w:val="00924576"/>
    <w:rsid w:val="00924C29"/>
    <w:rsid w:val="00925786"/>
    <w:rsid w:val="00925FD2"/>
    <w:rsid w:val="00926A7C"/>
    <w:rsid w:val="00927082"/>
    <w:rsid w:val="009271C2"/>
    <w:rsid w:val="00931477"/>
    <w:rsid w:val="0093160D"/>
    <w:rsid w:val="00933858"/>
    <w:rsid w:val="0093412B"/>
    <w:rsid w:val="00936637"/>
    <w:rsid w:val="00936A66"/>
    <w:rsid w:val="00937221"/>
    <w:rsid w:val="00940BED"/>
    <w:rsid w:val="00942DCE"/>
    <w:rsid w:val="00943C2F"/>
    <w:rsid w:val="0094498C"/>
    <w:rsid w:val="0094715B"/>
    <w:rsid w:val="0095000F"/>
    <w:rsid w:val="009509D1"/>
    <w:rsid w:val="00950BCA"/>
    <w:rsid w:val="00951419"/>
    <w:rsid w:val="009528CE"/>
    <w:rsid w:val="00952BD9"/>
    <w:rsid w:val="00954193"/>
    <w:rsid w:val="00954387"/>
    <w:rsid w:val="00955178"/>
    <w:rsid w:val="009555AA"/>
    <w:rsid w:val="009560B4"/>
    <w:rsid w:val="009577F4"/>
    <w:rsid w:val="00961291"/>
    <w:rsid w:val="00961F8D"/>
    <w:rsid w:val="00962D5C"/>
    <w:rsid w:val="00963190"/>
    <w:rsid w:val="009647A5"/>
    <w:rsid w:val="009650B6"/>
    <w:rsid w:val="00965609"/>
    <w:rsid w:val="009657C1"/>
    <w:rsid w:val="00965B9D"/>
    <w:rsid w:val="0096621B"/>
    <w:rsid w:val="00966439"/>
    <w:rsid w:val="00966906"/>
    <w:rsid w:val="009674BA"/>
    <w:rsid w:val="00967EE5"/>
    <w:rsid w:val="009701EC"/>
    <w:rsid w:val="00970F04"/>
    <w:rsid w:val="00971B58"/>
    <w:rsid w:val="00972209"/>
    <w:rsid w:val="00972ADD"/>
    <w:rsid w:val="00972DBE"/>
    <w:rsid w:val="0097339C"/>
    <w:rsid w:val="00973CBE"/>
    <w:rsid w:val="00974951"/>
    <w:rsid w:val="00974A29"/>
    <w:rsid w:val="00975E14"/>
    <w:rsid w:val="009765DE"/>
    <w:rsid w:val="00976B11"/>
    <w:rsid w:val="00980B9F"/>
    <w:rsid w:val="009814DD"/>
    <w:rsid w:val="009817E8"/>
    <w:rsid w:val="00982D9E"/>
    <w:rsid w:val="009831AB"/>
    <w:rsid w:val="009842B9"/>
    <w:rsid w:val="00985561"/>
    <w:rsid w:val="00985887"/>
    <w:rsid w:val="00986A72"/>
    <w:rsid w:val="0098742F"/>
    <w:rsid w:val="009901A1"/>
    <w:rsid w:val="00990A59"/>
    <w:rsid w:val="0099115E"/>
    <w:rsid w:val="00991291"/>
    <w:rsid w:val="00991878"/>
    <w:rsid w:val="00992AAA"/>
    <w:rsid w:val="0099332B"/>
    <w:rsid w:val="009941CE"/>
    <w:rsid w:val="00995D7E"/>
    <w:rsid w:val="00996FF0"/>
    <w:rsid w:val="009A0CDF"/>
    <w:rsid w:val="009A25B5"/>
    <w:rsid w:val="009A2AEC"/>
    <w:rsid w:val="009A3477"/>
    <w:rsid w:val="009A35BD"/>
    <w:rsid w:val="009A3808"/>
    <w:rsid w:val="009A4483"/>
    <w:rsid w:val="009A6261"/>
    <w:rsid w:val="009A73A6"/>
    <w:rsid w:val="009A7849"/>
    <w:rsid w:val="009A7CF5"/>
    <w:rsid w:val="009B0EFD"/>
    <w:rsid w:val="009B1495"/>
    <w:rsid w:val="009B1E6D"/>
    <w:rsid w:val="009B6779"/>
    <w:rsid w:val="009B6BB6"/>
    <w:rsid w:val="009C013E"/>
    <w:rsid w:val="009C062A"/>
    <w:rsid w:val="009C06B4"/>
    <w:rsid w:val="009C0B12"/>
    <w:rsid w:val="009C1863"/>
    <w:rsid w:val="009C1947"/>
    <w:rsid w:val="009C238B"/>
    <w:rsid w:val="009C3CF6"/>
    <w:rsid w:val="009C40A5"/>
    <w:rsid w:val="009C4C59"/>
    <w:rsid w:val="009C4CB7"/>
    <w:rsid w:val="009C540F"/>
    <w:rsid w:val="009C6E24"/>
    <w:rsid w:val="009D0A48"/>
    <w:rsid w:val="009D0D5F"/>
    <w:rsid w:val="009D3790"/>
    <w:rsid w:val="009D380B"/>
    <w:rsid w:val="009D4079"/>
    <w:rsid w:val="009D54E1"/>
    <w:rsid w:val="009D58D7"/>
    <w:rsid w:val="009D5965"/>
    <w:rsid w:val="009D5B9B"/>
    <w:rsid w:val="009D61BB"/>
    <w:rsid w:val="009D6C42"/>
    <w:rsid w:val="009D74D7"/>
    <w:rsid w:val="009E363E"/>
    <w:rsid w:val="009E4515"/>
    <w:rsid w:val="009E639A"/>
    <w:rsid w:val="009E68F7"/>
    <w:rsid w:val="009E7928"/>
    <w:rsid w:val="009E7E48"/>
    <w:rsid w:val="009F01A5"/>
    <w:rsid w:val="009F043D"/>
    <w:rsid w:val="009F431C"/>
    <w:rsid w:val="009F4924"/>
    <w:rsid w:val="009F5225"/>
    <w:rsid w:val="009F6561"/>
    <w:rsid w:val="009F6DA2"/>
    <w:rsid w:val="009F7400"/>
    <w:rsid w:val="00A01332"/>
    <w:rsid w:val="00A01903"/>
    <w:rsid w:val="00A0235C"/>
    <w:rsid w:val="00A0263F"/>
    <w:rsid w:val="00A028A6"/>
    <w:rsid w:val="00A02960"/>
    <w:rsid w:val="00A04230"/>
    <w:rsid w:val="00A04CD8"/>
    <w:rsid w:val="00A04F6A"/>
    <w:rsid w:val="00A04FBA"/>
    <w:rsid w:val="00A06B03"/>
    <w:rsid w:val="00A078CB"/>
    <w:rsid w:val="00A07AB9"/>
    <w:rsid w:val="00A07C7D"/>
    <w:rsid w:val="00A107AA"/>
    <w:rsid w:val="00A10FED"/>
    <w:rsid w:val="00A118B4"/>
    <w:rsid w:val="00A11FB6"/>
    <w:rsid w:val="00A136D2"/>
    <w:rsid w:val="00A14132"/>
    <w:rsid w:val="00A154C9"/>
    <w:rsid w:val="00A157D6"/>
    <w:rsid w:val="00A17215"/>
    <w:rsid w:val="00A1753C"/>
    <w:rsid w:val="00A2043E"/>
    <w:rsid w:val="00A20D2F"/>
    <w:rsid w:val="00A20F61"/>
    <w:rsid w:val="00A218F7"/>
    <w:rsid w:val="00A21B64"/>
    <w:rsid w:val="00A21E87"/>
    <w:rsid w:val="00A22434"/>
    <w:rsid w:val="00A22547"/>
    <w:rsid w:val="00A22DD3"/>
    <w:rsid w:val="00A23689"/>
    <w:rsid w:val="00A23B1F"/>
    <w:rsid w:val="00A26234"/>
    <w:rsid w:val="00A279E2"/>
    <w:rsid w:val="00A30F1F"/>
    <w:rsid w:val="00A32AD7"/>
    <w:rsid w:val="00A32D45"/>
    <w:rsid w:val="00A33568"/>
    <w:rsid w:val="00A36DD9"/>
    <w:rsid w:val="00A37A2F"/>
    <w:rsid w:val="00A405DC"/>
    <w:rsid w:val="00A41FAA"/>
    <w:rsid w:val="00A43025"/>
    <w:rsid w:val="00A436FA"/>
    <w:rsid w:val="00A445DD"/>
    <w:rsid w:val="00A4756D"/>
    <w:rsid w:val="00A47B50"/>
    <w:rsid w:val="00A505E7"/>
    <w:rsid w:val="00A508AE"/>
    <w:rsid w:val="00A53367"/>
    <w:rsid w:val="00A53F4D"/>
    <w:rsid w:val="00A55084"/>
    <w:rsid w:val="00A55624"/>
    <w:rsid w:val="00A57947"/>
    <w:rsid w:val="00A62473"/>
    <w:rsid w:val="00A632E2"/>
    <w:rsid w:val="00A64696"/>
    <w:rsid w:val="00A646A2"/>
    <w:rsid w:val="00A66450"/>
    <w:rsid w:val="00A66DF4"/>
    <w:rsid w:val="00A6797C"/>
    <w:rsid w:val="00A7038E"/>
    <w:rsid w:val="00A704EA"/>
    <w:rsid w:val="00A735C6"/>
    <w:rsid w:val="00A7573A"/>
    <w:rsid w:val="00A76D6E"/>
    <w:rsid w:val="00A77E35"/>
    <w:rsid w:val="00A81966"/>
    <w:rsid w:val="00A825BB"/>
    <w:rsid w:val="00A84117"/>
    <w:rsid w:val="00A85DE0"/>
    <w:rsid w:val="00A86C36"/>
    <w:rsid w:val="00A86EB2"/>
    <w:rsid w:val="00A879A2"/>
    <w:rsid w:val="00A909A9"/>
    <w:rsid w:val="00A91AFD"/>
    <w:rsid w:val="00A92862"/>
    <w:rsid w:val="00A92B07"/>
    <w:rsid w:val="00A92FBC"/>
    <w:rsid w:val="00A9345A"/>
    <w:rsid w:val="00A93F50"/>
    <w:rsid w:val="00A9476E"/>
    <w:rsid w:val="00A95D5B"/>
    <w:rsid w:val="00A96D54"/>
    <w:rsid w:val="00A97424"/>
    <w:rsid w:val="00A975FF"/>
    <w:rsid w:val="00AA3048"/>
    <w:rsid w:val="00AA3556"/>
    <w:rsid w:val="00AA440C"/>
    <w:rsid w:val="00AA44A9"/>
    <w:rsid w:val="00AA5338"/>
    <w:rsid w:val="00AA68A8"/>
    <w:rsid w:val="00AA6AC2"/>
    <w:rsid w:val="00AB03D8"/>
    <w:rsid w:val="00AB145C"/>
    <w:rsid w:val="00AB16BD"/>
    <w:rsid w:val="00AB1E5B"/>
    <w:rsid w:val="00AB31EF"/>
    <w:rsid w:val="00AB34CC"/>
    <w:rsid w:val="00AB4143"/>
    <w:rsid w:val="00AB6031"/>
    <w:rsid w:val="00AB713E"/>
    <w:rsid w:val="00AB7D68"/>
    <w:rsid w:val="00AC0947"/>
    <w:rsid w:val="00AC344B"/>
    <w:rsid w:val="00AC3723"/>
    <w:rsid w:val="00AC6B70"/>
    <w:rsid w:val="00AC6C88"/>
    <w:rsid w:val="00AC7712"/>
    <w:rsid w:val="00AC776C"/>
    <w:rsid w:val="00AC7F00"/>
    <w:rsid w:val="00AD4AAA"/>
    <w:rsid w:val="00AD59AD"/>
    <w:rsid w:val="00AD6C25"/>
    <w:rsid w:val="00AD751C"/>
    <w:rsid w:val="00AE1257"/>
    <w:rsid w:val="00AE142B"/>
    <w:rsid w:val="00AE29FA"/>
    <w:rsid w:val="00AE3847"/>
    <w:rsid w:val="00AE3BA2"/>
    <w:rsid w:val="00AE464D"/>
    <w:rsid w:val="00AE4703"/>
    <w:rsid w:val="00AE7230"/>
    <w:rsid w:val="00AE7948"/>
    <w:rsid w:val="00AF0416"/>
    <w:rsid w:val="00AF045A"/>
    <w:rsid w:val="00AF0BC8"/>
    <w:rsid w:val="00AF1076"/>
    <w:rsid w:val="00AF11F2"/>
    <w:rsid w:val="00AF3602"/>
    <w:rsid w:val="00AF4023"/>
    <w:rsid w:val="00AF44B7"/>
    <w:rsid w:val="00AF46FF"/>
    <w:rsid w:val="00AF4948"/>
    <w:rsid w:val="00AF5706"/>
    <w:rsid w:val="00AF5C82"/>
    <w:rsid w:val="00AF70E4"/>
    <w:rsid w:val="00B01C09"/>
    <w:rsid w:val="00B02554"/>
    <w:rsid w:val="00B02645"/>
    <w:rsid w:val="00B039FA"/>
    <w:rsid w:val="00B03BDE"/>
    <w:rsid w:val="00B03DF5"/>
    <w:rsid w:val="00B04ADF"/>
    <w:rsid w:val="00B06AA9"/>
    <w:rsid w:val="00B07D92"/>
    <w:rsid w:val="00B11DDB"/>
    <w:rsid w:val="00B12C59"/>
    <w:rsid w:val="00B161D4"/>
    <w:rsid w:val="00B16496"/>
    <w:rsid w:val="00B169B9"/>
    <w:rsid w:val="00B16B23"/>
    <w:rsid w:val="00B20069"/>
    <w:rsid w:val="00B203B6"/>
    <w:rsid w:val="00B2070B"/>
    <w:rsid w:val="00B20EAF"/>
    <w:rsid w:val="00B211CC"/>
    <w:rsid w:val="00B215C5"/>
    <w:rsid w:val="00B2160B"/>
    <w:rsid w:val="00B23C4E"/>
    <w:rsid w:val="00B23CA1"/>
    <w:rsid w:val="00B24994"/>
    <w:rsid w:val="00B26252"/>
    <w:rsid w:val="00B26CAC"/>
    <w:rsid w:val="00B31C13"/>
    <w:rsid w:val="00B3375E"/>
    <w:rsid w:val="00B3385B"/>
    <w:rsid w:val="00B344EF"/>
    <w:rsid w:val="00B360E2"/>
    <w:rsid w:val="00B3662F"/>
    <w:rsid w:val="00B416CA"/>
    <w:rsid w:val="00B41754"/>
    <w:rsid w:val="00B42339"/>
    <w:rsid w:val="00B42E3A"/>
    <w:rsid w:val="00B43658"/>
    <w:rsid w:val="00B44D4F"/>
    <w:rsid w:val="00B47A54"/>
    <w:rsid w:val="00B47E18"/>
    <w:rsid w:val="00B5029B"/>
    <w:rsid w:val="00B51098"/>
    <w:rsid w:val="00B51693"/>
    <w:rsid w:val="00B5186C"/>
    <w:rsid w:val="00B522B6"/>
    <w:rsid w:val="00B5360C"/>
    <w:rsid w:val="00B54A23"/>
    <w:rsid w:val="00B54B09"/>
    <w:rsid w:val="00B55B38"/>
    <w:rsid w:val="00B55CD0"/>
    <w:rsid w:val="00B5711E"/>
    <w:rsid w:val="00B5748B"/>
    <w:rsid w:val="00B575FD"/>
    <w:rsid w:val="00B57973"/>
    <w:rsid w:val="00B60B01"/>
    <w:rsid w:val="00B60E2B"/>
    <w:rsid w:val="00B61771"/>
    <w:rsid w:val="00B61984"/>
    <w:rsid w:val="00B62230"/>
    <w:rsid w:val="00B62F32"/>
    <w:rsid w:val="00B631B3"/>
    <w:rsid w:val="00B64A77"/>
    <w:rsid w:val="00B66386"/>
    <w:rsid w:val="00B679B8"/>
    <w:rsid w:val="00B7091F"/>
    <w:rsid w:val="00B70BBB"/>
    <w:rsid w:val="00B710F8"/>
    <w:rsid w:val="00B71E8B"/>
    <w:rsid w:val="00B723EE"/>
    <w:rsid w:val="00B7280F"/>
    <w:rsid w:val="00B72B1C"/>
    <w:rsid w:val="00B73FA1"/>
    <w:rsid w:val="00B74A4C"/>
    <w:rsid w:val="00B757E4"/>
    <w:rsid w:val="00B75B45"/>
    <w:rsid w:val="00B75F1D"/>
    <w:rsid w:val="00B76216"/>
    <w:rsid w:val="00B768E8"/>
    <w:rsid w:val="00B770FF"/>
    <w:rsid w:val="00B77990"/>
    <w:rsid w:val="00B81806"/>
    <w:rsid w:val="00B82305"/>
    <w:rsid w:val="00B84994"/>
    <w:rsid w:val="00B84AFB"/>
    <w:rsid w:val="00B85055"/>
    <w:rsid w:val="00B87C9E"/>
    <w:rsid w:val="00B87F5F"/>
    <w:rsid w:val="00B90B93"/>
    <w:rsid w:val="00B9181F"/>
    <w:rsid w:val="00B9211D"/>
    <w:rsid w:val="00B92890"/>
    <w:rsid w:val="00B93113"/>
    <w:rsid w:val="00B9377D"/>
    <w:rsid w:val="00B93C30"/>
    <w:rsid w:val="00B942E2"/>
    <w:rsid w:val="00B94AC9"/>
    <w:rsid w:val="00B94BA4"/>
    <w:rsid w:val="00B94E23"/>
    <w:rsid w:val="00B96598"/>
    <w:rsid w:val="00B96A45"/>
    <w:rsid w:val="00BA1071"/>
    <w:rsid w:val="00BA2872"/>
    <w:rsid w:val="00BA3514"/>
    <w:rsid w:val="00BA3A48"/>
    <w:rsid w:val="00BA3D59"/>
    <w:rsid w:val="00BA414E"/>
    <w:rsid w:val="00BA539C"/>
    <w:rsid w:val="00BA544F"/>
    <w:rsid w:val="00BA6D3A"/>
    <w:rsid w:val="00BA7DC2"/>
    <w:rsid w:val="00BB017B"/>
    <w:rsid w:val="00BB0875"/>
    <w:rsid w:val="00BB2357"/>
    <w:rsid w:val="00BB2F9C"/>
    <w:rsid w:val="00BB3391"/>
    <w:rsid w:val="00BB3653"/>
    <w:rsid w:val="00BB3BD0"/>
    <w:rsid w:val="00BB3F98"/>
    <w:rsid w:val="00BB43D1"/>
    <w:rsid w:val="00BB4EBC"/>
    <w:rsid w:val="00BB5497"/>
    <w:rsid w:val="00BB594C"/>
    <w:rsid w:val="00BB5EFF"/>
    <w:rsid w:val="00BB5FBB"/>
    <w:rsid w:val="00BB61E6"/>
    <w:rsid w:val="00BB626F"/>
    <w:rsid w:val="00BB6881"/>
    <w:rsid w:val="00BB7BE0"/>
    <w:rsid w:val="00BC05AC"/>
    <w:rsid w:val="00BC14FE"/>
    <w:rsid w:val="00BC1ED8"/>
    <w:rsid w:val="00BC1F09"/>
    <w:rsid w:val="00BC28D5"/>
    <w:rsid w:val="00BC3483"/>
    <w:rsid w:val="00BC3741"/>
    <w:rsid w:val="00BC3A4F"/>
    <w:rsid w:val="00BC4A9C"/>
    <w:rsid w:val="00BC4C0F"/>
    <w:rsid w:val="00BC62ED"/>
    <w:rsid w:val="00BC715B"/>
    <w:rsid w:val="00BC71B4"/>
    <w:rsid w:val="00BC7708"/>
    <w:rsid w:val="00BC7C6D"/>
    <w:rsid w:val="00BD0223"/>
    <w:rsid w:val="00BD1837"/>
    <w:rsid w:val="00BD362B"/>
    <w:rsid w:val="00BD461D"/>
    <w:rsid w:val="00BD77B1"/>
    <w:rsid w:val="00BD78A0"/>
    <w:rsid w:val="00BE02B9"/>
    <w:rsid w:val="00BE0ABB"/>
    <w:rsid w:val="00BE0DEA"/>
    <w:rsid w:val="00BE26FE"/>
    <w:rsid w:val="00BE27D4"/>
    <w:rsid w:val="00BE35B4"/>
    <w:rsid w:val="00BE3640"/>
    <w:rsid w:val="00BE38EA"/>
    <w:rsid w:val="00BE460F"/>
    <w:rsid w:val="00BE5032"/>
    <w:rsid w:val="00BE575F"/>
    <w:rsid w:val="00BE5797"/>
    <w:rsid w:val="00BE68D0"/>
    <w:rsid w:val="00BE76C1"/>
    <w:rsid w:val="00BE7BF1"/>
    <w:rsid w:val="00BF0237"/>
    <w:rsid w:val="00BF2A81"/>
    <w:rsid w:val="00BF2F9A"/>
    <w:rsid w:val="00BF426F"/>
    <w:rsid w:val="00BF51DB"/>
    <w:rsid w:val="00BF563C"/>
    <w:rsid w:val="00BF62B7"/>
    <w:rsid w:val="00BF6BCF"/>
    <w:rsid w:val="00C0005B"/>
    <w:rsid w:val="00C001EF"/>
    <w:rsid w:val="00C01B13"/>
    <w:rsid w:val="00C01FBD"/>
    <w:rsid w:val="00C0383A"/>
    <w:rsid w:val="00C04C6C"/>
    <w:rsid w:val="00C066CB"/>
    <w:rsid w:val="00C06929"/>
    <w:rsid w:val="00C07A1D"/>
    <w:rsid w:val="00C100B0"/>
    <w:rsid w:val="00C10ED8"/>
    <w:rsid w:val="00C10FAE"/>
    <w:rsid w:val="00C11B5C"/>
    <w:rsid w:val="00C12A11"/>
    <w:rsid w:val="00C133E5"/>
    <w:rsid w:val="00C1384D"/>
    <w:rsid w:val="00C149D1"/>
    <w:rsid w:val="00C14C46"/>
    <w:rsid w:val="00C15938"/>
    <w:rsid w:val="00C16E76"/>
    <w:rsid w:val="00C17576"/>
    <w:rsid w:val="00C20DA1"/>
    <w:rsid w:val="00C216EC"/>
    <w:rsid w:val="00C2171E"/>
    <w:rsid w:val="00C21908"/>
    <w:rsid w:val="00C220DA"/>
    <w:rsid w:val="00C22336"/>
    <w:rsid w:val="00C2257B"/>
    <w:rsid w:val="00C22BBB"/>
    <w:rsid w:val="00C23BBB"/>
    <w:rsid w:val="00C256C6"/>
    <w:rsid w:val="00C272DA"/>
    <w:rsid w:val="00C2774F"/>
    <w:rsid w:val="00C31355"/>
    <w:rsid w:val="00C319CA"/>
    <w:rsid w:val="00C34AA1"/>
    <w:rsid w:val="00C36E19"/>
    <w:rsid w:val="00C4068C"/>
    <w:rsid w:val="00C40995"/>
    <w:rsid w:val="00C41A02"/>
    <w:rsid w:val="00C4256B"/>
    <w:rsid w:val="00C44897"/>
    <w:rsid w:val="00C44B4A"/>
    <w:rsid w:val="00C4610C"/>
    <w:rsid w:val="00C47EF8"/>
    <w:rsid w:val="00C51800"/>
    <w:rsid w:val="00C52CBD"/>
    <w:rsid w:val="00C5391D"/>
    <w:rsid w:val="00C53ABE"/>
    <w:rsid w:val="00C541E1"/>
    <w:rsid w:val="00C567C6"/>
    <w:rsid w:val="00C57A4E"/>
    <w:rsid w:val="00C61F2A"/>
    <w:rsid w:val="00C633DA"/>
    <w:rsid w:val="00C65C64"/>
    <w:rsid w:val="00C66CD1"/>
    <w:rsid w:val="00C66CD4"/>
    <w:rsid w:val="00C67743"/>
    <w:rsid w:val="00C67DD0"/>
    <w:rsid w:val="00C7022D"/>
    <w:rsid w:val="00C705FF"/>
    <w:rsid w:val="00C70AF6"/>
    <w:rsid w:val="00C70F66"/>
    <w:rsid w:val="00C715D3"/>
    <w:rsid w:val="00C75DBE"/>
    <w:rsid w:val="00C76290"/>
    <w:rsid w:val="00C763E1"/>
    <w:rsid w:val="00C80061"/>
    <w:rsid w:val="00C813A4"/>
    <w:rsid w:val="00C82781"/>
    <w:rsid w:val="00C82F3D"/>
    <w:rsid w:val="00C83394"/>
    <w:rsid w:val="00C842C2"/>
    <w:rsid w:val="00C84D36"/>
    <w:rsid w:val="00C858DD"/>
    <w:rsid w:val="00C85BC5"/>
    <w:rsid w:val="00C867BD"/>
    <w:rsid w:val="00C86B43"/>
    <w:rsid w:val="00C901F0"/>
    <w:rsid w:val="00C905D8"/>
    <w:rsid w:val="00C90C57"/>
    <w:rsid w:val="00C91041"/>
    <w:rsid w:val="00C91798"/>
    <w:rsid w:val="00C918D2"/>
    <w:rsid w:val="00C9236B"/>
    <w:rsid w:val="00C92897"/>
    <w:rsid w:val="00C93516"/>
    <w:rsid w:val="00C9352C"/>
    <w:rsid w:val="00C9409D"/>
    <w:rsid w:val="00C9459F"/>
    <w:rsid w:val="00C96EC0"/>
    <w:rsid w:val="00C97645"/>
    <w:rsid w:val="00C9769D"/>
    <w:rsid w:val="00C97F66"/>
    <w:rsid w:val="00CA01B8"/>
    <w:rsid w:val="00CA0927"/>
    <w:rsid w:val="00CA202E"/>
    <w:rsid w:val="00CA3066"/>
    <w:rsid w:val="00CA3089"/>
    <w:rsid w:val="00CA3106"/>
    <w:rsid w:val="00CA3434"/>
    <w:rsid w:val="00CA36F4"/>
    <w:rsid w:val="00CA54DF"/>
    <w:rsid w:val="00CA594F"/>
    <w:rsid w:val="00CA5B75"/>
    <w:rsid w:val="00CA5B76"/>
    <w:rsid w:val="00CA6DC4"/>
    <w:rsid w:val="00CB0385"/>
    <w:rsid w:val="00CB117C"/>
    <w:rsid w:val="00CB17B7"/>
    <w:rsid w:val="00CB2A7A"/>
    <w:rsid w:val="00CB35C2"/>
    <w:rsid w:val="00CB3754"/>
    <w:rsid w:val="00CB40DB"/>
    <w:rsid w:val="00CB585E"/>
    <w:rsid w:val="00CB5CFE"/>
    <w:rsid w:val="00CB69B2"/>
    <w:rsid w:val="00CB6BB5"/>
    <w:rsid w:val="00CB6F8A"/>
    <w:rsid w:val="00CB750E"/>
    <w:rsid w:val="00CB7B4C"/>
    <w:rsid w:val="00CC061F"/>
    <w:rsid w:val="00CC0737"/>
    <w:rsid w:val="00CC0953"/>
    <w:rsid w:val="00CC2E4A"/>
    <w:rsid w:val="00CC35AC"/>
    <w:rsid w:val="00CC3E7B"/>
    <w:rsid w:val="00CC4384"/>
    <w:rsid w:val="00CC4CD6"/>
    <w:rsid w:val="00CD147A"/>
    <w:rsid w:val="00CD1655"/>
    <w:rsid w:val="00CD1C7B"/>
    <w:rsid w:val="00CD1EF0"/>
    <w:rsid w:val="00CD210E"/>
    <w:rsid w:val="00CD2843"/>
    <w:rsid w:val="00CD297B"/>
    <w:rsid w:val="00CD29FE"/>
    <w:rsid w:val="00CD2BB7"/>
    <w:rsid w:val="00CD3859"/>
    <w:rsid w:val="00CD55B6"/>
    <w:rsid w:val="00CD5976"/>
    <w:rsid w:val="00CD5E31"/>
    <w:rsid w:val="00CD72EF"/>
    <w:rsid w:val="00CD7960"/>
    <w:rsid w:val="00CE0ADE"/>
    <w:rsid w:val="00CE1312"/>
    <w:rsid w:val="00CE32A1"/>
    <w:rsid w:val="00CE355E"/>
    <w:rsid w:val="00CE3BC8"/>
    <w:rsid w:val="00CE57F7"/>
    <w:rsid w:val="00CF309F"/>
    <w:rsid w:val="00CF419E"/>
    <w:rsid w:val="00CF48AE"/>
    <w:rsid w:val="00CF5412"/>
    <w:rsid w:val="00CF548D"/>
    <w:rsid w:val="00CF5E1C"/>
    <w:rsid w:val="00CF61B3"/>
    <w:rsid w:val="00D00BA7"/>
    <w:rsid w:val="00D00F5D"/>
    <w:rsid w:val="00D01757"/>
    <w:rsid w:val="00D01C9A"/>
    <w:rsid w:val="00D020D3"/>
    <w:rsid w:val="00D02E06"/>
    <w:rsid w:val="00D041E1"/>
    <w:rsid w:val="00D05D6B"/>
    <w:rsid w:val="00D071AF"/>
    <w:rsid w:val="00D07207"/>
    <w:rsid w:val="00D0778D"/>
    <w:rsid w:val="00D104D5"/>
    <w:rsid w:val="00D118B2"/>
    <w:rsid w:val="00D1292E"/>
    <w:rsid w:val="00D139C9"/>
    <w:rsid w:val="00D15412"/>
    <w:rsid w:val="00D209C7"/>
    <w:rsid w:val="00D226EC"/>
    <w:rsid w:val="00D229CC"/>
    <w:rsid w:val="00D22F77"/>
    <w:rsid w:val="00D22FC7"/>
    <w:rsid w:val="00D233EA"/>
    <w:rsid w:val="00D23E6B"/>
    <w:rsid w:val="00D2461B"/>
    <w:rsid w:val="00D26068"/>
    <w:rsid w:val="00D27352"/>
    <w:rsid w:val="00D27788"/>
    <w:rsid w:val="00D27D7F"/>
    <w:rsid w:val="00D30AA0"/>
    <w:rsid w:val="00D30CA9"/>
    <w:rsid w:val="00D313BC"/>
    <w:rsid w:val="00D33F83"/>
    <w:rsid w:val="00D34158"/>
    <w:rsid w:val="00D348C4"/>
    <w:rsid w:val="00D37239"/>
    <w:rsid w:val="00D40413"/>
    <w:rsid w:val="00D4079F"/>
    <w:rsid w:val="00D4130B"/>
    <w:rsid w:val="00D42181"/>
    <w:rsid w:val="00D42674"/>
    <w:rsid w:val="00D42996"/>
    <w:rsid w:val="00D44C81"/>
    <w:rsid w:val="00D4760B"/>
    <w:rsid w:val="00D47676"/>
    <w:rsid w:val="00D47ABB"/>
    <w:rsid w:val="00D47B56"/>
    <w:rsid w:val="00D47CF7"/>
    <w:rsid w:val="00D50716"/>
    <w:rsid w:val="00D52021"/>
    <w:rsid w:val="00D52449"/>
    <w:rsid w:val="00D5286A"/>
    <w:rsid w:val="00D54094"/>
    <w:rsid w:val="00D54B95"/>
    <w:rsid w:val="00D54DB1"/>
    <w:rsid w:val="00D554DA"/>
    <w:rsid w:val="00D5587D"/>
    <w:rsid w:val="00D55DC4"/>
    <w:rsid w:val="00D562BF"/>
    <w:rsid w:val="00D56A8D"/>
    <w:rsid w:val="00D56C32"/>
    <w:rsid w:val="00D56E97"/>
    <w:rsid w:val="00D576D2"/>
    <w:rsid w:val="00D60012"/>
    <w:rsid w:val="00D6058F"/>
    <w:rsid w:val="00D62C58"/>
    <w:rsid w:val="00D65119"/>
    <w:rsid w:val="00D67B02"/>
    <w:rsid w:val="00D70018"/>
    <w:rsid w:val="00D7161B"/>
    <w:rsid w:val="00D71739"/>
    <w:rsid w:val="00D71E63"/>
    <w:rsid w:val="00D72445"/>
    <w:rsid w:val="00D728A3"/>
    <w:rsid w:val="00D7354E"/>
    <w:rsid w:val="00D76394"/>
    <w:rsid w:val="00D76B41"/>
    <w:rsid w:val="00D76EA2"/>
    <w:rsid w:val="00D80D92"/>
    <w:rsid w:val="00D814DF"/>
    <w:rsid w:val="00D81929"/>
    <w:rsid w:val="00D82979"/>
    <w:rsid w:val="00D82A6E"/>
    <w:rsid w:val="00D82FBF"/>
    <w:rsid w:val="00D83736"/>
    <w:rsid w:val="00D83CFA"/>
    <w:rsid w:val="00D8508D"/>
    <w:rsid w:val="00D865E9"/>
    <w:rsid w:val="00D87455"/>
    <w:rsid w:val="00D87CED"/>
    <w:rsid w:val="00D87E44"/>
    <w:rsid w:val="00D903A8"/>
    <w:rsid w:val="00D914AC"/>
    <w:rsid w:val="00D921B7"/>
    <w:rsid w:val="00D931C1"/>
    <w:rsid w:val="00D9495A"/>
    <w:rsid w:val="00D96680"/>
    <w:rsid w:val="00D96F9B"/>
    <w:rsid w:val="00D97359"/>
    <w:rsid w:val="00DA1865"/>
    <w:rsid w:val="00DA260E"/>
    <w:rsid w:val="00DA383F"/>
    <w:rsid w:val="00DA6136"/>
    <w:rsid w:val="00DA6BE1"/>
    <w:rsid w:val="00DA7B63"/>
    <w:rsid w:val="00DB0776"/>
    <w:rsid w:val="00DB0811"/>
    <w:rsid w:val="00DB1A28"/>
    <w:rsid w:val="00DB2293"/>
    <w:rsid w:val="00DB2698"/>
    <w:rsid w:val="00DB43A8"/>
    <w:rsid w:val="00DB43C7"/>
    <w:rsid w:val="00DB4CDE"/>
    <w:rsid w:val="00DB4E4B"/>
    <w:rsid w:val="00DB5AFD"/>
    <w:rsid w:val="00DB70AC"/>
    <w:rsid w:val="00DB758B"/>
    <w:rsid w:val="00DB7AFA"/>
    <w:rsid w:val="00DC03DD"/>
    <w:rsid w:val="00DC1E7D"/>
    <w:rsid w:val="00DC25D4"/>
    <w:rsid w:val="00DC27AF"/>
    <w:rsid w:val="00DC2967"/>
    <w:rsid w:val="00DC53B5"/>
    <w:rsid w:val="00DC7828"/>
    <w:rsid w:val="00DD10F3"/>
    <w:rsid w:val="00DD17C6"/>
    <w:rsid w:val="00DD19F2"/>
    <w:rsid w:val="00DD1DC2"/>
    <w:rsid w:val="00DD3902"/>
    <w:rsid w:val="00DD5889"/>
    <w:rsid w:val="00DD5BC5"/>
    <w:rsid w:val="00DD69DA"/>
    <w:rsid w:val="00DD6F4F"/>
    <w:rsid w:val="00DD7984"/>
    <w:rsid w:val="00DD7FE4"/>
    <w:rsid w:val="00DE0524"/>
    <w:rsid w:val="00DE078F"/>
    <w:rsid w:val="00DE07EB"/>
    <w:rsid w:val="00DE08E5"/>
    <w:rsid w:val="00DE08E9"/>
    <w:rsid w:val="00DE0EBB"/>
    <w:rsid w:val="00DE43AF"/>
    <w:rsid w:val="00DE69C5"/>
    <w:rsid w:val="00DE6F87"/>
    <w:rsid w:val="00DF00A2"/>
    <w:rsid w:val="00DF09CC"/>
    <w:rsid w:val="00DF0B0B"/>
    <w:rsid w:val="00DF1061"/>
    <w:rsid w:val="00DF1262"/>
    <w:rsid w:val="00DF12CE"/>
    <w:rsid w:val="00DF199F"/>
    <w:rsid w:val="00DF289B"/>
    <w:rsid w:val="00DF3BDB"/>
    <w:rsid w:val="00DF4FAE"/>
    <w:rsid w:val="00DF507B"/>
    <w:rsid w:val="00DF6901"/>
    <w:rsid w:val="00DF6A30"/>
    <w:rsid w:val="00DF703B"/>
    <w:rsid w:val="00E00707"/>
    <w:rsid w:val="00E0099B"/>
    <w:rsid w:val="00E01BEC"/>
    <w:rsid w:val="00E0288F"/>
    <w:rsid w:val="00E02A8D"/>
    <w:rsid w:val="00E031DB"/>
    <w:rsid w:val="00E04804"/>
    <w:rsid w:val="00E1059C"/>
    <w:rsid w:val="00E10855"/>
    <w:rsid w:val="00E10E5A"/>
    <w:rsid w:val="00E127EB"/>
    <w:rsid w:val="00E12837"/>
    <w:rsid w:val="00E12AA0"/>
    <w:rsid w:val="00E13838"/>
    <w:rsid w:val="00E139E4"/>
    <w:rsid w:val="00E15070"/>
    <w:rsid w:val="00E152F9"/>
    <w:rsid w:val="00E16738"/>
    <w:rsid w:val="00E16986"/>
    <w:rsid w:val="00E204C4"/>
    <w:rsid w:val="00E21381"/>
    <w:rsid w:val="00E2445E"/>
    <w:rsid w:val="00E248BF"/>
    <w:rsid w:val="00E24F73"/>
    <w:rsid w:val="00E25C45"/>
    <w:rsid w:val="00E25E9A"/>
    <w:rsid w:val="00E27049"/>
    <w:rsid w:val="00E27155"/>
    <w:rsid w:val="00E2715C"/>
    <w:rsid w:val="00E308B0"/>
    <w:rsid w:val="00E329BD"/>
    <w:rsid w:val="00E36A09"/>
    <w:rsid w:val="00E373C5"/>
    <w:rsid w:val="00E37E97"/>
    <w:rsid w:val="00E4148C"/>
    <w:rsid w:val="00E42221"/>
    <w:rsid w:val="00E425B6"/>
    <w:rsid w:val="00E436A6"/>
    <w:rsid w:val="00E448AD"/>
    <w:rsid w:val="00E44B6F"/>
    <w:rsid w:val="00E45795"/>
    <w:rsid w:val="00E45EB9"/>
    <w:rsid w:val="00E45F3F"/>
    <w:rsid w:val="00E464AF"/>
    <w:rsid w:val="00E46CD6"/>
    <w:rsid w:val="00E505DF"/>
    <w:rsid w:val="00E5093B"/>
    <w:rsid w:val="00E53216"/>
    <w:rsid w:val="00E54951"/>
    <w:rsid w:val="00E54B51"/>
    <w:rsid w:val="00E54F3B"/>
    <w:rsid w:val="00E54FA1"/>
    <w:rsid w:val="00E56554"/>
    <w:rsid w:val="00E56767"/>
    <w:rsid w:val="00E605FB"/>
    <w:rsid w:val="00E6186E"/>
    <w:rsid w:val="00E61AE5"/>
    <w:rsid w:val="00E63429"/>
    <w:rsid w:val="00E634EF"/>
    <w:rsid w:val="00E63528"/>
    <w:rsid w:val="00E63580"/>
    <w:rsid w:val="00E63861"/>
    <w:rsid w:val="00E641D1"/>
    <w:rsid w:val="00E64BD3"/>
    <w:rsid w:val="00E66F4D"/>
    <w:rsid w:val="00E67720"/>
    <w:rsid w:val="00E70003"/>
    <w:rsid w:val="00E70471"/>
    <w:rsid w:val="00E70A84"/>
    <w:rsid w:val="00E715C1"/>
    <w:rsid w:val="00E7349B"/>
    <w:rsid w:val="00E74277"/>
    <w:rsid w:val="00E76500"/>
    <w:rsid w:val="00E766F7"/>
    <w:rsid w:val="00E77B12"/>
    <w:rsid w:val="00E8002F"/>
    <w:rsid w:val="00E813D4"/>
    <w:rsid w:val="00E81AB1"/>
    <w:rsid w:val="00E81C2A"/>
    <w:rsid w:val="00E83863"/>
    <w:rsid w:val="00E83925"/>
    <w:rsid w:val="00E84322"/>
    <w:rsid w:val="00E849AE"/>
    <w:rsid w:val="00E85B9C"/>
    <w:rsid w:val="00E85D0B"/>
    <w:rsid w:val="00E85E7F"/>
    <w:rsid w:val="00E85F71"/>
    <w:rsid w:val="00E85FA4"/>
    <w:rsid w:val="00E8613C"/>
    <w:rsid w:val="00E86A7D"/>
    <w:rsid w:val="00E902B6"/>
    <w:rsid w:val="00E91282"/>
    <w:rsid w:val="00E931ED"/>
    <w:rsid w:val="00E93C9A"/>
    <w:rsid w:val="00E93FFC"/>
    <w:rsid w:val="00E94012"/>
    <w:rsid w:val="00E94DD3"/>
    <w:rsid w:val="00E9528B"/>
    <w:rsid w:val="00E960B5"/>
    <w:rsid w:val="00EA0735"/>
    <w:rsid w:val="00EA1A28"/>
    <w:rsid w:val="00EA1EEA"/>
    <w:rsid w:val="00EA2695"/>
    <w:rsid w:val="00EA2B90"/>
    <w:rsid w:val="00EA2D99"/>
    <w:rsid w:val="00EA358C"/>
    <w:rsid w:val="00EA381F"/>
    <w:rsid w:val="00EA39D4"/>
    <w:rsid w:val="00EA5765"/>
    <w:rsid w:val="00EA578E"/>
    <w:rsid w:val="00EA6062"/>
    <w:rsid w:val="00EA6719"/>
    <w:rsid w:val="00EA6864"/>
    <w:rsid w:val="00EA7D5E"/>
    <w:rsid w:val="00EB01F0"/>
    <w:rsid w:val="00EB0F21"/>
    <w:rsid w:val="00EB117B"/>
    <w:rsid w:val="00EB1668"/>
    <w:rsid w:val="00EB437C"/>
    <w:rsid w:val="00EB563D"/>
    <w:rsid w:val="00EB5DB7"/>
    <w:rsid w:val="00EB79CC"/>
    <w:rsid w:val="00EC02C0"/>
    <w:rsid w:val="00EC09CE"/>
    <w:rsid w:val="00EC113D"/>
    <w:rsid w:val="00EC22DB"/>
    <w:rsid w:val="00EC2C71"/>
    <w:rsid w:val="00EC3541"/>
    <w:rsid w:val="00EC3791"/>
    <w:rsid w:val="00EC43CC"/>
    <w:rsid w:val="00EC4B5C"/>
    <w:rsid w:val="00EC5212"/>
    <w:rsid w:val="00EC578A"/>
    <w:rsid w:val="00EC62FA"/>
    <w:rsid w:val="00EC63D1"/>
    <w:rsid w:val="00EC70F6"/>
    <w:rsid w:val="00EC7102"/>
    <w:rsid w:val="00EC71CC"/>
    <w:rsid w:val="00EC7335"/>
    <w:rsid w:val="00ED0A03"/>
    <w:rsid w:val="00ED23E2"/>
    <w:rsid w:val="00ED2453"/>
    <w:rsid w:val="00ED371C"/>
    <w:rsid w:val="00ED37FB"/>
    <w:rsid w:val="00ED40E3"/>
    <w:rsid w:val="00ED41FD"/>
    <w:rsid w:val="00ED4280"/>
    <w:rsid w:val="00ED4C67"/>
    <w:rsid w:val="00ED53D5"/>
    <w:rsid w:val="00ED5B8F"/>
    <w:rsid w:val="00ED62F3"/>
    <w:rsid w:val="00EE05D1"/>
    <w:rsid w:val="00EE0D19"/>
    <w:rsid w:val="00EE1204"/>
    <w:rsid w:val="00EE206D"/>
    <w:rsid w:val="00EE225D"/>
    <w:rsid w:val="00EE2CB9"/>
    <w:rsid w:val="00EE6093"/>
    <w:rsid w:val="00EE644E"/>
    <w:rsid w:val="00EE6885"/>
    <w:rsid w:val="00EE707C"/>
    <w:rsid w:val="00EE7B3B"/>
    <w:rsid w:val="00EF06C2"/>
    <w:rsid w:val="00EF0BFF"/>
    <w:rsid w:val="00EF255C"/>
    <w:rsid w:val="00EF2DA0"/>
    <w:rsid w:val="00EF6DEB"/>
    <w:rsid w:val="00EF75CB"/>
    <w:rsid w:val="00EF7F0B"/>
    <w:rsid w:val="00F010AA"/>
    <w:rsid w:val="00F01185"/>
    <w:rsid w:val="00F0192D"/>
    <w:rsid w:val="00F01D5A"/>
    <w:rsid w:val="00F01F6B"/>
    <w:rsid w:val="00F03393"/>
    <w:rsid w:val="00F03B93"/>
    <w:rsid w:val="00F0552B"/>
    <w:rsid w:val="00F06CD1"/>
    <w:rsid w:val="00F06DFC"/>
    <w:rsid w:val="00F07DA0"/>
    <w:rsid w:val="00F10392"/>
    <w:rsid w:val="00F10961"/>
    <w:rsid w:val="00F11ABA"/>
    <w:rsid w:val="00F122C3"/>
    <w:rsid w:val="00F12665"/>
    <w:rsid w:val="00F12DC6"/>
    <w:rsid w:val="00F139A0"/>
    <w:rsid w:val="00F15B1E"/>
    <w:rsid w:val="00F160FF"/>
    <w:rsid w:val="00F17003"/>
    <w:rsid w:val="00F205FF"/>
    <w:rsid w:val="00F22442"/>
    <w:rsid w:val="00F2320E"/>
    <w:rsid w:val="00F234AF"/>
    <w:rsid w:val="00F235DC"/>
    <w:rsid w:val="00F238DD"/>
    <w:rsid w:val="00F2405E"/>
    <w:rsid w:val="00F24FF0"/>
    <w:rsid w:val="00F2547C"/>
    <w:rsid w:val="00F25A22"/>
    <w:rsid w:val="00F30ABA"/>
    <w:rsid w:val="00F31F47"/>
    <w:rsid w:val="00F3476B"/>
    <w:rsid w:val="00F347F9"/>
    <w:rsid w:val="00F35F5B"/>
    <w:rsid w:val="00F37968"/>
    <w:rsid w:val="00F37BDF"/>
    <w:rsid w:val="00F4079D"/>
    <w:rsid w:val="00F42425"/>
    <w:rsid w:val="00F43CAE"/>
    <w:rsid w:val="00F4557C"/>
    <w:rsid w:val="00F4652E"/>
    <w:rsid w:val="00F4692B"/>
    <w:rsid w:val="00F474C0"/>
    <w:rsid w:val="00F5145D"/>
    <w:rsid w:val="00F51499"/>
    <w:rsid w:val="00F51843"/>
    <w:rsid w:val="00F5275B"/>
    <w:rsid w:val="00F544F8"/>
    <w:rsid w:val="00F55029"/>
    <w:rsid w:val="00F55588"/>
    <w:rsid w:val="00F55763"/>
    <w:rsid w:val="00F57907"/>
    <w:rsid w:val="00F57AA4"/>
    <w:rsid w:val="00F60319"/>
    <w:rsid w:val="00F60FE1"/>
    <w:rsid w:val="00F6193B"/>
    <w:rsid w:val="00F6259A"/>
    <w:rsid w:val="00F64F97"/>
    <w:rsid w:val="00F657C9"/>
    <w:rsid w:val="00F665F9"/>
    <w:rsid w:val="00F666C6"/>
    <w:rsid w:val="00F6726C"/>
    <w:rsid w:val="00F67680"/>
    <w:rsid w:val="00F703C4"/>
    <w:rsid w:val="00F714C9"/>
    <w:rsid w:val="00F71A98"/>
    <w:rsid w:val="00F71AD1"/>
    <w:rsid w:val="00F71BB1"/>
    <w:rsid w:val="00F74439"/>
    <w:rsid w:val="00F7621F"/>
    <w:rsid w:val="00F77D95"/>
    <w:rsid w:val="00F83491"/>
    <w:rsid w:val="00F8425F"/>
    <w:rsid w:val="00F850D3"/>
    <w:rsid w:val="00F851A1"/>
    <w:rsid w:val="00F85B44"/>
    <w:rsid w:val="00F86371"/>
    <w:rsid w:val="00F90C67"/>
    <w:rsid w:val="00F9245C"/>
    <w:rsid w:val="00F9257E"/>
    <w:rsid w:val="00F934FB"/>
    <w:rsid w:val="00F95446"/>
    <w:rsid w:val="00F95C47"/>
    <w:rsid w:val="00F95D54"/>
    <w:rsid w:val="00F964A1"/>
    <w:rsid w:val="00FA0043"/>
    <w:rsid w:val="00FA07A7"/>
    <w:rsid w:val="00FA1819"/>
    <w:rsid w:val="00FA2E19"/>
    <w:rsid w:val="00FA35C7"/>
    <w:rsid w:val="00FA36D9"/>
    <w:rsid w:val="00FA51C8"/>
    <w:rsid w:val="00FA6FD3"/>
    <w:rsid w:val="00FA6FFE"/>
    <w:rsid w:val="00FA71F0"/>
    <w:rsid w:val="00FB1474"/>
    <w:rsid w:val="00FB4BAF"/>
    <w:rsid w:val="00FB6CFC"/>
    <w:rsid w:val="00FB6E21"/>
    <w:rsid w:val="00FB7F51"/>
    <w:rsid w:val="00FC2367"/>
    <w:rsid w:val="00FC2C14"/>
    <w:rsid w:val="00FC2F88"/>
    <w:rsid w:val="00FC431C"/>
    <w:rsid w:val="00FC4B5B"/>
    <w:rsid w:val="00FC55D5"/>
    <w:rsid w:val="00FC68A5"/>
    <w:rsid w:val="00FC76A7"/>
    <w:rsid w:val="00FC78CC"/>
    <w:rsid w:val="00FD03F7"/>
    <w:rsid w:val="00FD1773"/>
    <w:rsid w:val="00FD35D8"/>
    <w:rsid w:val="00FD58C1"/>
    <w:rsid w:val="00FD6016"/>
    <w:rsid w:val="00FD647C"/>
    <w:rsid w:val="00FD7A63"/>
    <w:rsid w:val="00FE01E0"/>
    <w:rsid w:val="00FE0B5D"/>
    <w:rsid w:val="00FE127B"/>
    <w:rsid w:val="00FE1CD4"/>
    <w:rsid w:val="00FE291B"/>
    <w:rsid w:val="00FE2AA3"/>
    <w:rsid w:val="00FE43B7"/>
    <w:rsid w:val="00FE4E68"/>
    <w:rsid w:val="00FE574D"/>
    <w:rsid w:val="00FE6005"/>
    <w:rsid w:val="00FE6772"/>
    <w:rsid w:val="00FE7837"/>
    <w:rsid w:val="00FF03D3"/>
    <w:rsid w:val="00FF1C73"/>
    <w:rsid w:val="00FF47AD"/>
    <w:rsid w:val="00FF47D1"/>
    <w:rsid w:val="00FF6834"/>
    <w:rsid w:val="00FF7555"/>
    <w:rsid w:val="00FF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573E3"/>
  <w15:chartTrackingRefBased/>
  <w15:docId w15:val="{62B05153-C6A1-45D5-B2E5-F71413790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3B0D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474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474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6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A216E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3D6224"/>
    <w:rPr>
      <w:color w:val="0000FF"/>
      <w:u w:val="single"/>
    </w:rPr>
  </w:style>
  <w:style w:type="character" w:styleId="a6">
    <w:name w:val="Emphasis"/>
    <w:basedOn w:val="a0"/>
    <w:uiPriority w:val="20"/>
    <w:qFormat/>
    <w:rsid w:val="003D6224"/>
    <w:rPr>
      <w:i/>
      <w:iCs/>
    </w:rPr>
  </w:style>
  <w:style w:type="character" w:customStyle="1" w:styleId="10">
    <w:name w:val="标题 1 字符"/>
    <w:basedOn w:val="a0"/>
    <w:link w:val="1"/>
    <w:uiPriority w:val="9"/>
    <w:rsid w:val="003B0D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">
    <w:name w:val="cit"/>
    <w:basedOn w:val="a0"/>
    <w:rsid w:val="003B0D21"/>
  </w:style>
  <w:style w:type="character" w:customStyle="1" w:styleId="fm-vol-iss-date">
    <w:name w:val="fm-vol-iss-date"/>
    <w:basedOn w:val="a0"/>
    <w:rsid w:val="003B0D21"/>
  </w:style>
  <w:style w:type="character" w:customStyle="1" w:styleId="doi">
    <w:name w:val="doi"/>
    <w:basedOn w:val="a0"/>
    <w:rsid w:val="003B0D21"/>
  </w:style>
  <w:style w:type="character" w:customStyle="1" w:styleId="fm-citation-ids-label">
    <w:name w:val="fm-citation-ids-label"/>
    <w:basedOn w:val="a0"/>
    <w:rsid w:val="003B0D21"/>
  </w:style>
  <w:style w:type="paragraph" w:customStyle="1" w:styleId="remove">
    <w:name w:val="remove"/>
    <w:basedOn w:val="a"/>
    <w:rsid w:val="00791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rder">
    <w:name w:val="order"/>
    <w:basedOn w:val="a0"/>
    <w:rsid w:val="000B30D0"/>
  </w:style>
  <w:style w:type="character" w:customStyle="1" w:styleId="citation">
    <w:name w:val="citation"/>
    <w:basedOn w:val="a0"/>
    <w:rsid w:val="009D3790"/>
  </w:style>
  <w:style w:type="character" w:customStyle="1" w:styleId="ref-journal">
    <w:name w:val="ref-journal"/>
    <w:basedOn w:val="a0"/>
    <w:rsid w:val="009D3790"/>
  </w:style>
  <w:style w:type="character" w:customStyle="1" w:styleId="ref-vol">
    <w:name w:val="ref-vol"/>
    <w:basedOn w:val="a0"/>
    <w:rsid w:val="009D3790"/>
  </w:style>
  <w:style w:type="character" w:styleId="a7">
    <w:name w:val="Strong"/>
    <w:basedOn w:val="a0"/>
    <w:uiPriority w:val="22"/>
    <w:qFormat/>
    <w:rsid w:val="009D3790"/>
    <w:rPr>
      <w:b/>
      <w:bCs/>
    </w:rPr>
  </w:style>
  <w:style w:type="character" w:customStyle="1" w:styleId="nowrap">
    <w:name w:val="nowrap"/>
    <w:basedOn w:val="a0"/>
    <w:rsid w:val="009D3790"/>
  </w:style>
  <w:style w:type="table" w:customStyle="1" w:styleId="TableGrid1">
    <w:name w:val="Table Grid1"/>
    <w:basedOn w:val="a1"/>
    <w:next w:val="a3"/>
    <w:uiPriority w:val="39"/>
    <w:rsid w:val="009C0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43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43CAE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B77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B770FF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B770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B770FF"/>
    <w:rPr>
      <w:sz w:val="18"/>
      <w:szCs w:val="18"/>
    </w:rPr>
  </w:style>
  <w:style w:type="paragraph" w:styleId="ae">
    <w:name w:val="Bibliography"/>
    <w:basedOn w:val="a"/>
    <w:next w:val="a"/>
    <w:uiPriority w:val="37"/>
    <w:unhideWhenUsed/>
    <w:rsid w:val="003C2F5C"/>
    <w:pPr>
      <w:tabs>
        <w:tab w:val="left" w:pos="264"/>
      </w:tabs>
      <w:spacing w:after="0" w:line="480" w:lineRule="auto"/>
      <w:ind w:left="264" w:hanging="264"/>
    </w:pPr>
  </w:style>
  <w:style w:type="character" w:styleId="af">
    <w:name w:val="Unresolved Mention"/>
    <w:basedOn w:val="a0"/>
    <w:uiPriority w:val="99"/>
    <w:semiHidden/>
    <w:unhideWhenUsed/>
    <w:rsid w:val="00865F5A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C70AF6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semiHidden/>
    <w:rsid w:val="0021474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14745"/>
    <w:rPr>
      <w:b/>
      <w:bCs/>
      <w:sz w:val="32"/>
      <w:szCs w:val="32"/>
    </w:rPr>
  </w:style>
  <w:style w:type="paragraph" w:styleId="af1">
    <w:name w:val="Revision"/>
    <w:hidden/>
    <w:uiPriority w:val="99"/>
    <w:semiHidden/>
    <w:rsid w:val="00A445DD"/>
    <w:pPr>
      <w:spacing w:after="0" w:line="240" w:lineRule="auto"/>
    </w:pPr>
  </w:style>
  <w:style w:type="character" w:styleId="af2">
    <w:name w:val="annotation reference"/>
    <w:basedOn w:val="a0"/>
    <w:uiPriority w:val="99"/>
    <w:rsid w:val="000F3DF7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af4">
    <w:name w:val="批注文字 字符"/>
    <w:basedOn w:val="a0"/>
    <w:link w:val="af3"/>
    <w:uiPriority w:val="99"/>
    <w:qFormat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8D4140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8D41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9B5AB-819F-4276-B9A4-58B521BFE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1</Words>
  <Characters>496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海滨 刘</cp:lastModifiedBy>
  <cp:revision>3</cp:revision>
  <dcterms:created xsi:type="dcterms:W3CDTF">2025-02-05T04:59:00Z</dcterms:created>
  <dcterms:modified xsi:type="dcterms:W3CDTF">2025-02-05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kDMbHRL"/&gt;&lt;style id="http://www.zotero.org/styles/nature-cell-biology" hasBibliography="1" bibliographyStyleHasBeenSet="1"/&gt;&lt;prefs&gt;&lt;pref name="fieldType" value="Field"/&gt;&lt;/prefs&gt;&lt;/data&gt;</vt:lpwstr>
  </property>
</Properties>
</file>